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C22C6" w14:textId="53D36600" w:rsidR="005452EC" w:rsidRPr="008564DF" w:rsidRDefault="008564DF" w:rsidP="008564DF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8564D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able </w:t>
      </w:r>
      <w:r w:rsidR="009F7F1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Pr="008564D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1 </w:t>
      </w:r>
      <w:r w:rsidR="00A61C2F" w:rsidRPr="00A61C2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Clinicopathological characteristics of patients in the </w:t>
      </w:r>
      <w:r w:rsidR="00A61C2F" w:rsidRPr="00A61C2F">
        <w:rPr>
          <w:rFonts w:ascii="Times New Roman" w:eastAsia="宋体" w:hAnsi="Times New Roman" w:cs="Times New Roman"/>
          <w:b/>
          <w:bCs/>
          <w:i/>
          <w:iCs/>
          <w:kern w:val="0"/>
          <w:sz w:val="24"/>
          <w:szCs w:val="24"/>
        </w:rPr>
        <w:t>H. pylori</w:t>
      </w:r>
      <w:r w:rsidR="00A61C2F" w:rsidRPr="00A61C2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-positive and -negative groups</w:t>
      </w:r>
    </w:p>
    <w:tbl>
      <w:tblPr>
        <w:tblStyle w:val="a7"/>
        <w:tblW w:w="0" w:type="auto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1"/>
        <w:gridCol w:w="2074"/>
        <w:gridCol w:w="2074"/>
        <w:gridCol w:w="2074"/>
      </w:tblGrid>
      <w:tr w:rsidR="008564DF" w:rsidRPr="008564DF" w14:paraId="226B1F82" w14:textId="77777777" w:rsidTr="00175BAF">
        <w:tc>
          <w:tcPr>
            <w:tcW w:w="2221" w:type="dxa"/>
          </w:tcPr>
          <w:p w14:paraId="21EEB255" w14:textId="77777777" w:rsidR="008564DF" w:rsidRPr="008564DF" w:rsidRDefault="008564DF" w:rsidP="00175BA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9D4CACF" w14:textId="77777777" w:rsidR="008564DF" w:rsidRPr="008564DF" w:rsidRDefault="008564DF" w:rsidP="00175BAF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8564DF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H. pylori-positive</w:t>
            </w:r>
          </w:p>
          <w:p w14:paraId="5D3C2345" w14:textId="2C7740CB" w:rsidR="008564DF" w:rsidRPr="008564DF" w:rsidRDefault="008564DF" w:rsidP="00175BAF">
            <w:pPr>
              <w:jc w:val="center"/>
              <w:rPr>
                <w:rFonts w:ascii="Times New Roman" w:hAnsi="Times New Roman" w:cs="Times New Roman"/>
              </w:rPr>
            </w:pPr>
            <w:r w:rsidRPr="008564D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(n=26)</w:t>
            </w:r>
          </w:p>
        </w:tc>
        <w:tc>
          <w:tcPr>
            <w:tcW w:w="2074" w:type="dxa"/>
          </w:tcPr>
          <w:p w14:paraId="7A017DA7" w14:textId="77777777" w:rsidR="008564DF" w:rsidRPr="008564DF" w:rsidRDefault="008564DF" w:rsidP="00175BAF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564DF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H. pylori</w:t>
            </w:r>
            <w:r w:rsidRPr="008564D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-negative</w:t>
            </w:r>
          </w:p>
          <w:p w14:paraId="6721F757" w14:textId="78063DEA" w:rsidR="008564DF" w:rsidRPr="008564DF" w:rsidRDefault="008564DF" w:rsidP="00175BAF">
            <w:pPr>
              <w:jc w:val="center"/>
              <w:rPr>
                <w:rFonts w:ascii="Times New Roman" w:hAnsi="Times New Roman" w:cs="Times New Roman"/>
              </w:rPr>
            </w:pPr>
            <w:r w:rsidRPr="008564D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(n=13)</w:t>
            </w:r>
          </w:p>
        </w:tc>
        <w:tc>
          <w:tcPr>
            <w:tcW w:w="2074" w:type="dxa"/>
          </w:tcPr>
          <w:p w14:paraId="1D1AA650" w14:textId="541446F7" w:rsidR="008564DF" w:rsidRPr="008564DF" w:rsidRDefault="008564DF" w:rsidP="00175BAF">
            <w:pPr>
              <w:jc w:val="center"/>
              <w:rPr>
                <w:rFonts w:ascii="Times New Roman" w:hAnsi="Times New Roman" w:cs="Times New Roman"/>
              </w:rPr>
            </w:pPr>
            <w:r w:rsidRPr="008564DF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8564D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 w:rsidR="008564DF" w:rsidRPr="008564DF" w14:paraId="4C5B49C3" w14:textId="77777777" w:rsidTr="00175BAF">
        <w:tc>
          <w:tcPr>
            <w:tcW w:w="2221" w:type="dxa"/>
          </w:tcPr>
          <w:p w14:paraId="0392BD0B" w14:textId="77777777" w:rsidR="008564DF" w:rsidRDefault="008564DF" w:rsidP="008564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ender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Male/Female)</w:t>
            </w:r>
          </w:p>
          <w:p w14:paraId="2F4896C1" w14:textId="77777777" w:rsidR="00175BAF" w:rsidRDefault="00175BAF" w:rsidP="00175B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  <w:p w14:paraId="02A48CE8" w14:textId="6F9FA13D" w:rsidR="00175BAF" w:rsidRPr="008564DF" w:rsidRDefault="00175BAF" w:rsidP="00175B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5BAF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2074" w:type="dxa"/>
          </w:tcPr>
          <w:p w14:paraId="76547B24" w14:textId="77777777" w:rsidR="008564DF" w:rsidRDefault="008564DF" w:rsidP="008564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/16</w:t>
            </w:r>
          </w:p>
          <w:p w14:paraId="7D3F9982" w14:textId="77777777" w:rsidR="00175BAF" w:rsidRPr="00175BAF" w:rsidRDefault="00175BAF" w:rsidP="00175B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5BAF">
              <w:rPr>
                <w:rFonts w:ascii="Times New Roman" w:hAnsi="Times New Roman" w:cs="Times New Roman"/>
              </w:rPr>
              <w:t>32.27±9.46</w:t>
            </w:r>
          </w:p>
          <w:p w14:paraId="7DBE491D" w14:textId="59E674E0" w:rsidR="00175BAF" w:rsidRPr="008564DF" w:rsidRDefault="00175BAF" w:rsidP="008564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5BAF">
              <w:rPr>
                <w:rFonts w:ascii="Times New Roman" w:hAnsi="Times New Roman" w:cs="Times New Roman"/>
              </w:rPr>
              <w:t>21.86±2.73</w:t>
            </w:r>
          </w:p>
        </w:tc>
        <w:tc>
          <w:tcPr>
            <w:tcW w:w="2074" w:type="dxa"/>
          </w:tcPr>
          <w:p w14:paraId="3D155341" w14:textId="77777777" w:rsidR="008564DF" w:rsidRDefault="008564DF" w:rsidP="008564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/9</w:t>
            </w:r>
          </w:p>
          <w:p w14:paraId="144EE754" w14:textId="77777777" w:rsidR="00175BAF" w:rsidRPr="00175BAF" w:rsidRDefault="00175BAF" w:rsidP="00175BA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5BAF">
              <w:rPr>
                <w:rFonts w:ascii="Times New Roman" w:hAnsi="Times New Roman" w:cs="Times New Roman"/>
              </w:rPr>
              <w:t>29.85±12.58</w:t>
            </w:r>
          </w:p>
          <w:p w14:paraId="0807DD85" w14:textId="343A1994" w:rsidR="00175BAF" w:rsidRPr="008564DF" w:rsidRDefault="00175BAF" w:rsidP="008564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75BAF">
              <w:rPr>
                <w:rFonts w:ascii="Times New Roman" w:hAnsi="Times New Roman" w:cs="Times New Roman"/>
              </w:rPr>
              <w:t>21.10±2.41</w:t>
            </w:r>
          </w:p>
        </w:tc>
        <w:tc>
          <w:tcPr>
            <w:tcW w:w="2074" w:type="dxa"/>
          </w:tcPr>
          <w:p w14:paraId="09CCCD87" w14:textId="77777777" w:rsidR="008564DF" w:rsidRDefault="00175BAF" w:rsidP="008564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</w:t>
            </w:r>
          </w:p>
          <w:p w14:paraId="369E3C1F" w14:textId="77777777" w:rsidR="00175BAF" w:rsidRDefault="00175BAF" w:rsidP="008564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</w:t>
            </w:r>
          </w:p>
          <w:p w14:paraId="30C9E4CD" w14:textId="7AEDE791" w:rsidR="00175BAF" w:rsidRPr="008564DF" w:rsidRDefault="00175BAF" w:rsidP="008564D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</w:t>
            </w:r>
          </w:p>
        </w:tc>
      </w:tr>
    </w:tbl>
    <w:p w14:paraId="77757F16" w14:textId="71995F02" w:rsidR="00175BAF" w:rsidRDefault="00175BAF" w:rsidP="00175BAF">
      <w:pPr>
        <w:spacing w:line="360" w:lineRule="auto"/>
        <w:rPr>
          <w:rFonts w:ascii="Times New Roman" w:hAnsi="Times New Roman" w:cs="Times New Roman"/>
        </w:rPr>
      </w:pPr>
    </w:p>
    <w:p w14:paraId="23DEBED9" w14:textId="4D7F0CB3" w:rsidR="00175BAF" w:rsidRDefault="00810A71" w:rsidP="00DC4144">
      <w:pPr>
        <w:spacing w:line="360" w:lineRule="auto"/>
        <w:jc w:val="center"/>
        <w:rPr>
          <w:rFonts w:ascii="Times New Roman" w:hAnsi="Times New Roman" w:cs="Times New Roman"/>
        </w:rPr>
      </w:pPr>
      <w:r w:rsidRPr="008564D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able </w:t>
      </w:r>
      <w:r w:rsidR="009F7F1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</w:t>
      </w:r>
      <w:r w:rsidRPr="008564D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A61C2F" w:rsidRPr="00A61C2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he sample amounts of 16S rRNA sequencing and SCFA</w:t>
      </w:r>
      <w:r w:rsidR="00D3762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="00A61C2F" w:rsidRPr="00A61C2F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analysis among the L-VA and H-VA groups</w:t>
      </w:r>
    </w:p>
    <w:tbl>
      <w:tblPr>
        <w:tblStyle w:val="a7"/>
        <w:tblW w:w="10632" w:type="dxa"/>
        <w:tblInd w:w="-8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1412"/>
        <w:gridCol w:w="1301"/>
        <w:gridCol w:w="1554"/>
        <w:gridCol w:w="1301"/>
        <w:gridCol w:w="1301"/>
        <w:gridCol w:w="1539"/>
      </w:tblGrid>
      <w:tr w:rsidR="007238B6" w14:paraId="1483FB4E" w14:textId="77777777" w:rsidTr="00C01AEC">
        <w:tc>
          <w:tcPr>
            <w:tcW w:w="2224" w:type="dxa"/>
          </w:tcPr>
          <w:p w14:paraId="18704B54" w14:textId="15DB0553" w:rsidR="00144C3D" w:rsidRPr="003072EB" w:rsidRDefault="00144C3D" w:rsidP="00144C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14:paraId="428748DA" w14:textId="77777777" w:rsidR="00144C3D" w:rsidRPr="008F7571" w:rsidRDefault="00144C3D" w:rsidP="00144C3D">
            <w:pPr>
              <w:rPr>
                <w:rFonts w:ascii="Times New Roman" w:hAnsi="Times New Roman" w:cs="Times New Roman"/>
                <w:b/>
                <w:bCs/>
              </w:rPr>
            </w:pPr>
            <w:r w:rsidRPr="008F7571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8F7571">
              <w:rPr>
                <w:rFonts w:ascii="Times New Roman" w:hAnsi="Times New Roman" w:cs="Times New Roman"/>
                <w:b/>
                <w:bCs/>
              </w:rPr>
              <w:t>-VA</w:t>
            </w:r>
          </w:p>
          <w:p w14:paraId="27068253" w14:textId="52C87EE9" w:rsidR="00144C3D" w:rsidRPr="008F7571" w:rsidRDefault="00144C3D" w:rsidP="00144C3D">
            <w:pPr>
              <w:rPr>
                <w:rFonts w:ascii="Times New Roman" w:hAnsi="Times New Roman" w:cs="Times New Roman"/>
                <w:b/>
                <w:bCs/>
              </w:rPr>
            </w:pPr>
            <w:r w:rsidRPr="008F7571">
              <w:rPr>
                <w:rFonts w:ascii="Times New Roman" w:hAnsi="Times New Roman" w:cs="Times New Roman" w:hint="eastAsia"/>
                <w:b/>
                <w:bCs/>
              </w:rPr>
              <w:t>(</w:t>
            </w:r>
            <w:proofErr w:type="gramStart"/>
            <w:r w:rsidR="00133E33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8F7571">
              <w:rPr>
                <w:rFonts w:ascii="Times New Roman" w:hAnsi="Times New Roman" w:cs="Times New Roman"/>
                <w:b/>
                <w:bCs/>
              </w:rPr>
              <w:t>efore</w:t>
            </w:r>
            <w:proofErr w:type="gramEnd"/>
            <w:r w:rsidRPr="008F7571">
              <w:rPr>
                <w:rFonts w:ascii="Times New Roman" w:hAnsi="Times New Roman" w:cs="Times New Roman"/>
                <w:b/>
                <w:bCs/>
              </w:rPr>
              <w:t xml:space="preserve"> eradication)</w:t>
            </w:r>
          </w:p>
        </w:tc>
        <w:tc>
          <w:tcPr>
            <w:tcW w:w="1301" w:type="dxa"/>
          </w:tcPr>
          <w:p w14:paraId="2905E348" w14:textId="77777777" w:rsidR="00144C3D" w:rsidRPr="008F7571" w:rsidRDefault="00144C3D" w:rsidP="00144C3D">
            <w:pPr>
              <w:rPr>
                <w:rFonts w:ascii="Times New Roman" w:hAnsi="Times New Roman" w:cs="Times New Roman"/>
                <w:b/>
                <w:bCs/>
              </w:rPr>
            </w:pPr>
            <w:r w:rsidRPr="008F7571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8F7571">
              <w:rPr>
                <w:rFonts w:ascii="Times New Roman" w:hAnsi="Times New Roman" w:cs="Times New Roman"/>
                <w:b/>
                <w:bCs/>
              </w:rPr>
              <w:t>-VA</w:t>
            </w:r>
          </w:p>
          <w:p w14:paraId="3FC27575" w14:textId="315682DD" w:rsidR="00144C3D" w:rsidRPr="008F7571" w:rsidRDefault="00144C3D" w:rsidP="00144C3D">
            <w:pPr>
              <w:rPr>
                <w:rFonts w:ascii="Times New Roman" w:hAnsi="Times New Roman" w:cs="Times New Roman"/>
                <w:b/>
                <w:bCs/>
              </w:rPr>
            </w:pPr>
            <w:r w:rsidRPr="008F7571">
              <w:rPr>
                <w:rFonts w:ascii="Times New Roman" w:hAnsi="Times New Roman" w:cs="Times New Roman" w:hint="eastAsia"/>
                <w:b/>
                <w:bCs/>
              </w:rPr>
              <w:t>(</w:t>
            </w:r>
            <w:proofErr w:type="gramStart"/>
            <w:r w:rsidR="00133E33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8F7571">
              <w:rPr>
                <w:rFonts w:ascii="Times New Roman" w:hAnsi="Times New Roman" w:cs="Times New Roman"/>
                <w:b/>
                <w:bCs/>
              </w:rPr>
              <w:t>fter</w:t>
            </w:r>
            <w:proofErr w:type="gramEnd"/>
            <w:r w:rsidRPr="008F7571">
              <w:rPr>
                <w:rFonts w:ascii="Times New Roman" w:hAnsi="Times New Roman" w:cs="Times New Roman"/>
                <w:b/>
                <w:bCs/>
              </w:rPr>
              <w:t xml:space="preserve"> eradication)</w:t>
            </w:r>
          </w:p>
        </w:tc>
        <w:tc>
          <w:tcPr>
            <w:tcW w:w="1554" w:type="dxa"/>
          </w:tcPr>
          <w:p w14:paraId="2FDFC52C" w14:textId="77777777" w:rsidR="00144C3D" w:rsidRPr="008F7571" w:rsidRDefault="00144C3D" w:rsidP="00144C3D">
            <w:pPr>
              <w:rPr>
                <w:rFonts w:ascii="Times New Roman" w:hAnsi="Times New Roman" w:cs="Times New Roman"/>
                <w:b/>
                <w:bCs/>
              </w:rPr>
            </w:pPr>
            <w:r w:rsidRPr="008F7571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8F7571">
              <w:rPr>
                <w:rFonts w:ascii="Times New Roman" w:hAnsi="Times New Roman" w:cs="Times New Roman"/>
                <w:b/>
                <w:bCs/>
              </w:rPr>
              <w:t>-VA</w:t>
            </w:r>
          </w:p>
          <w:p w14:paraId="2220D209" w14:textId="691F8C03" w:rsidR="00144C3D" w:rsidRPr="008F7571" w:rsidRDefault="00144C3D" w:rsidP="00144C3D">
            <w:pPr>
              <w:rPr>
                <w:rFonts w:ascii="Times New Roman" w:hAnsi="Times New Roman" w:cs="Times New Roman"/>
                <w:b/>
                <w:bCs/>
              </w:rPr>
            </w:pPr>
            <w:r w:rsidRPr="008F7571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="00133E33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="00133E33" w:rsidRPr="00133E33">
              <w:rPr>
                <w:rFonts w:ascii="Times New Roman" w:hAnsi="Times New Roman" w:cs="Times New Roman"/>
                <w:b/>
                <w:bCs/>
              </w:rPr>
              <w:t>onfirmation</w:t>
            </w:r>
            <w:r w:rsidRPr="008F757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01" w:type="dxa"/>
          </w:tcPr>
          <w:p w14:paraId="7B87C5B0" w14:textId="39DF1409" w:rsidR="00144C3D" w:rsidRPr="008F7571" w:rsidRDefault="00144C3D" w:rsidP="00144C3D">
            <w:pPr>
              <w:rPr>
                <w:rFonts w:ascii="Times New Roman" w:hAnsi="Times New Roman" w:cs="Times New Roman"/>
                <w:b/>
                <w:bCs/>
              </w:rPr>
            </w:pPr>
            <w:r w:rsidRPr="008F7571">
              <w:rPr>
                <w:rFonts w:ascii="Times New Roman" w:hAnsi="Times New Roman" w:cs="Times New Roman"/>
                <w:b/>
                <w:bCs/>
              </w:rPr>
              <w:t>H-VA</w:t>
            </w:r>
          </w:p>
          <w:p w14:paraId="60267683" w14:textId="22B7EF58" w:rsidR="00144C3D" w:rsidRPr="008F7571" w:rsidRDefault="00144C3D" w:rsidP="00144C3D">
            <w:pPr>
              <w:rPr>
                <w:rFonts w:ascii="Times New Roman" w:hAnsi="Times New Roman" w:cs="Times New Roman"/>
                <w:b/>
                <w:bCs/>
              </w:rPr>
            </w:pPr>
            <w:r w:rsidRPr="008F7571">
              <w:rPr>
                <w:rFonts w:ascii="Times New Roman" w:hAnsi="Times New Roman" w:cs="Times New Roman" w:hint="eastAsia"/>
                <w:b/>
                <w:bCs/>
              </w:rPr>
              <w:t>(</w:t>
            </w:r>
            <w:proofErr w:type="gramStart"/>
            <w:r w:rsidRPr="008F7571">
              <w:rPr>
                <w:rFonts w:ascii="Times New Roman" w:hAnsi="Times New Roman" w:cs="Times New Roman"/>
                <w:b/>
                <w:bCs/>
              </w:rPr>
              <w:t>before</w:t>
            </w:r>
            <w:proofErr w:type="gramEnd"/>
            <w:r w:rsidRPr="008F7571">
              <w:rPr>
                <w:rFonts w:ascii="Times New Roman" w:hAnsi="Times New Roman" w:cs="Times New Roman"/>
                <w:b/>
                <w:bCs/>
              </w:rPr>
              <w:t xml:space="preserve"> eradication)</w:t>
            </w:r>
          </w:p>
        </w:tc>
        <w:tc>
          <w:tcPr>
            <w:tcW w:w="1301" w:type="dxa"/>
          </w:tcPr>
          <w:p w14:paraId="0565C6EF" w14:textId="195457BC" w:rsidR="00144C3D" w:rsidRPr="008F7571" w:rsidRDefault="00144C3D" w:rsidP="00144C3D">
            <w:pPr>
              <w:rPr>
                <w:rFonts w:ascii="Times New Roman" w:hAnsi="Times New Roman" w:cs="Times New Roman"/>
                <w:b/>
                <w:bCs/>
              </w:rPr>
            </w:pPr>
            <w:r w:rsidRPr="008F7571">
              <w:rPr>
                <w:rFonts w:ascii="Times New Roman" w:hAnsi="Times New Roman" w:cs="Times New Roman"/>
                <w:b/>
                <w:bCs/>
              </w:rPr>
              <w:t>H-VA</w:t>
            </w:r>
          </w:p>
          <w:p w14:paraId="3E9D783A" w14:textId="7E045DB6" w:rsidR="00144C3D" w:rsidRPr="008F7571" w:rsidRDefault="00144C3D" w:rsidP="00144C3D">
            <w:pPr>
              <w:rPr>
                <w:rFonts w:ascii="Times New Roman" w:hAnsi="Times New Roman" w:cs="Times New Roman"/>
                <w:b/>
                <w:bCs/>
              </w:rPr>
            </w:pPr>
            <w:r w:rsidRPr="008F7571">
              <w:rPr>
                <w:rFonts w:ascii="Times New Roman" w:hAnsi="Times New Roman" w:cs="Times New Roman" w:hint="eastAsia"/>
                <w:b/>
                <w:bCs/>
              </w:rPr>
              <w:t>(</w:t>
            </w:r>
            <w:proofErr w:type="gramStart"/>
            <w:r w:rsidR="007238B6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8F7571">
              <w:rPr>
                <w:rFonts w:ascii="Times New Roman" w:hAnsi="Times New Roman" w:cs="Times New Roman"/>
                <w:b/>
                <w:bCs/>
              </w:rPr>
              <w:t>fter</w:t>
            </w:r>
            <w:proofErr w:type="gramEnd"/>
            <w:r w:rsidRPr="008F7571">
              <w:rPr>
                <w:rFonts w:ascii="Times New Roman" w:hAnsi="Times New Roman" w:cs="Times New Roman"/>
                <w:b/>
                <w:bCs/>
              </w:rPr>
              <w:t xml:space="preserve"> eradication)</w:t>
            </w:r>
          </w:p>
        </w:tc>
        <w:tc>
          <w:tcPr>
            <w:tcW w:w="1539" w:type="dxa"/>
          </w:tcPr>
          <w:p w14:paraId="47F3F654" w14:textId="1B06AA4D" w:rsidR="00144C3D" w:rsidRPr="008F7571" w:rsidRDefault="00144C3D" w:rsidP="00144C3D">
            <w:pPr>
              <w:rPr>
                <w:rFonts w:ascii="Times New Roman" w:hAnsi="Times New Roman" w:cs="Times New Roman"/>
                <w:b/>
                <w:bCs/>
              </w:rPr>
            </w:pPr>
            <w:r w:rsidRPr="008F7571">
              <w:rPr>
                <w:rFonts w:ascii="Times New Roman" w:hAnsi="Times New Roman" w:cs="Times New Roman"/>
                <w:b/>
                <w:bCs/>
              </w:rPr>
              <w:t>H-VA</w:t>
            </w:r>
          </w:p>
          <w:p w14:paraId="3A1A0D7B" w14:textId="5AF5F02C" w:rsidR="00144C3D" w:rsidRPr="008F7571" w:rsidRDefault="00144C3D" w:rsidP="00144C3D">
            <w:pPr>
              <w:rPr>
                <w:rFonts w:ascii="Times New Roman" w:hAnsi="Times New Roman" w:cs="Times New Roman"/>
                <w:b/>
                <w:bCs/>
              </w:rPr>
            </w:pPr>
            <w:r w:rsidRPr="008F7571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="00133E33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="00133E33" w:rsidRPr="00133E33">
              <w:rPr>
                <w:rFonts w:ascii="Times New Roman" w:hAnsi="Times New Roman" w:cs="Times New Roman"/>
                <w:b/>
                <w:bCs/>
              </w:rPr>
              <w:t>onfirmation</w:t>
            </w:r>
            <w:r w:rsidRPr="008F757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7238B6" w14:paraId="11D0487B" w14:textId="77777777" w:rsidTr="00C01AEC">
        <w:tc>
          <w:tcPr>
            <w:tcW w:w="2224" w:type="dxa"/>
          </w:tcPr>
          <w:p w14:paraId="023EC4C8" w14:textId="108B801B" w:rsidR="00C01AEC" w:rsidRDefault="00C01AEC" w:rsidP="00C01AEC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ample </w:t>
            </w:r>
            <w:r>
              <w:rPr>
                <w:rFonts w:ascii="Times New Roman" w:hAnsi="Times New Roman" w:cs="Times New Roman" w:hint="eastAsia"/>
              </w:rPr>
              <w:t>numbe</w:t>
            </w: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</w:t>
            </w:r>
          </w:p>
          <w:p w14:paraId="18D0759C" w14:textId="6CF93DB3" w:rsidR="00144C3D" w:rsidRDefault="00144C3D" w:rsidP="00144C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s</w:t>
            </w:r>
            <w:r w:rsidR="00C01AE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RNA sequencing</w:t>
            </w:r>
          </w:p>
          <w:p w14:paraId="4C40A526" w14:textId="670C8AA7" w:rsidR="00C01AEC" w:rsidRDefault="00C01AEC" w:rsidP="00144C3D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ample </w:t>
            </w:r>
            <w:r>
              <w:rPr>
                <w:rFonts w:ascii="Times New Roman" w:hAnsi="Times New Roman" w:cs="Times New Roman" w:hint="eastAsia"/>
              </w:rPr>
              <w:t>numbe</w:t>
            </w: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</w:t>
            </w:r>
          </w:p>
          <w:p w14:paraId="264CAE16" w14:textId="1A2536F9" w:rsidR="00C01AEC" w:rsidRPr="00144C3D" w:rsidRDefault="00144C3D" w:rsidP="00144C3D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SCFAs analysis</w:t>
            </w:r>
          </w:p>
        </w:tc>
        <w:tc>
          <w:tcPr>
            <w:tcW w:w="1412" w:type="dxa"/>
          </w:tcPr>
          <w:p w14:paraId="576AD288" w14:textId="20BAB2B8" w:rsidR="00144C3D" w:rsidRDefault="00D7372B" w:rsidP="00144C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35670287" w14:textId="77777777" w:rsidR="00C01AEC" w:rsidRDefault="00C01AEC" w:rsidP="00144C3D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6BF5828" w14:textId="13240FF1" w:rsidR="00D7372B" w:rsidRDefault="00D7372B" w:rsidP="00144C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1" w:type="dxa"/>
          </w:tcPr>
          <w:p w14:paraId="1215D383" w14:textId="4BD8CC09" w:rsidR="00144C3D" w:rsidRDefault="00D7372B" w:rsidP="00144C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  <w:p w14:paraId="57184AB0" w14:textId="77777777" w:rsidR="00C01AEC" w:rsidRDefault="00C01AEC" w:rsidP="00144C3D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55A5F263" w14:textId="7FB1E5B5" w:rsidR="00D7372B" w:rsidRDefault="00D7372B" w:rsidP="00144C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4" w:type="dxa"/>
          </w:tcPr>
          <w:p w14:paraId="5E87767E" w14:textId="59F61E79" w:rsidR="00144C3D" w:rsidRDefault="00D7372B" w:rsidP="00144C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51FBEE4F" w14:textId="77777777" w:rsidR="00C01AEC" w:rsidRDefault="00C01AEC" w:rsidP="00144C3D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5A50A378" w14:textId="74F193A3" w:rsidR="00D7372B" w:rsidRDefault="00D7372B" w:rsidP="00144C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01" w:type="dxa"/>
          </w:tcPr>
          <w:p w14:paraId="5CAF8EDB" w14:textId="48F22B2F" w:rsidR="00144C3D" w:rsidRDefault="00D7372B" w:rsidP="00144C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0D6F85CA" w14:textId="77777777" w:rsidR="00C01AEC" w:rsidRDefault="00C01AEC" w:rsidP="00144C3D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29C14D3" w14:textId="1A3F8400" w:rsidR="00D7372B" w:rsidRDefault="00D7372B" w:rsidP="00144C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01" w:type="dxa"/>
          </w:tcPr>
          <w:p w14:paraId="4DBD83B3" w14:textId="0A6C5673" w:rsidR="00144C3D" w:rsidRDefault="00D7372B" w:rsidP="00144C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793D38DD" w14:textId="77777777" w:rsidR="00C01AEC" w:rsidRDefault="00C01AEC" w:rsidP="00144C3D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18D7C184" w14:textId="0C23F304" w:rsidR="00D7372B" w:rsidRDefault="00D7372B" w:rsidP="00144C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9" w:type="dxa"/>
          </w:tcPr>
          <w:p w14:paraId="464FF5C1" w14:textId="3CBB743D" w:rsidR="00144C3D" w:rsidRDefault="00D7372B" w:rsidP="00144C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7E672F09" w14:textId="77777777" w:rsidR="00C01AEC" w:rsidRDefault="00C01AEC" w:rsidP="00144C3D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82796C8" w14:textId="36E4F20D" w:rsidR="00D7372B" w:rsidRDefault="00D7372B" w:rsidP="00144C3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14:paraId="161A46EF" w14:textId="76C0FE64" w:rsidR="00144C3D" w:rsidRDefault="00C76ECA" w:rsidP="00175BAF">
      <w:pPr>
        <w:spacing w:line="360" w:lineRule="auto"/>
        <w:rPr>
          <w:rFonts w:ascii="Times New Roman" w:hAnsi="Times New Roman" w:cs="Times New Roman"/>
          <w:sz w:val="18"/>
          <w:szCs w:val="20"/>
        </w:rPr>
      </w:pPr>
      <w:r w:rsidRPr="00C76ECA">
        <w:rPr>
          <w:rFonts w:ascii="Times New Roman" w:hAnsi="Times New Roman" w:cs="Times New Roman"/>
          <w:sz w:val="18"/>
          <w:szCs w:val="20"/>
        </w:rPr>
        <w:t>L-VA: Dual therapy consisting of low dose of amoxicillin (1000mg bid) and VPZ (20mg bid); H-VA: Dual therapy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Pr="00C76ECA">
        <w:rPr>
          <w:rFonts w:ascii="Times New Roman" w:hAnsi="Times New Roman" w:cs="Times New Roman"/>
          <w:sz w:val="18"/>
          <w:szCs w:val="20"/>
        </w:rPr>
        <w:t xml:space="preserve">consisting of high dose of amoxicillin (1000mg </w:t>
      </w:r>
      <w:proofErr w:type="spellStart"/>
      <w:r w:rsidRPr="00C76ECA">
        <w:rPr>
          <w:rFonts w:ascii="Times New Roman" w:hAnsi="Times New Roman" w:cs="Times New Roman"/>
          <w:sz w:val="18"/>
          <w:szCs w:val="20"/>
        </w:rPr>
        <w:t>tid</w:t>
      </w:r>
      <w:proofErr w:type="spellEnd"/>
      <w:r w:rsidRPr="00C76ECA">
        <w:rPr>
          <w:rFonts w:ascii="Times New Roman" w:hAnsi="Times New Roman" w:cs="Times New Roman"/>
          <w:sz w:val="18"/>
          <w:szCs w:val="20"/>
        </w:rPr>
        <w:t>) and VPZ (20mg bid)</w:t>
      </w:r>
    </w:p>
    <w:p w14:paraId="64EC2A40" w14:textId="77777777" w:rsidR="00C76ECA" w:rsidRPr="00C76ECA" w:rsidRDefault="00C76ECA" w:rsidP="00175BAF">
      <w:pPr>
        <w:spacing w:line="360" w:lineRule="auto"/>
        <w:rPr>
          <w:rFonts w:ascii="Times New Roman" w:hAnsi="Times New Roman" w:cs="Times New Roman"/>
          <w:sz w:val="18"/>
          <w:szCs w:val="20"/>
        </w:rPr>
      </w:pPr>
    </w:p>
    <w:p w14:paraId="47A5A9AD" w14:textId="61D4A93D" w:rsidR="00866A68" w:rsidRPr="00866A68" w:rsidRDefault="00866A68" w:rsidP="00866A6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866A68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866A68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="009F7F1A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866A68">
        <w:rPr>
          <w:rFonts w:ascii="Times New Roman" w:hAnsi="Times New Roman" w:cs="Times New Roman"/>
          <w:b/>
          <w:bCs/>
          <w:sz w:val="24"/>
          <w:szCs w:val="28"/>
        </w:rPr>
        <w:t xml:space="preserve">3 </w:t>
      </w:r>
      <w:r w:rsidR="00A61C2F" w:rsidRPr="00A61C2F">
        <w:rPr>
          <w:rFonts w:ascii="Times New Roman" w:hAnsi="Times New Roman" w:cs="Times New Roman"/>
          <w:b/>
          <w:bCs/>
          <w:sz w:val="24"/>
          <w:szCs w:val="28"/>
        </w:rPr>
        <w:t xml:space="preserve">Topological indices among the </w:t>
      </w:r>
      <w:r w:rsidR="00A61C2F" w:rsidRPr="00A61C2F">
        <w:rPr>
          <w:rFonts w:ascii="Times New Roman" w:hAnsi="Times New Roman" w:cs="Times New Roman"/>
          <w:b/>
          <w:bCs/>
          <w:i/>
          <w:iCs/>
          <w:sz w:val="24"/>
          <w:szCs w:val="28"/>
        </w:rPr>
        <w:t>H. pylori</w:t>
      </w:r>
      <w:r w:rsidR="00A61C2F" w:rsidRPr="00A61C2F">
        <w:rPr>
          <w:rFonts w:ascii="Times New Roman" w:hAnsi="Times New Roman" w:cs="Times New Roman"/>
          <w:b/>
          <w:bCs/>
          <w:sz w:val="24"/>
          <w:szCs w:val="28"/>
        </w:rPr>
        <w:t>-positive group and the negative group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8"/>
        <w:gridCol w:w="2586"/>
        <w:gridCol w:w="2592"/>
      </w:tblGrid>
      <w:tr w:rsidR="00866A68" w:rsidRPr="0051681A" w14:paraId="108787F1" w14:textId="77777777" w:rsidTr="00E448DE">
        <w:tc>
          <w:tcPr>
            <w:tcW w:w="2765" w:type="dxa"/>
          </w:tcPr>
          <w:p w14:paraId="1BDE1124" w14:textId="77777777" w:rsidR="00866A68" w:rsidRDefault="00866A68" w:rsidP="00E85E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66A68">
              <w:rPr>
                <w:rFonts w:ascii="Times New Roman" w:hAnsi="Times New Roman" w:cs="Times New Roman"/>
                <w:b/>
                <w:bCs/>
              </w:rPr>
              <w:t>Topological indexes</w:t>
            </w:r>
          </w:p>
          <w:p w14:paraId="3FC4D3DF" w14:textId="63F50E41" w:rsidR="00E85E70" w:rsidRDefault="00E85E70" w:rsidP="00E85E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proofErr w:type="spellStart"/>
            <w:proofErr w:type="gramStart"/>
            <w:r w:rsidRPr="00E85E70">
              <w:rPr>
                <w:rFonts w:ascii="Times New Roman" w:hAnsi="Times New Roman" w:cs="Times New Roman"/>
                <w:b/>
                <w:bCs/>
              </w:rPr>
              <w:t>empirical</w:t>
            </w:r>
            <w:proofErr w:type="gramEnd"/>
            <w:r w:rsidRPr="00E85E70">
              <w:rPr>
                <w:rFonts w:ascii="Times New Roman" w:hAnsi="Times New Roman" w:cs="Times New Roman"/>
                <w:b/>
                <w:bCs/>
              </w:rPr>
              <w:t>_network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765" w:type="dxa"/>
          </w:tcPr>
          <w:p w14:paraId="7D00EF72" w14:textId="7188AA28" w:rsidR="00866A68" w:rsidRPr="0051681A" w:rsidRDefault="00E85E70" w:rsidP="00866A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81A">
              <w:rPr>
                <w:rFonts w:ascii="Times New Roman" w:hAnsi="Times New Roman" w:cs="Times New Roman"/>
                <w:b/>
                <w:bCs/>
                <w:i/>
                <w:iCs/>
              </w:rPr>
              <w:t>H. pylori</w:t>
            </w:r>
            <w:r w:rsidRPr="0051681A">
              <w:rPr>
                <w:rFonts w:ascii="Times New Roman" w:hAnsi="Times New Roman" w:cs="Times New Roman"/>
                <w:b/>
                <w:bCs/>
              </w:rPr>
              <w:t>-positive</w:t>
            </w:r>
          </w:p>
        </w:tc>
        <w:tc>
          <w:tcPr>
            <w:tcW w:w="2766" w:type="dxa"/>
          </w:tcPr>
          <w:p w14:paraId="27EED5A9" w14:textId="368450CF" w:rsidR="00866A68" w:rsidRPr="0051681A" w:rsidRDefault="00E85E70" w:rsidP="00866A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81A">
              <w:rPr>
                <w:rFonts w:ascii="Times New Roman" w:hAnsi="Times New Roman" w:cs="Times New Roman"/>
                <w:b/>
                <w:bCs/>
                <w:i/>
                <w:iCs/>
              </w:rPr>
              <w:t>H. pylori</w:t>
            </w:r>
            <w:r w:rsidRPr="0051681A">
              <w:rPr>
                <w:rFonts w:ascii="Times New Roman" w:hAnsi="Times New Roman" w:cs="Times New Roman"/>
                <w:b/>
                <w:bCs/>
              </w:rPr>
              <w:t>-negative</w:t>
            </w:r>
          </w:p>
        </w:tc>
      </w:tr>
      <w:tr w:rsidR="00866A68" w14:paraId="01F2E6B1" w14:textId="77777777" w:rsidTr="00E448DE">
        <w:tc>
          <w:tcPr>
            <w:tcW w:w="2765" w:type="dxa"/>
          </w:tcPr>
          <w:p w14:paraId="6422E065" w14:textId="77777777" w:rsidR="00866A68" w:rsidRPr="00E448DE" w:rsidRDefault="00866A68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8DE">
              <w:rPr>
                <w:rFonts w:ascii="Times New Roman" w:hAnsi="Times New Roman" w:cs="Times New Roman"/>
              </w:rPr>
              <w:t>RMT_threshold</w:t>
            </w:r>
            <w:proofErr w:type="spellEnd"/>
          </w:p>
          <w:p w14:paraId="3213FFE7" w14:textId="77777777" w:rsidR="00866A68" w:rsidRPr="00E448DE" w:rsidRDefault="00866A68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8DE">
              <w:rPr>
                <w:rFonts w:ascii="Times New Roman" w:hAnsi="Times New Roman" w:cs="Times New Roman"/>
              </w:rPr>
              <w:t>Average_nearest_neighbor_degree</w:t>
            </w:r>
            <w:proofErr w:type="spellEnd"/>
          </w:p>
          <w:p w14:paraId="20F3B6B5" w14:textId="77777777" w:rsidR="00866A68" w:rsidRPr="00E448DE" w:rsidRDefault="00866A68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8DE">
              <w:rPr>
                <w:rFonts w:ascii="Times New Roman" w:hAnsi="Times New Roman" w:cs="Times New Roman"/>
              </w:rPr>
              <w:t>Average_path_length</w:t>
            </w:r>
            <w:proofErr w:type="spellEnd"/>
          </w:p>
          <w:p w14:paraId="283283F6" w14:textId="77777777" w:rsidR="00866A68" w:rsidRPr="00E448DE" w:rsidRDefault="00866A68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8DE">
              <w:rPr>
                <w:rFonts w:ascii="Times New Roman" w:hAnsi="Times New Roman" w:cs="Times New Roman"/>
              </w:rPr>
              <w:t>Betweenness_centrality</w:t>
            </w:r>
            <w:proofErr w:type="spellEnd"/>
          </w:p>
          <w:p w14:paraId="5A6FB395" w14:textId="77777777" w:rsidR="00866A68" w:rsidRPr="00E448DE" w:rsidRDefault="00866A68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0" w:name="_Hlk93501098"/>
            <w:proofErr w:type="spellStart"/>
            <w:r w:rsidRPr="00E448DE">
              <w:rPr>
                <w:rFonts w:ascii="Times New Roman" w:hAnsi="Times New Roman" w:cs="Times New Roman"/>
              </w:rPr>
              <w:t>Closeness_centrality</w:t>
            </w:r>
            <w:bookmarkEnd w:id="0"/>
            <w:proofErr w:type="spellEnd"/>
          </w:p>
          <w:p w14:paraId="1C6E1E14" w14:textId="77777777" w:rsidR="00866A68" w:rsidRPr="00E448DE" w:rsidRDefault="00E85E70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8DE">
              <w:rPr>
                <w:rFonts w:ascii="Times New Roman" w:hAnsi="Times New Roman" w:cs="Times New Roman"/>
              </w:rPr>
              <w:t>Degree_assortativity</w:t>
            </w:r>
            <w:proofErr w:type="spellEnd"/>
          </w:p>
          <w:p w14:paraId="74591810" w14:textId="77777777" w:rsidR="00E85E70" w:rsidRPr="00E448DE" w:rsidRDefault="00E85E70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8DE">
              <w:rPr>
                <w:rFonts w:ascii="Times New Roman" w:hAnsi="Times New Roman" w:cs="Times New Roman"/>
              </w:rPr>
              <w:t>Degree_centralization</w:t>
            </w:r>
            <w:proofErr w:type="spellEnd"/>
          </w:p>
          <w:p w14:paraId="7AB81567" w14:textId="77777777" w:rsidR="00E85E70" w:rsidRPr="00E448DE" w:rsidRDefault="00E85E70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/>
              </w:rPr>
              <w:lastRenderedPageBreak/>
              <w:t>Density</w:t>
            </w:r>
          </w:p>
          <w:p w14:paraId="617817E9" w14:textId="77777777" w:rsidR="00E85E70" w:rsidRPr="00E448DE" w:rsidRDefault="00E85E70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8DE">
              <w:rPr>
                <w:rFonts w:ascii="Times New Roman" w:hAnsi="Times New Roman" w:cs="Times New Roman"/>
              </w:rPr>
              <w:t>Cluster_num</w:t>
            </w:r>
            <w:proofErr w:type="spellEnd"/>
          </w:p>
          <w:p w14:paraId="032B9542" w14:textId="77777777" w:rsidR="00E85E70" w:rsidRPr="00E448DE" w:rsidRDefault="00E85E70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/>
              </w:rPr>
              <w:t>Diameter</w:t>
            </w:r>
          </w:p>
          <w:p w14:paraId="3E8907BA" w14:textId="77777777" w:rsidR="00E85E70" w:rsidRPr="00E448DE" w:rsidRDefault="00E85E70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/>
              </w:rPr>
              <w:t>Transitivity</w:t>
            </w:r>
          </w:p>
          <w:p w14:paraId="7333454E" w14:textId="77777777" w:rsidR="00E85E70" w:rsidRPr="00E448DE" w:rsidRDefault="00E85E70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8DE">
              <w:rPr>
                <w:rFonts w:ascii="Times New Roman" w:hAnsi="Times New Roman" w:cs="Times New Roman"/>
              </w:rPr>
              <w:t>Num_vertice</w:t>
            </w:r>
            <w:proofErr w:type="spellEnd"/>
          </w:p>
          <w:p w14:paraId="41299890" w14:textId="77777777" w:rsidR="00E85E70" w:rsidRPr="00E448DE" w:rsidRDefault="00E85E70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48DE">
              <w:rPr>
                <w:rFonts w:ascii="Times New Roman" w:hAnsi="Times New Roman" w:cs="Times New Roman"/>
              </w:rPr>
              <w:t>Num_edge</w:t>
            </w:r>
            <w:proofErr w:type="spellEnd"/>
          </w:p>
          <w:p w14:paraId="3A76F055" w14:textId="4936AF84" w:rsidR="00E85E70" w:rsidRPr="00E448DE" w:rsidRDefault="00E85E70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/>
              </w:rPr>
              <w:t>Modularity</w:t>
            </w:r>
          </w:p>
        </w:tc>
        <w:tc>
          <w:tcPr>
            <w:tcW w:w="2765" w:type="dxa"/>
          </w:tcPr>
          <w:p w14:paraId="59127342" w14:textId="77777777" w:rsidR="00866A68" w:rsidRPr="00E448DE" w:rsidRDefault="00E448DE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 w:hint="eastAsia"/>
              </w:rPr>
              <w:lastRenderedPageBreak/>
              <w:t>0</w:t>
            </w:r>
            <w:r w:rsidRPr="00E448DE">
              <w:rPr>
                <w:rFonts w:ascii="Times New Roman" w:hAnsi="Times New Roman" w:cs="Times New Roman"/>
              </w:rPr>
              <w:t>.5</w:t>
            </w:r>
          </w:p>
          <w:p w14:paraId="48DF5B0F" w14:textId="77777777" w:rsidR="00E448DE" w:rsidRPr="00E448DE" w:rsidRDefault="00E448DE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 w:hint="eastAsia"/>
              </w:rPr>
              <w:t>6</w:t>
            </w:r>
            <w:r w:rsidRPr="00E448DE">
              <w:rPr>
                <w:rFonts w:ascii="Times New Roman" w:hAnsi="Times New Roman" w:cs="Times New Roman"/>
              </w:rPr>
              <w:t>.11</w:t>
            </w:r>
          </w:p>
          <w:p w14:paraId="305B3F8D" w14:textId="77777777" w:rsidR="00E448DE" w:rsidRPr="00E448DE" w:rsidRDefault="00E448DE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 w:hint="eastAsia"/>
              </w:rPr>
              <w:t>2</w:t>
            </w:r>
            <w:r w:rsidRPr="00E448DE">
              <w:rPr>
                <w:rFonts w:ascii="Times New Roman" w:hAnsi="Times New Roman" w:cs="Times New Roman"/>
              </w:rPr>
              <w:t>.37</w:t>
            </w:r>
          </w:p>
          <w:p w14:paraId="50FA1F19" w14:textId="77777777" w:rsidR="00E448DE" w:rsidRPr="00E448DE" w:rsidRDefault="00E448DE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 w:hint="eastAsia"/>
              </w:rPr>
              <w:t>3</w:t>
            </w:r>
            <w:r w:rsidRPr="00E448DE">
              <w:rPr>
                <w:rFonts w:ascii="Times New Roman" w:hAnsi="Times New Roman" w:cs="Times New Roman"/>
              </w:rPr>
              <w:t>401.53</w:t>
            </w:r>
          </w:p>
          <w:p w14:paraId="3A13AC35" w14:textId="77777777" w:rsidR="00E448DE" w:rsidRPr="00E448DE" w:rsidRDefault="00E448DE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 w:hint="eastAsia"/>
              </w:rPr>
              <w:t>0</w:t>
            </w:r>
            <w:r w:rsidRPr="00E448DE">
              <w:rPr>
                <w:rFonts w:ascii="Times New Roman" w:hAnsi="Times New Roman" w:cs="Times New Roman"/>
              </w:rPr>
              <w:t>.98</w:t>
            </w:r>
          </w:p>
          <w:p w14:paraId="5C5CB990" w14:textId="77777777" w:rsidR="00E448DE" w:rsidRPr="00E448DE" w:rsidRDefault="00E448DE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 w:hint="eastAsia"/>
              </w:rPr>
              <w:t>0</w:t>
            </w:r>
            <w:r w:rsidRPr="00E448DE">
              <w:rPr>
                <w:rFonts w:ascii="Times New Roman" w:hAnsi="Times New Roman" w:cs="Times New Roman"/>
              </w:rPr>
              <w:t>.43</w:t>
            </w:r>
          </w:p>
          <w:p w14:paraId="3DD5C0D3" w14:textId="77777777" w:rsidR="00E448DE" w:rsidRPr="00E448DE" w:rsidRDefault="00E448DE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 w:hint="eastAsia"/>
              </w:rPr>
              <w:t>2</w:t>
            </w:r>
            <w:r w:rsidRPr="00E448DE">
              <w:rPr>
                <w:rFonts w:ascii="Times New Roman" w:hAnsi="Times New Roman" w:cs="Times New Roman"/>
              </w:rPr>
              <w:t>01</w:t>
            </w:r>
          </w:p>
          <w:p w14:paraId="3A617B5B" w14:textId="77777777" w:rsidR="00E448DE" w:rsidRPr="00E448DE" w:rsidRDefault="00E448DE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 w:hint="eastAsia"/>
              </w:rPr>
              <w:lastRenderedPageBreak/>
              <w:t>0</w:t>
            </w:r>
            <w:r w:rsidRPr="00E448DE">
              <w:rPr>
                <w:rFonts w:ascii="Times New Roman" w:hAnsi="Times New Roman" w:cs="Times New Roman"/>
              </w:rPr>
              <w:t>.15</w:t>
            </w:r>
          </w:p>
          <w:p w14:paraId="321A2078" w14:textId="77777777" w:rsidR="00E448DE" w:rsidRPr="00E448DE" w:rsidRDefault="00E448DE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 w:hint="eastAsia"/>
              </w:rPr>
              <w:t>2</w:t>
            </w:r>
          </w:p>
          <w:p w14:paraId="2B10B0F6" w14:textId="77777777" w:rsidR="00E448DE" w:rsidRPr="00E448DE" w:rsidRDefault="00E448DE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 w:hint="eastAsia"/>
              </w:rPr>
              <w:t>3</w:t>
            </w:r>
            <w:r w:rsidRPr="00E448DE">
              <w:rPr>
                <w:rFonts w:ascii="Times New Roman" w:hAnsi="Times New Roman" w:cs="Times New Roman"/>
              </w:rPr>
              <w:t>.02</w:t>
            </w:r>
          </w:p>
          <w:p w14:paraId="5365DF96" w14:textId="77777777" w:rsidR="00E448DE" w:rsidRPr="00E448DE" w:rsidRDefault="00E448DE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 w:hint="eastAsia"/>
              </w:rPr>
              <w:t>0</w:t>
            </w:r>
            <w:r w:rsidRPr="00E448DE">
              <w:rPr>
                <w:rFonts w:ascii="Times New Roman" w:hAnsi="Times New Roman" w:cs="Times New Roman"/>
              </w:rPr>
              <w:t>.44</w:t>
            </w:r>
          </w:p>
          <w:p w14:paraId="63D026EA" w14:textId="77777777" w:rsidR="00E448DE" w:rsidRPr="00E448DE" w:rsidRDefault="00E448DE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 w:hint="eastAsia"/>
              </w:rPr>
              <w:t>3</w:t>
            </w:r>
            <w:r w:rsidRPr="00E448DE">
              <w:rPr>
                <w:rFonts w:ascii="Times New Roman" w:hAnsi="Times New Roman" w:cs="Times New Roman"/>
              </w:rPr>
              <w:t>5</w:t>
            </w:r>
          </w:p>
          <w:p w14:paraId="4DCD9BE5" w14:textId="77777777" w:rsidR="00E448DE" w:rsidRPr="00E448DE" w:rsidRDefault="00E448DE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 w:hint="eastAsia"/>
              </w:rPr>
              <w:t>9</w:t>
            </w:r>
            <w:r w:rsidRPr="00E448DE">
              <w:rPr>
                <w:rFonts w:ascii="Times New Roman" w:hAnsi="Times New Roman" w:cs="Times New Roman"/>
              </w:rPr>
              <w:t>2</w:t>
            </w:r>
          </w:p>
          <w:p w14:paraId="7FEEC72A" w14:textId="24E35CF8" w:rsidR="00E448DE" w:rsidRPr="00E448DE" w:rsidRDefault="00E448DE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 w:hint="eastAsia"/>
              </w:rPr>
              <w:t>0</w:t>
            </w:r>
            <w:r w:rsidRPr="00E448DE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2766" w:type="dxa"/>
          </w:tcPr>
          <w:p w14:paraId="11381A27" w14:textId="77777777" w:rsidR="00866A68" w:rsidRPr="00E448DE" w:rsidRDefault="00E85E70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/>
              </w:rPr>
              <w:lastRenderedPageBreak/>
              <w:t>0.5</w:t>
            </w:r>
          </w:p>
          <w:p w14:paraId="50E4A5BD" w14:textId="13076C88" w:rsidR="00E85E70" w:rsidRPr="00E448DE" w:rsidRDefault="00C019E6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 w:hint="eastAsia"/>
              </w:rPr>
              <w:t>1</w:t>
            </w:r>
            <w:r w:rsidRPr="00E448DE">
              <w:rPr>
                <w:rFonts w:ascii="Times New Roman" w:hAnsi="Times New Roman" w:cs="Times New Roman"/>
              </w:rPr>
              <w:t>2.30</w:t>
            </w:r>
          </w:p>
          <w:p w14:paraId="4036F775" w14:textId="7618388F" w:rsidR="00E85E70" w:rsidRPr="00E448DE" w:rsidRDefault="00E85E70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/>
              </w:rPr>
              <w:t>1.</w:t>
            </w:r>
            <w:r w:rsidR="00C019E6" w:rsidRPr="00E448DE">
              <w:rPr>
                <w:rFonts w:ascii="Times New Roman" w:hAnsi="Times New Roman" w:cs="Times New Roman"/>
              </w:rPr>
              <w:t>83</w:t>
            </w:r>
          </w:p>
          <w:p w14:paraId="2A957770" w14:textId="47CE9CA5" w:rsidR="00E85E70" w:rsidRPr="00E448DE" w:rsidRDefault="00C019E6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/>
              </w:rPr>
              <w:t>2445.35</w:t>
            </w:r>
          </w:p>
          <w:p w14:paraId="7B1BE01E" w14:textId="5C846012" w:rsidR="00E85E70" w:rsidRPr="00E448DE" w:rsidRDefault="00C019E6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/>
              </w:rPr>
              <w:t>5.37</w:t>
            </w:r>
          </w:p>
          <w:p w14:paraId="4EB0E792" w14:textId="42B67A3F" w:rsidR="00E85E70" w:rsidRPr="00E448DE" w:rsidRDefault="00C019E6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/>
              </w:rPr>
              <w:t>-0.13</w:t>
            </w:r>
          </w:p>
          <w:p w14:paraId="35064558" w14:textId="68CE2DA0" w:rsidR="00E85E70" w:rsidRPr="00E448DE" w:rsidRDefault="00C019E6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/>
              </w:rPr>
              <w:t>370</w:t>
            </w:r>
          </w:p>
          <w:p w14:paraId="07ADA5E6" w14:textId="351E09D9" w:rsidR="00E85E70" w:rsidRPr="00E448DE" w:rsidRDefault="00C019E6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/>
              </w:rPr>
              <w:lastRenderedPageBreak/>
              <w:t>0.28</w:t>
            </w:r>
          </w:p>
          <w:p w14:paraId="0026ECB2" w14:textId="4F4B7519" w:rsidR="00E85E70" w:rsidRPr="00E448DE" w:rsidRDefault="00C019E6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/>
              </w:rPr>
              <w:t>1</w:t>
            </w:r>
          </w:p>
          <w:p w14:paraId="212133AA" w14:textId="28E49482" w:rsidR="00E85E70" w:rsidRPr="00E448DE" w:rsidRDefault="00C019E6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/>
              </w:rPr>
              <w:t>2.63</w:t>
            </w:r>
          </w:p>
          <w:p w14:paraId="1DE9D645" w14:textId="6320AC88" w:rsidR="00E85E70" w:rsidRPr="00E448DE" w:rsidRDefault="00C019E6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/>
              </w:rPr>
              <w:t>0.39</w:t>
            </w:r>
          </w:p>
          <w:p w14:paraId="1A79221B" w14:textId="0F5124B9" w:rsidR="00E85E70" w:rsidRPr="00E448DE" w:rsidRDefault="00C019E6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/>
              </w:rPr>
              <w:t>35</w:t>
            </w:r>
          </w:p>
          <w:p w14:paraId="01C9D728" w14:textId="4B44DDB0" w:rsidR="00E85E70" w:rsidRPr="00E448DE" w:rsidRDefault="00C019E6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/>
              </w:rPr>
              <w:t>165</w:t>
            </w:r>
          </w:p>
          <w:p w14:paraId="065B91BE" w14:textId="02892DC8" w:rsidR="00E85E70" w:rsidRPr="00E448DE" w:rsidRDefault="00C019E6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48DE">
              <w:rPr>
                <w:rFonts w:ascii="Times New Roman" w:hAnsi="Times New Roman" w:cs="Times New Roman" w:hint="eastAsia"/>
              </w:rPr>
              <w:t>0</w:t>
            </w:r>
            <w:r w:rsidRPr="00E448DE">
              <w:rPr>
                <w:rFonts w:ascii="Times New Roman" w:hAnsi="Times New Roman" w:cs="Times New Roman"/>
              </w:rPr>
              <w:t>.40</w:t>
            </w:r>
          </w:p>
        </w:tc>
      </w:tr>
    </w:tbl>
    <w:p w14:paraId="0770F01B" w14:textId="617D3510" w:rsidR="00866A68" w:rsidRDefault="00866A68" w:rsidP="00866A6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1B69A046" w14:textId="01C63C6B" w:rsidR="00965B1F" w:rsidRDefault="00965B1F" w:rsidP="00866A6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EB4C03"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 w:rsidRPr="00EB4C0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F7F1A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EB4C03">
        <w:rPr>
          <w:rFonts w:ascii="Times New Roman" w:hAnsi="Times New Roman" w:cs="Times New Roman"/>
          <w:b/>
          <w:bCs/>
          <w:sz w:val="24"/>
          <w:szCs w:val="28"/>
        </w:rPr>
        <w:t xml:space="preserve">4 </w:t>
      </w:r>
      <w:r w:rsidR="00A61C2F" w:rsidRPr="00A61C2F">
        <w:rPr>
          <w:rFonts w:ascii="Times New Roman" w:hAnsi="Times New Roman" w:cs="Times New Roman"/>
          <w:b/>
          <w:bCs/>
          <w:sz w:val="24"/>
          <w:szCs w:val="28"/>
        </w:rPr>
        <w:t xml:space="preserve">Quantification of SCFAs in the </w:t>
      </w:r>
      <w:r w:rsidR="00A61C2F" w:rsidRPr="00A61C2F">
        <w:rPr>
          <w:rFonts w:ascii="Times New Roman" w:hAnsi="Times New Roman" w:cs="Times New Roman"/>
          <w:b/>
          <w:bCs/>
          <w:i/>
          <w:iCs/>
          <w:sz w:val="24"/>
          <w:szCs w:val="28"/>
        </w:rPr>
        <w:t>H. pylori</w:t>
      </w:r>
      <w:r w:rsidR="00A61C2F" w:rsidRPr="00A61C2F">
        <w:rPr>
          <w:rFonts w:ascii="Times New Roman" w:hAnsi="Times New Roman" w:cs="Times New Roman"/>
          <w:b/>
          <w:bCs/>
          <w:sz w:val="24"/>
          <w:szCs w:val="28"/>
        </w:rPr>
        <w:t>-positive group compared with the negative group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B4C03" w14:paraId="7F6BDE86" w14:textId="77777777" w:rsidTr="007F222E">
        <w:tc>
          <w:tcPr>
            <w:tcW w:w="2074" w:type="dxa"/>
          </w:tcPr>
          <w:p w14:paraId="64AF57C9" w14:textId="0E6CA7F0" w:rsidR="00EB4C03" w:rsidRDefault="00EB4C03" w:rsidP="00332A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CFA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</w:p>
        </w:tc>
        <w:tc>
          <w:tcPr>
            <w:tcW w:w="2074" w:type="dxa"/>
          </w:tcPr>
          <w:p w14:paraId="6C0D4E16" w14:textId="77777777" w:rsidR="00EB4C03" w:rsidRDefault="00EB4C03" w:rsidP="00332A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81A">
              <w:rPr>
                <w:rFonts w:ascii="Times New Roman" w:hAnsi="Times New Roman" w:cs="Times New Roman"/>
                <w:b/>
                <w:bCs/>
                <w:i/>
                <w:iCs/>
              </w:rPr>
              <w:t>H. pylori</w:t>
            </w:r>
            <w:r w:rsidRPr="0051681A">
              <w:rPr>
                <w:rFonts w:ascii="Times New Roman" w:hAnsi="Times New Roman" w:cs="Times New Roman"/>
                <w:b/>
                <w:bCs/>
              </w:rPr>
              <w:t>-positive</w:t>
            </w:r>
          </w:p>
          <w:p w14:paraId="35C79F8C" w14:textId="41CE7319" w:rsidR="00332A5B" w:rsidRDefault="00332A5B" w:rsidP="00332A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median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with first and third </w:t>
            </w:r>
            <w:r w:rsidRPr="00332A5B">
              <w:rPr>
                <w:rFonts w:ascii="Times New Roman" w:hAnsi="Times New Roman" w:cs="Times New Roman"/>
                <w:b/>
                <w:bCs/>
              </w:rPr>
              <w:t>quartile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74" w:type="dxa"/>
          </w:tcPr>
          <w:p w14:paraId="64FD7735" w14:textId="77777777" w:rsidR="00EB4C03" w:rsidRDefault="00EB4C03" w:rsidP="00332A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81A">
              <w:rPr>
                <w:rFonts w:ascii="Times New Roman" w:hAnsi="Times New Roman" w:cs="Times New Roman"/>
                <w:b/>
                <w:bCs/>
                <w:i/>
                <w:iCs/>
              </w:rPr>
              <w:t>H. pylori</w:t>
            </w:r>
            <w:r w:rsidRPr="0051681A">
              <w:rPr>
                <w:rFonts w:ascii="Times New Roman" w:hAnsi="Times New Roman" w:cs="Times New Roman"/>
                <w:b/>
                <w:bCs/>
              </w:rPr>
              <w:t>-negative</w:t>
            </w:r>
          </w:p>
          <w:p w14:paraId="46409C6B" w14:textId="6AD32171" w:rsidR="00332A5B" w:rsidRDefault="00332A5B" w:rsidP="00332A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median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with first and third </w:t>
            </w:r>
            <w:r w:rsidRPr="00332A5B">
              <w:rPr>
                <w:rFonts w:ascii="Times New Roman" w:hAnsi="Times New Roman" w:cs="Times New Roman"/>
                <w:b/>
                <w:bCs/>
              </w:rPr>
              <w:t>quartile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74" w:type="dxa"/>
          </w:tcPr>
          <w:p w14:paraId="37BD978D" w14:textId="5907AE08" w:rsidR="00EB4C03" w:rsidRDefault="00332A5B" w:rsidP="00332A5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2A5B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</w:tr>
      <w:tr w:rsidR="00EB4C03" w14:paraId="0CB4BA73" w14:textId="77777777" w:rsidTr="007F222E">
        <w:tc>
          <w:tcPr>
            <w:tcW w:w="2074" w:type="dxa"/>
          </w:tcPr>
          <w:p w14:paraId="4D905CFB" w14:textId="77777777" w:rsidR="00EB4C03" w:rsidRPr="007F222E" w:rsidRDefault="00332A5B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Acetic acid</w:t>
            </w:r>
          </w:p>
          <w:p w14:paraId="764648B3" w14:textId="77777777" w:rsidR="00332A5B" w:rsidRPr="00332A5B" w:rsidRDefault="00332A5B" w:rsidP="00332A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A5B">
              <w:rPr>
                <w:rFonts w:ascii="Times New Roman" w:hAnsi="Times New Roman" w:cs="Times New Roman"/>
              </w:rPr>
              <w:t>Propionic acid</w:t>
            </w:r>
          </w:p>
          <w:p w14:paraId="27E91570" w14:textId="77777777" w:rsidR="00332A5B" w:rsidRPr="00332A5B" w:rsidRDefault="00332A5B" w:rsidP="00332A5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A5B">
              <w:rPr>
                <w:rFonts w:ascii="Times New Roman" w:hAnsi="Times New Roman" w:cs="Times New Roman"/>
              </w:rPr>
              <w:t>Butyric acid</w:t>
            </w:r>
          </w:p>
          <w:p w14:paraId="04486A19" w14:textId="77777777" w:rsidR="007F222E" w:rsidRPr="007F222E" w:rsidRDefault="007F222E" w:rsidP="007F22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222E">
              <w:rPr>
                <w:rFonts w:ascii="Times New Roman" w:hAnsi="Times New Roman" w:cs="Times New Roman"/>
              </w:rPr>
              <w:t>Isobutyric</w:t>
            </w:r>
            <w:proofErr w:type="spellEnd"/>
            <w:r w:rsidRPr="007F222E">
              <w:rPr>
                <w:rFonts w:ascii="Times New Roman" w:hAnsi="Times New Roman" w:cs="Times New Roman"/>
              </w:rPr>
              <w:t xml:space="preserve"> acid</w:t>
            </w:r>
          </w:p>
          <w:p w14:paraId="3A4C3774" w14:textId="77777777" w:rsidR="007F222E" w:rsidRPr="007F222E" w:rsidRDefault="007F222E" w:rsidP="007F22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Isovaleric acid</w:t>
            </w:r>
          </w:p>
          <w:p w14:paraId="7FDC70FF" w14:textId="77777777" w:rsidR="007F222E" w:rsidRPr="007F222E" w:rsidRDefault="007F222E" w:rsidP="007F22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Valeric acid</w:t>
            </w:r>
          </w:p>
          <w:p w14:paraId="43A483A3" w14:textId="77777777" w:rsidR="007F222E" w:rsidRPr="007F222E" w:rsidRDefault="007F222E" w:rsidP="007F22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Hexanoic acid</w:t>
            </w:r>
          </w:p>
          <w:p w14:paraId="6844C6DE" w14:textId="565C9E50" w:rsidR="00332A5B" w:rsidRPr="007F222E" w:rsidRDefault="007F222E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 w:hint="eastAsia"/>
              </w:rPr>
              <w:t>T</w:t>
            </w:r>
            <w:r w:rsidRPr="007F222E"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2074" w:type="dxa"/>
          </w:tcPr>
          <w:p w14:paraId="21A53FFE" w14:textId="77777777" w:rsidR="007F222E" w:rsidRPr="007F222E" w:rsidRDefault="007F222E" w:rsidP="007F22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10390 (2609, 16736)</w:t>
            </w:r>
          </w:p>
          <w:p w14:paraId="761D52CE" w14:textId="77777777" w:rsidR="007F222E" w:rsidRPr="007F222E" w:rsidRDefault="007F222E" w:rsidP="007F22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4535 (953, 10270)</w:t>
            </w:r>
          </w:p>
          <w:p w14:paraId="46F16704" w14:textId="77777777" w:rsidR="007F222E" w:rsidRPr="007F222E" w:rsidRDefault="007F222E" w:rsidP="007F22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4082 (1216, 7559)</w:t>
            </w:r>
          </w:p>
          <w:p w14:paraId="401D649E" w14:textId="77777777" w:rsidR="007F222E" w:rsidRPr="007F222E" w:rsidRDefault="007F222E" w:rsidP="007F22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193 (82, 463)</w:t>
            </w:r>
          </w:p>
          <w:p w14:paraId="56D62D52" w14:textId="77777777" w:rsidR="007F222E" w:rsidRPr="007F222E" w:rsidRDefault="007F222E" w:rsidP="007F22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203 (88, 557)</w:t>
            </w:r>
          </w:p>
          <w:p w14:paraId="12AFFD2F" w14:textId="77777777" w:rsidR="007F222E" w:rsidRPr="007F222E" w:rsidRDefault="007F222E" w:rsidP="007F22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474 (257,1162)</w:t>
            </w:r>
          </w:p>
          <w:p w14:paraId="0DE48A40" w14:textId="77777777" w:rsidR="007F222E" w:rsidRPr="007F222E" w:rsidRDefault="007F222E" w:rsidP="007F22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27 (16, 44)</w:t>
            </w:r>
          </w:p>
          <w:p w14:paraId="318E2D28" w14:textId="3F57E379" w:rsidR="00EB4C03" w:rsidRPr="007F222E" w:rsidRDefault="007F222E" w:rsidP="007F22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20172 (6025, 38495)</w:t>
            </w:r>
          </w:p>
        </w:tc>
        <w:tc>
          <w:tcPr>
            <w:tcW w:w="2074" w:type="dxa"/>
          </w:tcPr>
          <w:p w14:paraId="0A131045" w14:textId="77777777" w:rsidR="007F222E" w:rsidRPr="007F222E" w:rsidRDefault="007F222E" w:rsidP="007F22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4470 (1828, 13665)</w:t>
            </w:r>
          </w:p>
          <w:p w14:paraId="73D9261C" w14:textId="77777777" w:rsidR="007F222E" w:rsidRPr="007F222E" w:rsidRDefault="007F222E" w:rsidP="007F22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2694 (900, 5527)</w:t>
            </w:r>
          </w:p>
          <w:p w14:paraId="61F5ACAD" w14:textId="77777777" w:rsidR="007F222E" w:rsidRPr="007F222E" w:rsidRDefault="007F222E" w:rsidP="007F22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3113 (954, 6566)</w:t>
            </w:r>
          </w:p>
          <w:p w14:paraId="0F580A0B" w14:textId="77777777" w:rsidR="007F222E" w:rsidRPr="007F222E" w:rsidRDefault="007F222E" w:rsidP="007F22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182 (70, 375)</w:t>
            </w:r>
          </w:p>
          <w:p w14:paraId="4C02F3D0" w14:textId="77777777" w:rsidR="007F222E" w:rsidRPr="007F222E" w:rsidRDefault="007F222E" w:rsidP="007F22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249 (77, 343)</w:t>
            </w:r>
          </w:p>
          <w:p w14:paraId="607B739A" w14:textId="77777777" w:rsidR="007F222E" w:rsidRPr="007F222E" w:rsidRDefault="007F222E" w:rsidP="007F22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538 (85, 840)</w:t>
            </w:r>
          </w:p>
          <w:p w14:paraId="5435C031" w14:textId="77777777" w:rsidR="007F222E" w:rsidRPr="007F222E" w:rsidRDefault="007F222E" w:rsidP="007F22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18 (9, 39)</w:t>
            </w:r>
          </w:p>
          <w:p w14:paraId="366730B2" w14:textId="1DD59CAA" w:rsidR="00EB4C03" w:rsidRPr="007F222E" w:rsidRDefault="007F222E" w:rsidP="007F22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11877 (4249, 27095)</w:t>
            </w:r>
          </w:p>
        </w:tc>
        <w:tc>
          <w:tcPr>
            <w:tcW w:w="2074" w:type="dxa"/>
          </w:tcPr>
          <w:p w14:paraId="1722336D" w14:textId="77777777" w:rsidR="00EB4C03" w:rsidRPr="007F222E" w:rsidRDefault="007F222E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 w:hint="eastAsia"/>
              </w:rPr>
              <w:t>0</w:t>
            </w:r>
            <w:r w:rsidRPr="007F222E">
              <w:rPr>
                <w:rFonts w:ascii="Times New Roman" w:hAnsi="Times New Roman" w:cs="Times New Roman"/>
              </w:rPr>
              <w:t>.26</w:t>
            </w:r>
          </w:p>
          <w:p w14:paraId="180EE41A" w14:textId="77777777" w:rsidR="007F222E" w:rsidRPr="007F222E" w:rsidRDefault="007F222E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 w:hint="eastAsia"/>
              </w:rPr>
              <w:t>0</w:t>
            </w:r>
            <w:r w:rsidRPr="007F222E">
              <w:rPr>
                <w:rFonts w:ascii="Times New Roman" w:hAnsi="Times New Roman" w:cs="Times New Roman"/>
              </w:rPr>
              <w:t>.23</w:t>
            </w:r>
          </w:p>
          <w:p w14:paraId="1CCD64A7" w14:textId="77777777" w:rsidR="007F222E" w:rsidRPr="007F222E" w:rsidRDefault="007F222E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 w:hint="eastAsia"/>
              </w:rPr>
              <w:t>0</w:t>
            </w:r>
            <w:r w:rsidRPr="007F222E">
              <w:rPr>
                <w:rFonts w:ascii="Times New Roman" w:hAnsi="Times New Roman" w:cs="Times New Roman"/>
              </w:rPr>
              <w:t>.66</w:t>
            </w:r>
          </w:p>
          <w:p w14:paraId="7C36E6B4" w14:textId="77777777" w:rsidR="007F222E" w:rsidRPr="007F222E" w:rsidRDefault="007F222E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 w:hint="eastAsia"/>
              </w:rPr>
              <w:t>0</w:t>
            </w:r>
            <w:r w:rsidRPr="007F222E">
              <w:rPr>
                <w:rFonts w:ascii="Times New Roman" w:hAnsi="Times New Roman" w:cs="Times New Roman"/>
              </w:rPr>
              <w:t>.66</w:t>
            </w:r>
          </w:p>
          <w:p w14:paraId="05C3A9DC" w14:textId="77777777" w:rsidR="007F222E" w:rsidRPr="007F222E" w:rsidRDefault="007F222E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 w:hint="eastAsia"/>
              </w:rPr>
              <w:t>0</w:t>
            </w:r>
            <w:r w:rsidRPr="007F222E">
              <w:rPr>
                <w:rFonts w:ascii="Times New Roman" w:hAnsi="Times New Roman" w:cs="Times New Roman"/>
              </w:rPr>
              <w:t>.68</w:t>
            </w:r>
          </w:p>
          <w:p w14:paraId="4B43244C" w14:textId="77777777" w:rsidR="007F222E" w:rsidRPr="007F222E" w:rsidRDefault="007F222E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 w:hint="eastAsia"/>
              </w:rPr>
              <w:t>0</w:t>
            </w:r>
            <w:r w:rsidRPr="007F222E">
              <w:rPr>
                <w:rFonts w:ascii="Times New Roman" w:hAnsi="Times New Roman" w:cs="Times New Roman"/>
              </w:rPr>
              <w:t>.46</w:t>
            </w:r>
          </w:p>
          <w:p w14:paraId="2A572402" w14:textId="77777777" w:rsidR="007F222E" w:rsidRPr="007F222E" w:rsidRDefault="007F222E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 w:hint="eastAsia"/>
              </w:rPr>
              <w:t>0</w:t>
            </w:r>
            <w:r w:rsidRPr="007F222E">
              <w:rPr>
                <w:rFonts w:ascii="Times New Roman" w:hAnsi="Times New Roman" w:cs="Times New Roman"/>
              </w:rPr>
              <w:t>.15</w:t>
            </w:r>
          </w:p>
          <w:p w14:paraId="2FC3FC59" w14:textId="04969AF1" w:rsidR="007F222E" w:rsidRPr="007F222E" w:rsidRDefault="007F222E" w:rsidP="00866A6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 w:hint="eastAsia"/>
              </w:rPr>
              <w:t>0</w:t>
            </w:r>
            <w:r w:rsidRPr="007F222E">
              <w:rPr>
                <w:rFonts w:ascii="Times New Roman" w:hAnsi="Times New Roman" w:cs="Times New Roman"/>
              </w:rPr>
              <w:t>.30</w:t>
            </w:r>
          </w:p>
        </w:tc>
      </w:tr>
    </w:tbl>
    <w:p w14:paraId="12221E13" w14:textId="24D902D3" w:rsidR="00EB4C03" w:rsidRDefault="00C76ECA" w:rsidP="00C76ECA">
      <w:pPr>
        <w:spacing w:line="360" w:lineRule="auto"/>
        <w:rPr>
          <w:rFonts w:ascii="Times New Roman" w:hAnsi="Times New Roman" w:cs="Times New Roman"/>
          <w:sz w:val="18"/>
          <w:szCs w:val="20"/>
        </w:rPr>
      </w:pPr>
      <w:r w:rsidRPr="00C76ECA">
        <w:rPr>
          <w:rFonts w:ascii="Times New Roman" w:hAnsi="Times New Roman" w:cs="Times New Roman"/>
          <w:sz w:val="18"/>
          <w:szCs w:val="20"/>
        </w:rPr>
        <w:t>SCFAs: Short-chain fatty acids</w:t>
      </w:r>
      <w:r w:rsidR="00091064">
        <w:rPr>
          <w:rFonts w:ascii="Times New Roman" w:hAnsi="Times New Roman" w:cs="Times New Roman"/>
          <w:sz w:val="18"/>
          <w:szCs w:val="20"/>
        </w:rPr>
        <w:t>.</w:t>
      </w:r>
    </w:p>
    <w:p w14:paraId="344E1F50" w14:textId="3413FE8E" w:rsidR="00A675AD" w:rsidRDefault="00A675AD" w:rsidP="00C76ECA">
      <w:pPr>
        <w:spacing w:line="360" w:lineRule="auto"/>
        <w:rPr>
          <w:rFonts w:ascii="Times New Roman" w:hAnsi="Times New Roman" w:cs="Times New Roman"/>
          <w:sz w:val="18"/>
          <w:szCs w:val="20"/>
        </w:rPr>
      </w:pPr>
    </w:p>
    <w:p w14:paraId="7E1953CA" w14:textId="66FE5A11" w:rsidR="00A675AD" w:rsidRDefault="00A675AD" w:rsidP="00A675A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866A68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866A68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="009F7F1A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551535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866A6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A61C2F" w:rsidRPr="00A61C2F">
        <w:rPr>
          <w:rFonts w:ascii="Times New Roman" w:hAnsi="Times New Roman" w:cs="Times New Roman"/>
          <w:b/>
          <w:bCs/>
          <w:sz w:val="24"/>
          <w:szCs w:val="28"/>
        </w:rPr>
        <w:t>Topological indices among the L-VA therapy groups</w:t>
      </w:r>
    </w:p>
    <w:tbl>
      <w:tblPr>
        <w:tblStyle w:val="a7"/>
        <w:tblW w:w="9073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7"/>
        <w:gridCol w:w="1970"/>
        <w:gridCol w:w="1985"/>
        <w:gridCol w:w="1701"/>
      </w:tblGrid>
      <w:tr w:rsidR="00A675AD" w14:paraId="385A814F" w14:textId="77777777" w:rsidTr="00FC6251">
        <w:tc>
          <w:tcPr>
            <w:tcW w:w="3417" w:type="dxa"/>
          </w:tcPr>
          <w:p w14:paraId="3957ECED" w14:textId="77777777" w:rsidR="00A675AD" w:rsidRPr="00A675AD" w:rsidRDefault="00A675AD" w:rsidP="00A675A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75AD">
              <w:rPr>
                <w:rFonts w:ascii="Times New Roman" w:hAnsi="Times New Roman" w:cs="Times New Roman"/>
                <w:b/>
                <w:bCs/>
                <w:szCs w:val="21"/>
              </w:rPr>
              <w:t>Topological indexes</w:t>
            </w:r>
          </w:p>
          <w:p w14:paraId="677F72FA" w14:textId="7D291164" w:rsidR="00A675AD" w:rsidRPr="00A675AD" w:rsidRDefault="00A675AD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75AD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proofErr w:type="spellStart"/>
            <w:proofErr w:type="gramStart"/>
            <w:r w:rsidRPr="00A675AD">
              <w:rPr>
                <w:rFonts w:ascii="Times New Roman" w:hAnsi="Times New Roman" w:cs="Times New Roman"/>
                <w:b/>
                <w:bCs/>
                <w:szCs w:val="21"/>
              </w:rPr>
              <w:t>empirical</w:t>
            </w:r>
            <w:proofErr w:type="gramEnd"/>
            <w:r w:rsidRPr="00A675AD">
              <w:rPr>
                <w:rFonts w:ascii="Times New Roman" w:hAnsi="Times New Roman" w:cs="Times New Roman"/>
                <w:b/>
                <w:bCs/>
                <w:szCs w:val="21"/>
              </w:rPr>
              <w:t>_network</w:t>
            </w:r>
            <w:proofErr w:type="spellEnd"/>
            <w:r w:rsidRPr="00A675AD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970" w:type="dxa"/>
          </w:tcPr>
          <w:p w14:paraId="1F6ADB55" w14:textId="7FD6418D" w:rsidR="00A675AD" w:rsidRPr="00A675AD" w:rsidRDefault="00A675AD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75AD">
              <w:rPr>
                <w:rFonts w:ascii="Times New Roman" w:hAnsi="Times New Roman" w:cs="Times New Roman"/>
                <w:b/>
                <w:bCs/>
                <w:szCs w:val="21"/>
              </w:rPr>
              <w:t>Before eradication</w:t>
            </w:r>
          </w:p>
        </w:tc>
        <w:tc>
          <w:tcPr>
            <w:tcW w:w="1985" w:type="dxa"/>
          </w:tcPr>
          <w:p w14:paraId="616CFEAE" w14:textId="4F41E7F6" w:rsidR="00A675AD" w:rsidRPr="00A675AD" w:rsidRDefault="00A675AD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75AD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A675AD">
              <w:rPr>
                <w:rFonts w:ascii="Times New Roman" w:hAnsi="Times New Roman" w:cs="Times New Roman"/>
                <w:b/>
                <w:bCs/>
                <w:szCs w:val="21"/>
              </w:rPr>
              <w:t>fter eradication</w:t>
            </w:r>
          </w:p>
        </w:tc>
        <w:tc>
          <w:tcPr>
            <w:tcW w:w="1701" w:type="dxa"/>
          </w:tcPr>
          <w:p w14:paraId="2D7338E5" w14:textId="07994536" w:rsidR="00A675AD" w:rsidRPr="00A675AD" w:rsidRDefault="00A675AD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75AD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 w:rsidRPr="00A675AD">
              <w:rPr>
                <w:rFonts w:ascii="Times New Roman" w:hAnsi="Times New Roman" w:cs="Times New Roman"/>
                <w:b/>
                <w:bCs/>
                <w:szCs w:val="21"/>
              </w:rPr>
              <w:t>echeck</w:t>
            </w:r>
          </w:p>
        </w:tc>
      </w:tr>
      <w:tr w:rsidR="00A675AD" w14:paraId="1B1398DD" w14:textId="77777777" w:rsidTr="00FC6251">
        <w:tc>
          <w:tcPr>
            <w:tcW w:w="3417" w:type="dxa"/>
          </w:tcPr>
          <w:p w14:paraId="0AAB705C" w14:textId="77777777" w:rsidR="00A675AD" w:rsidRPr="005B3043" w:rsidRDefault="00A675AD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B3043">
              <w:rPr>
                <w:rFonts w:ascii="Times New Roman" w:hAnsi="Times New Roman" w:cs="Times New Roman"/>
                <w:color w:val="000000" w:themeColor="text1"/>
              </w:rPr>
              <w:t>RMT_threshold</w:t>
            </w:r>
            <w:proofErr w:type="spellEnd"/>
          </w:p>
          <w:p w14:paraId="6E023BF5" w14:textId="77777777" w:rsidR="00A675AD" w:rsidRPr="005B3043" w:rsidRDefault="00A675AD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_Hlk93501333"/>
            <w:proofErr w:type="spellStart"/>
            <w:r w:rsidRPr="005B3043">
              <w:rPr>
                <w:rFonts w:ascii="Times New Roman" w:hAnsi="Times New Roman" w:cs="Times New Roman"/>
                <w:color w:val="000000" w:themeColor="text1"/>
              </w:rPr>
              <w:t>Average_nearest_neighbor_degree</w:t>
            </w:r>
            <w:bookmarkEnd w:id="1"/>
            <w:proofErr w:type="spellEnd"/>
          </w:p>
          <w:p w14:paraId="66C30B3B" w14:textId="77777777" w:rsidR="00A675AD" w:rsidRPr="005B3043" w:rsidRDefault="00A675AD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B3043">
              <w:rPr>
                <w:rFonts w:ascii="Times New Roman" w:hAnsi="Times New Roman" w:cs="Times New Roman"/>
                <w:color w:val="000000" w:themeColor="text1"/>
              </w:rPr>
              <w:t>Average_path_length</w:t>
            </w:r>
            <w:proofErr w:type="spellEnd"/>
          </w:p>
          <w:p w14:paraId="6392BF8E" w14:textId="77777777" w:rsidR="00A675AD" w:rsidRPr="005B3043" w:rsidRDefault="00A675AD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B3043">
              <w:rPr>
                <w:rFonts w:ascii="Times New Roman" w:hAnsi="Times New Roman" w:cs="Times New Roman"/>
                <w:color w:val="000000" w:themeColor="text1"/>
              </w:rPr>
              <w:t>Betweenness_centrality</w:t>
            </w:r>
            <w:proofErr w:type="spellEnd"/>
          </w:p>
          <w:p w14:paraId="0FCBA4B9" w14:textId="77777777" w:rsidR="00A675AD" w:rsidRPr="005B3043" w:rsidRDefault="00A675AD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_Hlk93501403"/>
            <w:proofErr w:type="spellStart"/>
            <w:r w:rsidRPr="005B3043">
              <w:rPr>
                <w:rFonts w:ascii="Times New Roman" w:hAnsi="Times New Roman" w:cs="Times New Roman"/>
                <w:color w:val="000000" w:themeColor="text1"/>
              </w:rPr>
              <w:lastRenderedPageBreak/>
              <w:t>Closeness_centrality</w:t>
            </w:r>
            <w:bookmarkEnd w:id="2"/>
            <w:proofErr w:type="spellEnd"/>
          </w:p>
          <w:p w14:paraId="127B0388" w14:textId="77777777" w:rsidR="00A675AD" w:rsidRPr="005B3043" w:rsidRDefault="00A675AD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B3043">
              <w:rPr>
                <w:rFonts w:ascii="Times New Roman" w:hAnsi="Times New Roman" w:cs="Times New Roman"/>
                <w:color w:val="000000" w:themeColor="text1"/>
              </w:rPr>
              <w:t>Degree_assortativity</w:t>
            </w:r>
            <w:proofErr w:type="spellEnd"/>
          </w:p>
          <w:p w14:paraId="14434656" w14:textId="77777777" w:rsidR="00A675AD" w:rsidRPr="005B3043" w:rsidRDefault="00A675AD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B3043">
              <w:rPr>
                <w:rFonts w:ascii="Times New Roman" w:hAnsi="Times New Roman" w:cs="Times New Roman"/>
                <w:color w:val="000000" w:themeColor="text1"/>
              </w:rPr>
              <w:t>Degree_centralization</w:t>
            </w:r>
            <w:proofErr w:type="spellEnd"/>
          </w:p>
          <w:p w14:paraId="73EE011E" w14:textId="77777777" w:rsidR="00A675AD" w:rsidRPr="005B3043" w:rsidRDefault="00A675AD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3043">
              <w:rPr>
                <w:rFonts w:ascii="Times New Roman" w:hAnsi="Times New Roman" w:cs="Times New Roman"/>
                <w:color w:val="000000" w:themeColor="text1"/>
              </w:rPr>
              <w:t>Density</w:t>
            </w:r>
          </w:p>
          <w:p w14:paraId="0CADDEBA" w14:textId="77777777" w:rsidR="00A675AD" w:rsidRPr="005B3043" w:rsidRDefault="00A675AD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B3043">
              <w:rPr>
                <w:rFonts w:ascii="Times New Roman" w:hAnsi="Times New Roman" w:cs="Times New Roman"/>
                <w:color w:val="000000" w:themeColor="text1"/>
              </w:rPr>
              <w:t>Cluster_num</w:t>
            </w:r>
            <w:proofErr w:type="spellEnd"/>
          </w:p>
          <w:p w14:paraId="05463EBF" w14:textId="77777777" w:rsidR="00A675AD" w:rsidRPr="005B3043" w:rsidRDefault="00A675AD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3043">
              <w:rPr>
                <w:rFonts w:ascii="Times New Roman" w:hAnsi="Times New Roman" w:cs="Times New Roman"/>
                <w:color w:val="000000" w:themeColor="text1"/>
              </w:rPr>
              <w:t>Diameter</w:t>
            </w:r>
          </w:p>
          <w:p w14:paraId="72E1C933" w14:textId="77777777" w:rsidR="00A675AD" w:rsidRPr="005B3043" w:rsidRDefault="00A675AD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3" w:name="_Hlk93501418"/>
            <w:r w:rsidRPr="005B3043">
              <w:rPr>
                <w:rFonts w:ascii="Times New Roman" w:hAnsi="Times New Roman" w:cs="Times New Roman"/>
                <w:color w:val="000000" w:themeColor="text1"/>
              </w:rPr>
              <w:t>Transitivity</w:t>
            </w:r>
            <w:bookmarkEnd w:id="3"/>
          </w:p>
          <w:p w14:paraId="5AF0A2FC" w14:textId="77777777" w:rsidR="00A675AD" w:rsidRPr="005B3043" w:rsidRDefault="00A675AD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B3043">
              <w:rPr>
                <w:rFonts w:ascii="Times New Roman" w:hAnsi="Times New Roman" w:cs="Times New Roman"/>
                <w:color w:val="000000" w:themeColor="text1"/>
              </w:rPr>
              <w:t>Num_vertice</w:t>
            </w:r>
            <w:proofErr w:type="spellEnd"/>
          </w:p>
          <w:p w14:paraId="5CA98851" w14:textId="77777777" w:rsidR="00A675AD" w:rsidRPr="005B3043" w:rsidRDefault="00A675AD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4" w:name="_Hlk93501432"/>
            <w:proofErr w:type="spellStart"/>
            <w:r w:rsidRPr="005B3043">
              <w:rPr>
                <w:rFonts w:ascii="Times New Roman" w:hAnsi="Times New Roman" w:cs="Times New Roman"/>
                <w:color w:val="000000" w:themeColor="text1"/>
              </w:rPr>
              <w:t>Num_edge</w:t>
            </w:r>
            <w:bookmarkEnd w:id="4"/>
            <w:proofErr w:type="spellEnd"/>
          </w:p>
          <w:p w14:paraId="031F7E8E" w14:textId="6EDF8568" w:rsidR="00A675AD" w:rsidRPr="005B3043" w:rsidRDefault="00A675AD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5B3043">
              <w:rPr>
                <w:rFonts w:ascii="Times New Roman" w:hAnsi="Times New Roman" w:cs="Times New Roman"/>
                <w:color w:val="000000" w:themeColor="text1"/>
              </w:rPr>
              <w:t>Modularity</w:t>
            </w:r>
          </w:p>
        </w:tc>
        <w:tc>
          <w:tcPr>
            <w:tcW w:w="1970" w:type="dxa"/>
          </w:tcPr>
          <w:p w14:paraId="411868A7" w14:textId="77777777" w:rsidR="00A675AD" w:rsidRPr="00B74F74" w:rsidRDefault="001943DF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4F74">
              <w:rPr>
                <w:rFonts w:ascii="Times New Roman" w:hAnsi="Times New Roman" w:cs="Times New Roman" w:hint="eastAsia"/>
              </w:rPr>
              <w:lastRenderedPageBreak/>
              <w:t>0</w:t>
            </w:r>
            <w:r w:rsidRPr="00B74F74">
              <w:rPr>
                <w:rFonts w:ascii="Times New Roman" w:hAnsi="Times New Roman" w:cs="Times New Roman"/>
              </w:rPr>
              <w:t>.5</w:t>
            </w:r>
          </w:p>
          <w:p w14:paraId="15452783" w14:textId="77777777" w:rsidR="001943DF" w:rsidRPr="00B74F74" w:rsidRDefault="00B74F74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4F74">
              <w:rPr>
                <w:rFonts w:ascii="Times New Roman" w:hAnsi="Times New Roman" w:cs="Times New Roman" w:hint="eastAsia"/>
              </w:rPr>
              <w:t>1</w:t>
            </w:r>
            <w:r w:rsidRPr="00B74F74">
              <w:rPr>
                <w:rFonts w:ascii="Times New Roman" w:hAnsi="Times New Roman" w:cs="Times New Roman"/>
              </w:rPr>
              <w:t>1.04</w:t>
            </w:r>
          </w:p>
          <w:p w14:paraId="64DDE906" w14:textId="77777777" w:rsidR="00B74F74" w:rsidRPr="00B74F74" w:rsidRDefault="00B74F74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4F74">
              <w:rPr>
                <w:rFonts w:ascii="Times New Roman" w:hAnsi="Times New Roman" w:cs="Times New Roman" w:hint="eastAsia"/>
              </w:rPr>
              <w:t>1</w:t>
            </w:r>
            <w:r w:rsidRPr="00B74F74">
              <w:rPr>
                <w:rFonts w:ascii="Times New Roman" w:hAnsi="Times New Roman" w:cs="Times New Roman"/>
              </w:rPr>
              <w:t>.78</w:t>
            </w:r>
          </w:p>
          <w:p w14:paraId="5B19C0AA" w14:textId="77777777" w:rsidR="00B74F74" w:rsidRPr="00B74F74" w:rsidRDefault="00B74F74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4F74">
              <w:rPr>
                <w:rFonts w:ascii="Times New Roman" w:hAnsi="Times New Roman" w:cs="Times New Roman" w:hint="eastAsia"/>
              </w:rPr>
              <w:t>8</w:t>
            </w:r>
            <w:r w:rsidRPr="00B74F74">
              <w:rPr>
                <w:rFonts w:ascii="Times New Roman" w:hAnsi="Times New Roman" w:cs="Times New Roman"/>
              </w:rPr>
              <w:t>60.99</w:t>
            </w:r>
          </w:p>
          <w:p w14:paraId="3E0C26A7" w14:textId="77777777" w:rsidR="00B74F74" w:rsidRPr="00B74F74" w:rsidRDefault="00B74F74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4F74">
              <w:rPr>
                <w:rFonts w:ascii="Times New Roman" w:hAnsi="Times New Roman" w:cs="Times New Roman" w:hint="eastAsia"/>
              </w:rPr>
              <w:lastRenderedPageBreak/>
              <w:t>1</w:t>
            </w:r>
            <w:r w:rsidRPr="00B74F74">
              <w:rPr>
                <w:rFonts w:ascii="Times New Roman" w:hAnsi="Times New Roman" w:cs="Times New Roman"/>
              </w:rPr>
              <w:t>.36</w:t>
            </w:r>
          </w:p>
          <w:p w14:paraId="0D6578A2" w14:textId="77777777" w:rsidR="00B74F74" w:rsidRPr="00B74F74" w:rsidRDefault="00B74F74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4F74">
              <w:rPr>
                <w:rFonts w:ascii="Times New Roman" w:hAnsi="Times New Roman" w:cs="Times New Roman" w:hint="eastAsia"/>
              </w:rPr>
              <w:t>0</w:t>
            </w:r>
            <w:r w:rsidRPr="00B74F74">
              <w:rPr>
                <w:rFonts w:ascii="Times New Roman" w:hAnsi="Times New Roman" w:cs="Times New Roman"/>
              </w:rPr>
              <w:t>.33</w:t>
            </w:r>
          </w:p>
          <w:p w14:paraId="3CF971A4" w14:textId="77777777" w:rsidR="00B74F74" w:rsidRPr="00B74F74" w:rsidRDefault="00B74F74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4F74">
              <w:rPr>
                <w:rFonts w:ascii="Times New Roman" w:hAnsi="Times New Roman" w:cs="Times New Roman" w:hint="eastAsia"/>
              </w:rPr>
              <w:t>2</w:t>
            </w:r>
            <w:r w:rsidRPr="00B74F74">
              <w:rPr>
                <w:rFonts w:ascii="Times New Roman" w:hAnsi="Times New Roman" w:cs="Times New Roman"/>
              </w:rPr>
              <w:t>27</w:t>
            </w:r>
          </w:p>
          <w:p w14:paraId="6CB386FC" w14:textId="77777777" w:rsidR="00B74F74" w:rsidRPr="00B74F74" w:rsidRDefault="00B74F74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4F74">
              <w:rPr>
                <w:rFonts w:ascii="Times New Roman" w:hAnsi="Times New Roman" w:cs="Times New Roman" w:hint="eastAsia"/>
              </w:rPr>
              <w:t>0</w:t>
            </w:r>
            <w:r w:rsidRPr="00B74F74">
              <w:rPr>
                <w:rFonts w:ascii="Times New Roman" w:hAnsi="Times New Roman" w:cs="Times New Roman"/>
              </w:rPr>
              <w:t>.33</w:t>
            </w:r>
          </w:p>
          <w:p w14:paraId="05267C8D" w14:textId="25255915" w:rsidR="00B74F74" w:rsidRPr="00B74F74" w:rsidRDefault="00B74F74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4F74">
              <w:rPr>
                <w:rFonts w:ascii="Times New Roman" w:hAnsi="Times New Roman" w:cs="Times New Roman" w:hint="eastAsia"/>
              </w:rPr>
              <w:t>2</w:t>
            </w:r>
          </w:p>
          <w:p w14:paraId="629AE977" w14:textId="77777777" w:rsidR="00B74F74" w:rsidRPr="00B74F74" w:rsidRDefault="00B74F74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4F74">
              <w:rPr>
                <w:rFonts w:ascii="Times New Roman" w:hAnsi="Times New Roman" w:cs="Times New Roman" w:hint="eastAsia"/>
              </w:rPr>
              <w:t>2</w:t>
            </w:r>
            <w:r w:rsidRPr="00B74F74">
              <w:rPr>
                <w:rFonts w:ascii="Times New Roman" w:hAnsi="Times New Roman" w:cs="Times New Roman"/>
              </w:rPr>
              <w:t>.39</w:t>
            </w:r>
          </w:p>
          <w:p w14:paraId="345655AF" w14:textId="77777777" w:rsidR="00B74F74" w:rsidRPr="00B74F74" w:rsidRDefault="00B74F74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4F74">
              <w:rPr>
                <w:rFonts w:ascii="Times New Roman" w:hAnsi="Times New Roman" w:cs="Times New Roman" w:hint="eastAsia"/>
              </w:rPr>
              <w:t>0</w:t>
            </w:r>
            <w:r w:rsidRPr="00B74F74">
              <w:rPr>
                <w:rFonts w:ascii="Times New Roman" w:hAnsi="Times New Roman" w:cs="Times New Roman"/>
              </w:rPr>
              <w:t>.68</w:t>
            </w:r>
          </w:p>
          <w:p w14:paraId="3D850693" w14:textId="77777777" w:rsidR="00B74F74" w:rsidRPr="00B74F74" w:rsidRDefault="00B74F74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4F74">
              <w:rPr>
                <w:rFonts w:ascii="Times New Roman" w:hAnsi="Times New Roman" w:cs="Times New Roman" w:hint="eastAsia"/>
              </w:rPr>
              <w:t>2</w:t>
            </w:r>
            <w:r w:rsidRPr="00B74F74">
              <w:rPr>
                <w:rFonts w:ascii="Times New Roman" w:hAnsi="Times New Roman" w:cs="Times New Roman"/>
              </w:rPr>
              <w:t>9</w:t>
            </w:r>
          </w:p>
          <w:p w14:paraId="0D2C8E6B" w14:textId="77777777" w:rsidR="00B74F74" w:rsidRPr="00B74F74" w:rsidRDefault="00B74F74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4F74">
              <w:rPr>
                <w:rFonts w:ascii="Times New Roman" w:hAnsi="Times New Roman" w:cs="Times New Roman" w:hint="eastAsia"/>
              </w:rPr>
              <w:t>1</w:t>
            </w:r>
            <w:r w:rsidRPr="00B74F74">
              <w:rPr>
                <w:rFonts w:ascii="Times New Roman" w:hAnsi="Times New Roman" w:cs="Times New Roman"/>
              </w:rPr>
              <w:t>33</w:t>
            </w:r>
          </w:p>
          <w:p w14:paraId="6A46D2AB" w14:textId="4B26354F" w:rsidR="00B74F74" w:rsidRPr="001943DF" w:rsidRDefault="00B74F74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74F74">
              <w:rPr>
                <w:rFonts w:ascii="Times New Roman" w:hAnsi="Times New Roman" w:cs="Times New Roman" w:hint="eastAsia"/>
              </w:rPr>
              <w:t>0</w:t>
            </w:r>
            <w:r w:rsidRPr="00B74F74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985" w:type="dxa"/>
          </w:tcPr>
          <w:p w14:paraId="06896A50" w14:textId="77777777" w:rsidR="00A675AD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lastRenderedPageBreak/>
              <w:t>0</w:t>
            </w:r>
            <w:r w:rsidRPr="00FC6251">
              <w:rPr>
                <w:rFonts w:ascii="Times New Roman" w:hAnsi="Times New Roman" w:cs="Times New Roman"/>
              </w:rPr>
              <w:t>.5</w:t>
            </w:r>
          </w:p>
          <w:p w14:paraId="614B24C5" w14:textId="77777777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7</w:t>
            </w:r>
            <w:r w:rsidRPr="00FC6251">
              <w:rPr>
                <w:rFonts w:ascii="Times New Roman" w:hAnsi="Times New Roman" w:cs="Times New Roman"/>
              </w:rPr>
              <w:t>.17</w:t>
            </w:r>
          </w:p>
          <w:p w14:paraId="5C0CCE7B" w14:textId="77777777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2</w:t>
            </w:r>
            <w:r w:rsidRPr="00FC6251">
              <w:rPr>
                <w:rFonts w:ascii="Times New Roman" w:hAnsi="Times New Roman" w:cs="Times New Roman"/>
              </w:rPr>
              <w:t>.16</w:t>
            </w:r>
          </w:p>
          <w:p w14:paraId="48161DCC" w14:textId="77777777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1</w:t>
            </w:r>
            <w:r w:rsidRPr="00FC6251">
              <w:rPr>
                <w:rFonts w:ascii="Times New Roman" w:hAnsi="Times New Roman" w:cs="Times New Roman"/>
              </w:rPr>
              <w:t>335.01</w:t>
            </w:r>
          </w:p>
          <w:p w14:paraId="38E04440" w14:textId="77777777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lastRenderedPageBreak/>
              <w:t>0</w:t>
            </w:r>
            <w:r w:rsidRPr="00FC6251">
              <w:rPr>
                <w:rFonts w:ascii="Times New Roman" w:hAnsi="Times New Roman" w:cs="Times New Roman"/>
              </w:rPr>
              <w:t>.85</w:t>
            </w:r>
          </w:p>
          <w:p w14:paraId="22C77AFC" w14:textId="77777777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0</w:t>
            </w:r>
            <w:r w:rsidRPr="00FC6251">
              <w:rPr>
                <w:rFonts w:ascii="Times New Roman" w:hAnsi="Times New Roman" w:cs="Times New Roman"/>
              </w:rPr>
              <w:t>.23</w:t>
            </w:r>
          </w:p>
          <w:p w14:paraId="3C721429" w14:textId="77777777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2</w:t>
            </w:r>
            <w:r w:rsidRPr="00FC6251">
              <w:rPr>
                <w:rFonts w:ascii="Times New Roman" w:hAnsi="Times New Roman" w:cs="Times New Roman"/>
              </w:rPr>
              <w:t>02</w:t>
            </w:r>
          </w:p>
          <w:p w14:paraId="78B9FD75" w14:textId="77777777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0</w:t>
            </w:r>
            <w:r w:rsidRPr="00FC6251">
              <w:rPr>
                <w:rFonts w:ascii="Times New Roman" w:hAnsi="Times New Roman" w:cs="Times New Roman"/>
              </w:rPr>
              <w:t>.18</w:t>
            </w:r>
          </w:p>
          <w:p w14:paraId="6E8EB208" w14:textId="77777777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3</w:t>
            </w:r>
          </w:p>
          <w:p w14:paraId="1971EA54" w14:textId="77777777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2</w:t>
            </w:r>
            <w:r w:rsidRPr="00FC6251">
              <w:rPr>
                <w:rFonts w:ascii="Times New Roman" w:hAnsi="Times New Roman" w:cs="Times New Roman"/>
              </w:rPr>
              <w:t>.84</w:t>
            </w:r>
          </w:p>
          <w:p w14:paraId="001B27F9" w14:textId="77777777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0</w:t>
            </w:r>
            <w:r w:rsidRPr="00FC6251">
              <w:rPr>
                <w:rFonts w:ascii="Times New Roman" w:hAnsi="Times New Roman" w:cs="Times New Roman"/>
              </w:rPr>
              <w:t>.58</w:t>
            </w:r>
          </w:p>
          <w:p w14:paraId="7BEA9187" w14:textId="77777777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2</w:t>
            </w:r>
            <w:r w:rsidRPr="00FC6251">
              <w:rPr>
                <w:rFonts w:ascii="Times New Roman" w:hAnsi="Times New Roman" w:cs="Times New Roman"/>
              </w:rPr>
              <w:t>9</w:t>
            </w:r>
          </w:p>
          <w:p w14:paraId="770B537E" w14:textId="77777777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7</w:t>
            </w:r>
            <w:r w:rsidRPr="00FC6251">
              <w:rPr>
                <w:rFonts w:ascii="Times New Roman" w:hAnsi="Times New Roman" w:cs="Times New Roman"/>
              </w:rPr>
              <w:t>3</w:t>
            </w:r>
          </w:p>
          <w:p w14:paraId="3A0CD619" w14:textId="1BA2DFE8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0</w:t>
            </w:r>
            <w:r w:rsidRPr="00FC6251"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701" w:type="dxa"/>
          </w:tcPr>
          <w:p w14:paraId="7340B903" w14:textId="77777777" w:rsidR="00A675AD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lastRenderedPageBreak/>
              <w:t>0</w:t>
            </w:r>
            <w:r w:rsidRPr="00FC6251">
              <w:rPr>
                <w:rFonts w:ascii="Times New Roman" w:hAnsi="Times New Roman" w:cs="Times New Roman"/>
              </w:rPr>
              <w:t>.5</w:t>
            </w:r>
          </w:p>
          <w:p w14:paraId="125776A8" w14:textId="77777777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1</w:t>
            </w:r>
            <w:r w:rsidRPr="00FC6251">
              <w:rPr>
                <w:rFonts w:ascii="Times New Roman" w:hAnsi="Times New Roman" w:cs="Times New Roman"/>
              </w:rPr>
              <w:t>3.24</w:t>
            </w:r>
          </w:p>
          <w:p w14:paraId="0A96597C" w14:textId="77777777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2</w:t>
            </w:r>
            <w:r w:rsidRPr="00FC6251">
              <w:rPr>
                <w:rFonts w:ascii="Times New Roman" w:hAnsi="Times New Roman" w:cs="Times New Roman"/>
              </w:rPr>
              <w:t>.08</w:t>
            </w:r>
          </w:p>
          <w:p w14:paraId="0EDE2397" w14:textId="77777777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2</w:t>
            </w:r>
            <w:r w:rsidRPr="00FC6251">
              <w:rPr>
                <w:rFonts w:ascii="Times New Roman" w:hAnsi="Times New Roman" w:cs="Times New Roman"/>
              </w:rPr>
              <w:t>470</w:t>
            </w:r>
          </w:p>
          <w:p w14:paraId="62E9903E" w14:textId="77777777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lastRenderedPageBreak/>
              <w:t>5</w:t>
            </w:r>
            <w:r w:rsidRPr="00FC6251">
              <w:rPr>
                <w:rFonts w:ascii="Times New Roman" w:hAnsi="Times New Roman" w:cs="Times New Roman"/>
              </w:rPr>
              <w:t>.35</w:t>
            </w:r>
          </w:p>
          <w:p w14:paraId="4981B48C" w14:textId="77777777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0</w:t>
            </w:r>
            <w:r w:rsidRPr="00FC6251">
              <w:rPr>
                <w:rFonts w:ascii="Times New Roman" w:hAnsi="Times New Roman" w:cs="Times New Roman"/>
              </w:rPr>
              <w:t>.22</w:t>
            </w:r>
          </w:p>
          <w:p w14:paraId="5AE124ED" w14:textId="77777777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2</w:t>
            </w:r>
            <w:r w:rsidRPr="00FC6251">
              <w:rPr>
                <w:rFonts w:ascii="Times New Roman" w:hAnsi="Times New Roman" w:cs="Times New Roman"/>
              </w:rPr>
              <w:t>76</w:t>
            </w:r>
          </w:p>
          <w:p w14:paraId="437EA3A2" w14:textId="77777777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0</w:t>
            </w:r>
            <w:r w:rsidRPr="00FC6251">
              <w:rPr>
                <w:rFonts w:ascii="Times New Roman" w:hAnsi="Times New Roman" w:cs="Times New Roman"/>
              </w:rPr>
              <w:t>.30</w:t>
            </w:r>
          </w:p>
          <w:p w14:paraId="234C21F0" w14:textId="77777777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1</w:t>
            </w:r>
          </w:p>
          <w:p w14:paraId="3EAC589A" w14:textId="77777777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3</w:t>
            </w:r>
            <w:r w:rsidRPr="00FC6251">
              <w:rPr>
                <w:rFonts w:ascii="Times New Roman" w:hAnsi="Times New Roman" w:cs="Times New Roman"/>
              </w:rPr>
              <w:t>.33</w:t>
            </w:r>
          </w:p>
          <w:p w14:paraId="1F9F9437" w14:textId="77777777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0</w:t>
            </w:r>
            <w:r w:rsidRPr="00FC6251">
              <w:rPr>
                <w:rFonts w:ascii="Times New Roman" w:hAnsi="Times New Roman" w:cs="Times New Roman"/>
              </w:rPr>
              <w:t>.73</w:t>
            </w:r>
          </w:p>
          <w:p w14:paraId="1928DC45" w14:textId="77777777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3</w:t>
            </w:r>
            <w:r w:rsidRPr="00FC6251">
              <w:rPr>
                <w:rFonts w:ascii="Times New Roman" w:hAnsi="Times New Roman" w:cs="Times New Roman"/>
              </w:rPr>
              <w:t>2</w:t>
            </w:r>
          </w:p>
          <w:p w14:paraId="135FB989" w14:textId="77777777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1</w:t>
            </w:r>
            <w:r w:rsidRPr="00FC6251">
              <w:rPr>
                <w:rFonts w:ascii="Times New Roman" w:hAnsi="Times New Roman" w:cs="Times New Roman"/>
              </w:rPr>
              <w:t>50</w:t>
            </w:r>
          </w:p>
          <w:p w14:paraId="197E3DBF" w14:textId="2A6A4550" w:rsidR="00FC6251" w:rsidRPr="00FC6251" w:rsidRDefault="00FC6251" w:rsidP="00A675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0</w:t>
            </w:r>
            <w:r w:rsidRPr="00FC6251">
              <w:rPr>
                <w:rFonts w:ascii="Times New Roman" w:hAnsi="Times New Roman" w:cs="Times New Roman"/>
              </w:rPr>
              <w:t>.38</w:t>
            </w:r>
          </w:p>
        </w:tc>
      </w:tr>
    </w:tbl>
    <w:p w14:paraId="62174A93" w14:textId="77777777" w:rsidR="00A675AD" w:rsidRDefault="00A675AD" w:rsidP="00A675A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4205658" w14:textId="45CED33C" w:rsidR="00A675AD" w:rsidRDefault="00A675AD" w:rsidP="00A675A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866A68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866A68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="009F7F1A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551535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866A6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A61C2F" w:rsidRPr="00A61C2F">
        <w:rPr>
          <w:rFonts w:ascii="Times New Roman" w:hAnsi="Times New Roman" w:cs="Times New Roman"/>
          <w:b/>
          <w:bCs/>
          <w:sz w:val="24"/>
          <w:szCs w:val="28"/>
        </w:rPr>
        <w:t>Topological indices among the H-VA therapy groups</w:t>
      </w:r>
    </w:p>
    <w:tbl>
      <w:tblPr>
        <w:tblStyle w:val="a7"/>
        <w:tblW w:w="9073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7"/>
        <w:gridCol w:w="1970"/>
        <w:gridCol w:w="1985"/>
        <w:gridCol w:w="1701"/>
      </w:tblGrid>
      <w:tr w:rsidR="00FC6251" w14:paraId="1538A28C" w14:textId="77777777" w:rsidTr="00675EB8">
        <w:tc>
          <w:tcPr>
            <w:tcW w:w="3417" w:type="dxa"/>
          </w:tcPr>
          <w:p w14:paraId="733A27A9" w14:textId="77777777" w:rsidR="00FC6251" w:rsidRPr="00A675AD" w:rsidRDefault="00FC6251" w:rsidP="00336F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75AD">
              <w:rPr>
                <w:rFonts w:ascii="Times New Roman" w:hAnsi="Times New Roman" w:cs="Times New Roman"/>
                <w:b/>
                <w:bCs/>
                <w:szCs w:val="21"/>
              </w:rPr>
              <w:t>Topological indexes</w:t>
            </w:r>
          </w:p>
          <w:p w14:paraId="19108412" w14:textId="77777777" w:rsidR="00FC6251" w:rsidRPr="00A675AD" w:rsidRDefault="00FC6251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75AD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proofErr w:type="spellStart"/>
            <w:proofErr w:type="gramStart"/>
            <w:r w:rsidRPr="00A675AD">
              <w:rPr>
                <w:rFonts w:ascii="Times New Roman" w:hAnsi="Times New Roman" w:cs="Times New Roman"/>
                <w:b/>
                <w:bCs/>
                <w:szCs w:val="21"/>
              </w:rPr>
              <w:t>empirical</w:t>
            </w:r>
            <w:proofErr w:type="gramEnd"/>
            <w:r w:rsidRPr="00A675AD">
              <w:rPr>
                <w:rFonts w:ascii="Times New Roman" w:hAnsi="Times New Roman" w:cs="Times New Roman"/>
                <w:b/>
                <w:bCs/>
                <w:szCs w:val="21"/>
              </w:rPr>
              <w:t>_network</w:t>
            </w:r>
            <w:proofErr w:type="spellEnd"/>
            <w:r w:rsidRPr="00A675AD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970" w:type="dxa"/>
          </w:tcPr>
          <w:p w14:paraId="29A75BD1" w14:textId="77777777" w:rsidR="00FC6251" w:rsidRPr="00A675AD" w:rsidRDefault="00FC6251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75AD">
              <w:rPr>
                <w:rFonts w:ascii="Times New Roman" w:hAnsi="Times New Roman" w:cs="Times New Roman"/>
                <w:b/>
                <w:bCs/>
                <w:szCs w:val="21"/>
              </w:rPr>
              <w:t>Before eradication</w:t>
            </w:r>
          </w:p>
        </w:tc>
        <w:tc>
          <w:tcPr>
            <w:tcW w:w="1985" w:type="dxa"/>
          </w:tcPr>
          <w:p w14:paraId="147A1A06" w14:textId="77777777" w:rsidR="00FC6251" w:rsidRPr="00A675AD" w:rsidRDefault="00FC6251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75AD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A675AD">
              <w:rPr>
                <w:rFonts w:ascii="Times New Roman" w:hAnsi="Times New Roman" w:cs="Times New Roman"/>
                <w:b/>
                <w:bCs/>
                <w:szCs w:val="21"/>
              </w:rPr>
              <w:t>fter eradication</w:t>
            </w:r>
          </w:p>
        </w:tc>
        <w:tc>
          <w:tcPr>
            <w:tcW w:w="1701" w:type="dxa"/>
          </w:tcPr>
          <w:p w14:paraId="2B451B64" w14:textId="77777777" w:rsidR="00FC6251" w:rsidRPr="00A675AD" w:rsidRDefault="00FC6251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675AD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 w:rsidRPr="00A675AD">
              <w:rPr>
                <w:rFonts w:ascii="Times New Roman" w:hAnsi="Times New Roman" w:cs="Times New Roman"/>
                <w:b/>
                <w:bCs/>
                <w:szCs w:val="21"/>
              </w:rPr>
              <w:t>echeck</w:t>
            </w:r>
          </w:p>
        </w:tc>
      </w:tr>
      <w:tr w:rsidR="00FC6251" w14:paraId="007E7B67" w14:textId="77777777" w:rsidTr="00675EB8">
        <w:tc>
          <w:tcPr>
            <w:tcW w:w="3417" w:type="dxa"/>
          </w:tcPr>
          <w:p w14:paraId="38C098D2" w14:textId="77777777" w:rsidR="00FC6251" w:rsidRPr="008C4A71" w:rsidRDefault="00FC6251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C4A71">
              <w:rPr>
                <w:rFonts w:ascii="Times New Roman" w:hAnsi="Times New Roman" w:cs="Times New Roman"/>
                <w:color w:val="000000" w:themeColor="text1"/>
              </w:rPr>
              <w:t>RMT_threshold</w:t>
            </w:r>
            <w:proofErr w:type="spellEnd"/>
          </w:p>
          <w:p w14:paraId="4FB38076" w14:textId="77777777" w:rsidR="00FC6251" w:rsidRPr="008C4A71" w:rsidRDefault="00FC6251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C4A71">
              <w:rPr>
                <w:rFonts w:ascii="Times New Roman" w:hAnsi="Times New Roman" w:cs="Times New Roman"/>
                <w:color w:val="000000" w:themeColor="text1"/>
              </w:rPr>
              <w:t>Average_nearest_neighbor_degree</w:t>
            </w:r>
            <w:proofErr w:type="spellEnd"/>
          </w:p>
          <w:p w14:paraId="34541658" w14:textId="77777777" w:rsidR="00FC6251" w:rsidRPr="008C4A71" w:rsidRDefault="00FC6251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C4A71">
              <w:rPr>
                <w:rFonts w:ascii="Times New Roman" w:hAnsi="Times New Roman" w:cs="Times New Roman"/>
                <w:color w:val="000000" w:themeColor="text1"/>
              </w:rPr>
              <w:t>Average_path_length</w:t>
            </w:r>
            <w:proofErr w:type="spellEnd"/>
          </w:p>
          <w:p w14:paraId="18EA01E4" w14:textId="77777777" w:rsidR="00FC6251" w:rsidRPr="008C4A71" w:rsidRDefault="00FC6251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C4A71">
              <w:rPr>
                <w:rFonts w:ascii="Times New Roman" w:hAnsi="Times New Roman" w:cs="Times New Roman"/>
                <w:color w:val="000000" w:themeColor="text1"/>
              </w:rPr>
              <w:t>Betweenness_centrality</w:t>
            </w:r>
            <w:proofErr w:type="spellEnd"/>
          </w:p>
          <w:p w14:paraId="64574C16" w14:textId="77777777" w:rsidR="00FC6251" w:rsidRPr="008C4A71" w:rsidRDefault="00FC6251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C4A71">
              <w:rPr>
                <w:rFonts w:ascii="Times New Roman" w:hAnsi="Times New Roman" w:cs="Times New Roman"/>
                <w:color w:val="000000" w:themeColor="text1"/>
              </w:rPr>
              <w:t>Closeness_centrality</w:t>
            </w:r>
            <w:proofErr w:type="spellEnd"/>
          </w:p>
          <w:p w14:paraId="040ED40B" w14:textId="77777777" w:rsidR="00FC6251" w:rsidRPr="008C4A71" w:rsidRDefault="00FC6251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C4A71">
              <w:rPr>
                <w:rFonts w:ascii="Times New Roman" w:hAnsi="Times New Roman" w:cs="Times New Roman"/>
                <w:color w:val="000000" w:themeColor="text1"/>
              </w:rPr>
              <w:t>Degree_assortativity</w:t>
            </w:r>
            <w:proofErr w:type="spellEnd"/>
          </w:p>
          <w:p w14:paraId="47E95AA0" w14:textId="77777777" w:rsidR="00FC6251" w:rsidRPr="008C4A71" w:rsidRDefault="00FC6251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C4A71">
              <w:rPr>
                <w:rFonts w:ascii="Times New Roman" w:hAnsi="Times New Roman" w:cs="Times New Roman"/>
                <w:color w:val="000000" w:themeColor="text1"/>
              </w:rPr>
              <w:t>Degree_centralization</w:t>
            </w:r>
            <w:proofErr w:type="spellEnd"/>
          </w:p>
          <w:p w14:paraId="5E46818B" w14:textId="77777777" w:rsidR="00FC6251" w:rsidRPr="008C4A71" w:rsidRDefault="00FC6251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4A71">
              <w:rPr>
                <w:rFonts w:ascii="Times New Roman" w:hAnsi="Times New Roman" w:cs="Times New Roman"/>
                <w:color w:val="000000" w:themeColor="text1"/>
              </w:rPr>
              <w:t>Density</w:t>
            </w:r>
          </w:p>
          <w:p w14:paraId="51E48E08" w14:textId="77777777" w:rsidR="00FC6251" w:rsidRPr="008C4A71" w:rsidRDefault="00FC6251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C4A71">
              <w:rPr>
                <w:rFonts w:ascii="Times New Roman" w:hAnsi="Times New Roman" w:cs="Times New Roman"/>
                <w:color w:val="000000" w:themeColor="text1"/>
              </w:rPr>
              <w:t>Cluster_num</w:t>
            </w:r>
            <w:proofErr w:type="spellEnd"/>
          </w:p>
          <w:p w14:paraId="4829AF42" w14:textId="77777777" w:rsidR="00FC6251" w:rsidRPr="008C4A71" w:rsidRDefault="00FC6251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4A71">
              <w:rPr>
                <w:rFonts w:ascii="Times New Roman" w:hAnsi="Times New Roman" w:cs="Times New Roman"/>
                <w:color w:val="000000" w:themeColor="text1"/>
              </w:rPr>
              <w:t>Diameter</w:t>
            </w:r>
          </w:p>
          <w:p w14:paraId="02355577" w14:textId="77777777" w:rsidR="00FC6251" w:rsidRPr="008C4A71" w:rsidRDefault="00FC6251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4A71">
              <w:rPr>
                <w:rFonts w:ascii="Times New Roman" w:hAnsi="Times New Roman" w:cs="Times New Roman"/>
                <w:color w:val="000000" w:themeColor="text1"/>
              </w:rPr>
              <w:t>Transitivity</w:t>
            </w:r>
          </w:p>
          <w:p w14:paraId="531C6B94" w14:textId="77777777" w:rsidR="00FC6251" w:rsidRPr="008C4A71" w:rsidRDefault="00FC6251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C4A71">
              <w:rPr>
                <w:rFonts w:ascii="Times New Roman" w:hAnsi="Times New Roman" w:cs="Times New Roman"/>
                <w:color w:val="000000" w:themeColor="text1"/>
              </w:rPr>
              <w:t>Num_vertice</w:t>
            </w:r>
            <w:proofErr w:type="spellEnd"/>
          </w:p>
          <w:p w14:paraId="0457F333" w14:textId="77777777" w:rsidR="00FC6251" w:rsidRPr="008C4A71" w:rsidRDefault="00FC6251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C4A71">
              <w:rPr>
                <w:rFonts w:ascii="Times New Roman" w:hAnsi="Times New Roman" w:cs="Times New Roman"/>
                <w:color w:val="000000" w:themeColor="text1"/>
              </w:rPr>
              <w:t>Num_edge</w:t>
            </w:r>
            <w:proofErr w:type="spellEnd"/>
          </w:p>
          <w:p w14:paraId="3D199B42" w14:textId="77777777" w:rsidR="00FC6251" w:rsidRPr="008C4A71" w:rsidRDefault="00FC6251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8C4A71">
              <w:rPr>
                <w:rFonts w:ascii="Times New Roman" w:hAnsi="Times New Roman" w:cs="Times New Roman"/>
                <w:color w:val="000000" w:themeColor="text1"/>
              </w:rPr>
              <w:t>Modularity</w:t>
            </w:r>
          </w:p>
        </w:tc>
        <w:tc>
          <w:tcPr>
            <w:tcW w:w="1970" w:type="dxa"/>
          </w:tcPr>
          <w:p w14:paraId="1A660181" w14:textId="77777777" w:rsidR="00FC6251" w:rsidRPr="00B74F74" w:rsidRDefault="00FC6251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4F74">
              <w:rPr>
                <w:rFonts w:ascii="Times New Roman" w:hAnsi="Times New Roman" w:cs="Times New Roman" w:hint="eastAsia"/>
              </w:rPr>
              <w:t>0</w:t>
            </w:r>
            <w:r w:rsidRPr="00B74F74">
              <w:rPr>
                <w:rFonts w:ascii="Times New Roman" w:hAnsi="Times New Roman" w:cs="Times New Roman"/>
              </w:rPr>
              <w:t>.5</w:t>
            </w:r>
          </w:p>
          <w:p w14:paraId="56547320" w14:textId="67FA7C8F" w:rsidR="00FC6251" w:rsidRPr="00B74F74" w:rsidRDefault="00FC6251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4F74">
              <w:rPr>
                <w:rFonts w:ascii="Times New Roman" w:hAnsi="Times New Roman" w:cs="Times New Roman" w:hint="eastAsia"/>
              </w:rPr>
              <w:t>1</w:t>
            </w:r>
            <w:r w:rsidRPr="00B74F74">
              <w:rPr>
                <w:rFonts w:ascii="Times New Roman" w:hAnsi="Times New Roman" w:cs="Times New Roman"/>
              </w:rPr>
              <w:t>1.</w:t>
            </w:r>
            <w:r w:rsidR="00002EB9">
              <w:rPr>
                <w:rFonts w:ascii="Times New Roman" w:hAnsi="Times New Roman" w:cs="Times New Roman"/>
              </w:rPr>
              <w:t>13</w:t>
            </w:r>
          </w:p>
          <w:p w14:paraId="00D1747C" w14:textId="2C060612" w:rsidR="00FC6251" w:rsidRPr="00B74F74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</w:t>
            </w:r>
          </w:p>
          <w:p w14:paraId="7E6E7510" w14:textId="74F5176C" w:rsidR="00FC6251" w:rsidRPr="00B74F74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64.17</w:t>
            </w:r>
          </w:p>
          <w:p w14:paraId="6E8DD39B" w14:textId="20B0242E" w:rsidR="00FC6251" w:rsidRPr="00B74F74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3</w:t>
            </w:r>
          </w:p>
          <w:p w14:paraId="51FBE329" w14:textId="31B065EE" w:rsidR="00FC6251" w:rsidRPr="00B74F74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  <w:p w14:paraId="47466D7E" w14:textId="20A89761" w:rsidR="00FC6251" w:rsidRPr="00B74F74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</w:t>
            </w:r>
          </w:p>
          <w:p w14:paraId="73E34D31" w14:textId="385EA5FC" w:rsidR="00FC6251" w:rsidRPr="00B74F74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  <w:p w14:paraId="72154982" w14:textId="3BD66A2F" w:rsidR="00FC6251" w:rsidRPr="00B74F74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35B1F20B" w14:textId="4DE590EE" w:rsidR="00FC6251" w:rsidRPr="00B74F74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</w:t>
            </w:r>
          </w:p>
          <w:p w14:paraId="069F668B" w14:textId="434354AA" w:rsidR="00FC6251" w:rsidRPr="00B74F74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  <w:p w14:paraId="2C2D8E1B" w14:textId="50EB4576" w:rsidR="00FC6251" w:rsidRPr="00B74F74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  <w:p w14:paraId="6AB170B5" w14:textId="5364449D" w:rsidR="00FC6251" w:rsidRPr="00B74F74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  <w:p w14:paraId="343DB3DC" w14:textId="6D0449B4" w:rsidR="00FC6251" w:rsidRPr="001943DF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985" w:type="dxa"/>
          </w:tcPr>
          <w:p w14:paraId="3E29CC2C" w14:textId="77777777" w:rsidR="00FC6251" w:rsidRPr="00FC6251" w:rsidRDefault="00FC6251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0</w:t>
            </w:r>
            <w:r w:rsidRPr="00FC6251">
              <w:rPr>
                <w:rFonts w:ascii="Times New Roman" w:hAnsi="Times New Roman" w:cs="Times New Roman"/>
              </w:rPr>
              <w:t>.5</w:t>
            </w:r>
          </w:p>
          <w:p w14:paraId="648A983D" w14:textId="7461CA03" w:rsidR="00FC6251" w:rsidRPr="00FC6251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6</w:t>
            </w:r>
          </w:p>
          <w:p w14:paraId="33FF3759" w14:textId="5778234C" w:rsidR="00FC6251" w:rsidRPr="00FC6251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</w:t>
            </w:r>
          </w:p>
          <w:p w14:paraId="60FB2D58" w14:textId="06E7A4C5" w:rsidR="00FC6251" w:rsidRPr="00FC6251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94.14</w:t>
            </w:r>
          </w:p>
          <w:p w14:paraId="1F0764E8" w14:textId="2942013A" w:rsidR="00FC6251" w:rsidRPr="00FC6251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6</w:t>
            </w:r>
          </w:p>
          <w:p w14:paraId="79B6ED3F" w14:textId="7DB734A0" w:rsidR="00FC6251" w:rsidRPr="00FC6251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  <w:p w14:paraId="79B88956" w14:textId="5A1BD103" w:rsidR="00FC6251" w:rsidRPr="00FC6251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  <w:p w14:paraId="3779A765" w14:textId="1AB9891E" w:rsidR="00FC6251" w:rsidRPr="00FC6251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  <w:p w14:paraId="5117B0F8" w14:textId="2EA5A0DD" w:rsidR="00FC6251" w:rsidRPr="00FC6251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14ED0DC9" w14:textId="78112860" w:rsidR="00FC6251" w:rsidRPr="00FC6251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</w:t>
            </w:r>
          </w:p>
          <w:p w14:paraId="65369CE0" w14:textId="41A3EFF6" w:rsidR="00FC6251" w:rsidRPr="00FC6251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  <w:p w14:paraId="7B2D3ACD" w14:textId="5BA57996" w:rsidR="00FC6251" w:rsidRPr="00FC6251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  <w:p w14:paraId="1135CD3A" w14:textId="1D091368" w:rsidR="00FC6251" w:rsidRPr="00FC6251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  <w:p w14:paraId="580EDC32" w14:textId="7B066314" w:rsidR="00FC6251" w:rsidRPr="00FC6251" w:rsidRDefault="00002EB9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701" w:type="dxa"/>
          </w:tcPr>
          <w:p w14:paraId="4D2257DC" w14:textId="77777777" w:rsidR="00FC6251" w:rsidRPr="00FC6251" w:rsidRDefault="00FC6251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0</w:t>
            </w:r>
            <w:r w:rsidRPr="00FC6251">
              <w:rPr>
                <w:rFonts w:ascii="Times New Roman" w:hAnsi="Times New Roman" w:cs="Times New Roman"/>
              </w:rPr>
              <w:t>.5</w:t>
            </w:r>
          </w:p>
          <w:p w14:paraId="399169C4" w14:textId="4858F856" w:rsidR="00FC6251" w:rsidRPr="00FC6251" w:rsidRDefault="0092159E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0</w:t>
            </w:r>
          </w:p>
          <w:p w14:paraId="1A934BB0" w14:textId="5A2F7AC6" w:rsidR="00FC6251" w:rsidRPr="00FC6251" w:rsidRDefault="0092159E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  <w:p w14:paraId="1FCB5D5B" w14:textId="73983B90" w:rsidR="00FC6251" w:rsidRPr="00FC6251" w:rsidRDefault="0092159E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51.04</w:t>
            </w:r>
          </w:p>
          <w:p w14:paraId="57C92B4C" w14:textId="31BC3437" w:rsidR="00FC6251" w:rsidRPr="00FC6251" w:rsidRDefault="0092159E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5</w:t>
            </w:r>
          </w:p>
          <w:p w14:paraId="5B8EE823" w14:textId="378AA6BD" w:rsidR="00FC6251" w:rsidRPr="00FC6251" w:rsidRDefault="0092159E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  <w:p w14:paraId="146C6547" w14:textId="4451CBC9" w:rsidR="00FC6251" w:rsidRPr="00FC6251" w:rsidRDefault="0092159E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</w:t>
            </w:r>
          </w:p>
          <w:p w14:paraId="1D76111D" w14:textId="3E9F3716" w:rsidR="00FC6251" w:rsidRPr="00FC6251" w:rsidRDefault="0092159E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  <w:p w14:paraId="557B417A" w14:textId="77777777" w:rsidR="00FC6251" w:rsidRPr="00FC6251" w:rsidRDefault="00FC6251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6251">
              <w:rPr>
                <w:rFonts w:ascii="Times New Roman" w:hAnsi="Times New Roman" w:cs="Times New Roman" w:hint="eastAsia"/>
              </w:rPr>
              <w:t>1</w:t>
            </w:r>
          </w:p>
          <w:p w14:paraId="748BCB25" w14:textId="18EB8A02" w:rsidR="00FC6251" w:rsidRPr="00FC6251" w:rsidRDefault="0092159E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1</w:t>
            </w:r>
          </w:p>
          <w:p w14:paraId="31FD44E0" w14:textId="6AF2F2CC" w:rsidR="00FC6251" w:rsidRPr="00FC6251" w:rsidRDefault="0092159E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  <w:p w14:paraId="5C4817B8" w14:textId="600EA33C" w:rsidR="00FC6251" w:rsidRPr="00FC6251" w:rsidRDefault="0092159E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  <w:p w14:paraId="54C2DF95" w14:textId="79F05329" w:rsidR="00FC6251" w:rsidRPr="00FC6251" w:rsidRDefault="0092159E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</w:t>
            </w:r>
          </w:p>
          <w:p w14:paraId="53084CFE" w14:textId="0D75E5C1" w:rsidR="00FC6251" w:rsidRPr="00FC6251" w:rsidRDefault="0092159E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</w:tbl>
    <w:p w14:paraId="3A7E97F5" w14:textId="77777777" w:rsidR="008C4A71" w:rsidRDefault="008C4A71" w:rsidP="00A675A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36E0F24" w14:textId="77777777" w:rsidR="008C4A71" w:rsidRDefault="008C4A71" w:rsidP="00A675A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97016D2" w14:textId="77777777" w:rsidR="008C4A71" w:rsidRDefault="008C4A71" w:rsidP="00A675A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F7A6BF9" w14:textId="77777777" w:rsidR="008C4A71" w:rsidRDefault="008C4A71" w:rsidP="00A675A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CB8AE1F" w14:textId="77777777" w:rsidR="008C4A71" w:rsidRDefault="008C4A71" w:rsidP="00A675A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4ECEEBD5" w14:textId="7E7ADD0F" w:rsidR="00FC6251" w:rsidRDefault="008C4A71" w:rsidP="00A675A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EB4C03"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 w:rsidRPr="00EB4C0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F7F1A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551535">
        <w:rPr>
          <w:rFonts w:ascii="Times New Roman" w:hAnsi="Times New Roman" w:cs="Times New Roman"/>
          <w:b/>
          <w:bCs/>
          <w:sz w:val="24"/>
          <w:szCs w:val="28"/>
        </w:rPr>
        <w:t>7</w:t>
      </w:r>
      <w:r w:rsidRPr="00EB4C0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A61C2F" w:rsidRPr="00A61C2F">
        <w:rPr>
          <w:rFonts w:ascii="Times New Roman" w:hAnsi="Times New Roman" w:cs="Times New Roman"/>
          <w:b/>
          <w:bCs/>
          <w:sz w:val="24"/>
          <w:szCs w:val="28"/>
        </w:rPr>
        <w:t>The quantification of SCFAs at the three time points of L-VA therapy</w:t>
      </w:r>
    </w:p>
    <w:tbl>
      <w:tblPr>
        <w:tblStyle w:val="a7"/>
        <w:tblW w:w="11341" w:type="dxa"/>
        <w:tblInd w:w="-14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2126"/>
        <w:gridCol w:w="2126"/>
        <w:gridCol w:w="2126"/>
        <w:gridCol w:w="3119"/>
      </w:tblGrid>
      <w:tr w:rsidR="000F6AAC" w14:paraId="5D49659C" w14:textId="77777777" w:rsidTr="001307BD">
        <w:tc>
          <w:tcPr>
            <w:tcW w:w="1844" w:type="dxa"/>
          </w:tcPr>
          <w:p w14:paraId="6220A9E0" w14:textId="6CF54670" w:rsidR="008C4A71" w:rsidRDefault="008C4A71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CFA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</w:p>
        </w:tc>
        <w:tc>
          <w:tcPr>
            <w:tcW w:w="2126" w:type="dxa"/>
          </w:tcPr>
          <w:p w14:paraId="0C685447" w14:textId="4181BF88" w:rsidR="00684519" w:rsidRPr="00684519" w:rsidRDefault="00684519" w:rsidP="006845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4519">
              <w:rPr>
                <w:rFonts w:ascii="Times New Roman" w:hAnsi="Times New Roman" w:cs="Times New Roman"/>
                <w:b/>
                <w:bCs/>
              </w:rPr>
              <w:t>L-1</w:t>
            </w:r>
          </w:p>
          <w:p w14:paraId="1A21E5F2" w14:textId="1975D820" w:rsidR="008C4A71" w:rsidRDefault="00684519" w:rsidP="006845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median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with first and third </w:t>
            </w:r>
            <w:r w:rsidRPr="00332A5B">
              <w:rPr>
                <w:rFonts w:ascii="Times New Roman" w:hAnsi="Times New Roman" w:cs="Times New Roman"/>
                <w:b/>
                <w:bCs/>
              </w:rPr>
              <w:t>quartile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26" w:type="dxa"/>
          </w:tcPr>
          <w:p w14:paraId="78EB2F4F" w14:textId="46B57C13" w:rsidR="00684519" w:rsidRPr="00684519" w:rsidRDefault="00684519" w:rsidP="006845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4519">
              <w:rPr>
                <w:rFonts w:ascii="Times New Roman" w:hAnsi="Times New Roman" w:cs="Times New Roman"/>
                <w:b/>
                <w:bCs/>
              </w:rPr>
              <w:t>L-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217F3A26" w14:textId="7182D166" w:rsidR="008C4A71" w:rsidRDefault="00684519" w:rsidP="006845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median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with first and third </w:t>
            </w:r>
            <w:r w:rsidRPr="00332A5B">
              <w:rPr>
                <w:rFonts w:ascii="Times New Roman" w:hAnsi="Times New Roman" w:cs="Times New Roman"/>
                <w:b/>
                <w:bCs/>
              </w:rPr>
              <w:t>quartile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26" w:type="dxa"/>
          </w:tcPr>
          <w:p w14:paraId="3B65B2AE" w14:textId="07C9F4AB" w:rsidR="00684519" w:rsidRPr="00684519" w:rsidRDefault="00684519" w:rsidP="006845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4519">
              <w:rPr>
                <w:rFonts w:ascii="Times New Roman" w:hAnsi="Times New Roman" w:cs="Times New Roman"/>
                <w:b/>
                <w:bCs/>
              </w:rPr>
              <w:t>L-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  <w:p w14:paraId="28E6975A" w14:textId="47848584" w:rsidR="008C4A71" w:rsidRDefault="00684519" w:rsidP="006845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median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with first and third </w:t>
            </w:r>
            <w:r w:rsidRPr="00332A5B">
              <w:rPr>
                <w:rFonts w:ascii="Times New Roman" w:hAnsi="Times New Roman" w:cs="Times New Roman"/>
                <w:b/>
                <w:bCs/>
              </w:rPr>
              <w:t>quartile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119" w:type="dxa"/>
          </w:tcPr>
          <w:p w14:paraId="31491F7A" w14:textId="65E56A3B" w:rsidR="008C4A71" w:rsidRDefault="00684519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8451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68451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84519"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</w:tr>
      <w:tr w:rsidR="000F6AAC" w14:paraId="06F8BA2E" w14:textId="77777777" w:rsidTr="001307BD">
        <w:tc>
          <w:tcPr>
            <w:tcW w:w="1844" w:type="dxa"/>
          </w:tcPr>
          <w:p w14:paraId="06A2A528" w14:textId="5FC1DFB8" w:rsidR="00684519" w:rsidRDefault="00684519" w:rsidP="006845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Acetic acid</w:t>
            </w:r>
          </w:p>
          <w:p w14:paraId="2BB0851D" w14:textId="77777777" w:rsidR="00B0089E" w:rsidRPr="007F222E" w:rsidRDefault="00B0089E" w:rsidP="006845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8A6B272" w14:textId="64545C00" w:rsidR="00684519" w:rsidRDefault="00684519" w:rsidP="006845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A5B">
              <w:rPr>
                <w:rFonts w:ascii="Times New Roman" w:hAnsi="Times New Roman" w:cs="Times New Roman"/>
              </w:rPr>
              <w:t>Propionic acid</w:t>
            </w:r>
          </w:p>
          <w:p w14:paraId="135A5042" w14:textId="77777777" w:rsidR="007E63DB" w:rsidRPr="00332A5B" w:rsidRDefault="007E63DB" w:rsidP="006845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E187AC2" w14:textId="7D3354F0" w:rsidR="00684519" w:rsidRDefault="00684519" w:rsidP="006845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A5B">
              <w:rPr>
                <w:rFonts w:ascii="Times New Roman" w:hAnsi="Times New Roman" w:cs="Times New Roman"/>
              </w:rPr>
              <w:t>Butyric acid</w:t>
            </w:r>
          </w:p>
          <w:p w14:paraId="354E75EC" w14:textId="77777777" w:rsidR="005E09DB" w:rsidRPr="00332A5B" w:rsidRDefault="005E09DB" w:rsidP="006845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C2A38EC" w14:textId="66936A4B" w:rsidR="00684519" w:rsidRDefault="00684519" w:rsidP="006845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222E">
              <w:rPr>
                <w:rFonts w:ascii="Times New Roman" w:hAnsi="Times New Roman" w:cs="Times New Roman"/>
              </w:rPr>
              <w:t>Isobutyric</w:t>
            </w:r>
            <w:proofErr w:type="spellEnd"/>
            <w:r w:rsidRPr="007F222E">
              <w:rPr>
                <w:rFonts w:ascii="Times New Roman" w:hAnsi="Times New Roman" w:cs="Times New Roman"/>
              </w:rPr>
              <w:t xml:space="preserve"> acid</w:t>
            </w:r>
          </w:p>
          <w:p w14:paraId="4061BD33" w14:textId="77777777" w:rsidR="005E09DB" w:rsidRPr="007F222E" w:rsidRDefault="005E09DB" w:rsidP="006845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AD68468" w14:textId="6399CBB9" w:rsidR="00684519" w:rsidRDefault="00684519" w:rsidP="006845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Isovaleric acid</w:t>
            </w:r>
          </w:p>
          <w:p w14:paraId="1E29545F" w14:textId="77777777" w:rsidR="00E76BC4" w:rsidRPr="007F222E" w:rsidRDefault="00E76BC4" w:rsidP="006845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2A27F58" w14:textId="508C37F2" w:rsidR="00684519" w:rsidRDefault="00684519" w:rsidP="006845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Valeric acid</w:t>
            </w:r>
          </w:p>
          <w:p w14:paraId="2E4B14EF" w14:textId="77777777" w:rsidR="006B6236" w:rsidRPr="007F222E" w:rsidRDefault="006B6236" w:rsidP="006845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EFC2CA8" w14:textId="16952B38" w:rsidR="00684519" w:rsidRDefault="00684519" w:rsidP="006845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Hexanoic acid</w:t>
            </w:r>
          </w:p>
          <w:p w14:paraId="73A7C67A" w14:textId="77777777" w:rsidR="0066261F" w:rsidRPr="007F222E" w:rsidRDefault="0066261F" w:rsidP="006845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3CBE6CA" w14:textId="5B4A1321" w:rsidR="008C4A71" w:rsidRDefault="00684519" w:rsidP="0068451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F222E">
              <w:rPr>
                <w:rFonts w:ascii="Times New Roman" w:hAnsi="Times New Roman" w:cs="Times New Roman" w:hint="eastAsia"/>
              </w:rPr>
              <w:t>T</w:t>
            </w:r>
            <w:r w:rsidRPr="007F222E"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2126" w:type="dxa"/>
          </w:tcPr>
          <w:p w14:paraId="330BDBE5" w14:textId="77777777" w:rsidR="00B622CB" w:rsidRPr="00B622CB" w:rsidRDefault="00B622CB" w:rsidP="00B622C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2CB">
              <w:rPr>
                <w:rFonts w:ascii="Times New Roman" w:hAnsi="Times New Roman" w:cs="Times New Roman"/>
                <w:szCs w:val="21"/>
              </w:rPr>
              <w:t>16167 (4827, 21529)</w:t>
            </w:r>
          </w:p>
          <w:p w14:paraId="66C99E11" w14:textId="77777777" w:rsidR="008C4A71" w:rsidRDefault="008C4A71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2BA4E8C" w14:textId="77777777" w:rsidR="007E63DB" w:rsidRPr="007E63DB" w:rsidRDefault="007E63DB" w:rsidP="007E63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63DB">
              <w:rPr>
                <w:rFonts w:ascii="Times New Roman" w:hAnsi="Times New Roman" w:cs="Times New Roman"/>
                <w:szCs w:val="21"/>
              </w:rPr>
              <w:t>8430 (2378, 14914)</w:t>
            </w:r>
          </w:p>
          <w:p w14:paraId="1E775DC0" w14:textId="77777777" w:rsidR="00B0089E" w:rsidRDefault="00B0089E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09C89A1" w14:textId="77777777" w:rsidR="005E09DB" w:rsidRPr="005E09DB" w:rsidRDefault="005E09DB" w:rsidP="005E09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09DB">
              <w:rPr>
                <w:rFonts w:ascii="Times New Roman" w:hAnsi="Times New Roman" w:cs="Times New Roman"/>
                <w:szCs w:val="21"/>
              </w:rPr>
              <w:t>6283 (1360, 9139)</w:t>
            </w:r>
          </w:p>
          <w:p w14:paraId="548458FC" w14:textId="77777777" w:rsidR="007E63DB" w:rsidRDefault="007E63DB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EBA6677" w14:textId="77777777" w:rsidR="005E09DB" w:rsidRPr="005E09DB" w:rsidRDefault="005E09DB" w:rsidP="005E09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09DB">
              <w:rPr>
                <w:rFonts w:ascii="Times New Roman" w:hAnsi="Times New Roman" w:cs="Times New Roman"/>
                <w:szCs w:val="21"/>
              </w:rPr>
              <w:t>195 (85, 1111)</w:t>
            </w:r>
          </w:p>
          <w:p w14:paraId="36785C73" w14:textId="77777777" w:rsidR="005E09DB" w:rsidRDefault="005E09DB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9A3689A" w14:textId="77777777" w:rsidR="00E76BC4" w:rsidRPr="00E76BC4" w:rsidRDefault="00E76BC4" w:rsidP="00E76B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76BC4">
              <w:rPr>
                <w:rFonts w:ascii="Times New Roman" w:hAnsi="Times New Roman" w:cs="Times New Roman"/>
                <w:szCs w:val="21"/>
              </w:rPr>
              <w:t>223 (103, 1057)</w:t>
            </w:r>
          </w:p>
          <w:p w14:paraId="36689CFC" w14:textId="77777777" w:rsidR="005E09DB" w:rsidRDefault="005E09DB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5341558" w14:textId="77777777" w:rsidR="006B6236" w:rsidRPr="006B6236" w:rsidRDefault="006B6236" w:rsidP="006B62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6236">
              <w:rPr>
                <w:rFonts w:ascii="Times New Roman" w:hAnsi="Times New Roman" w:cs="Times New Roman"/>
                <w:szCs w:val="21"/>
              </w:rPr>
              <w:t>857 (274, 2386)</w:t>
            </w:r>
          </w:p>
          <w:p w14:paraId="650960FC" w14:textId="77777777" w:rsidR="00E76BC4" w:rsidRDefault="00E76BC4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03F855F" w14:textId="77777777" w:rsidR="0066261F" w:rsidRPr="0066261F" w:rsidRDefault="0066261F" w:rsidP="00662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6261F">
              <w:rPr>
                <w:rFonts w:ascii="Times New Roman" w:hAnsi="Times New Roman" w:cs="Times New Roman"/>
                <w:szCs w:val="21"/>
              </w:rPr>
              <w:t>28 (17, 50)</w:t>
            </w:r>
          </w:p>
          <w:p w14:paraId="7EA694FA" w14:textId="77777777" w:rsidR="006B6236" w:rsidRDefault="006B6236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784C2B7" w14:textId="77777777" w:rsidR="0066261F" w:rsidRPr="0066261F" w:rsidRDefault="0066261F" w:rsidP="00662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6261F">
              <w:rPr>
                <w:rFonts w:ascii="Times New Roman" w:hAnsi="Times New Roman" w:cs="Times New Roman"/>
                <w:szCs w:val="21"/>
              </w:rPr>
              <w:t>32107 (13695, 55314)</w:t>
            </w:r>
          </w:p>
          <w:p w14:paraId="2061BA69" w14:textId="06762CF0" w:rsidR="0066261F" w:rsidRPr="00B622CB" w:rsidRDefault="0066261F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132669D" w14:textId="2DEF7943" w:rsidR="00B622CB" w:rsidRDefault="00B622CB" w:rsidP="00B622C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2CB">
              <w:rPr>
                <w:rFonts w:ascii="Times New Roman" w:hAnsi="Times New Roman" w:cs="Times New Roman"/>
                <w:szCs w:val="21"/>
              </w:rPr>
              <w:t>5847 (2186, 9431)</w:t>
            </w:r>
          </w:p>
          <w:p w14:paraId="570BBD01" w14:textId="77777777" w:rsidR="00B0089E" w:rsidRPr="00B622CB" w:rsidRDefault="00B0089E" w:rsidP="00B622C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F8CDCDF" w14:textId="77777777" w:rsidR="007E63DB" w:rsidRPr="007E63DB" w:rsidRDefault="007E63DB" w:rsidP="007E63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63DB">
              <w:rPr>
                <w:rFonts w:ascii="Times New Roman" w:hAnsi="Times New Roman" w:cs="Times New Roman"/>
                <w:szCs w:val="21"/>
              </w:rPr>
              <w:t>5756 (881, 9007)</w:t>
            </w:r>
          </w:p>
          <w:p w14:paraId="6ED17D68" w14:textId="77777777" w:rsidR="008C4A71" w:rsidRDefault="008C4A71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BD31B1C" w14:textId="77777777" w:rsidR="005E09DB" w:rsidRPr="005E09DB" w:rsidRDefault="005E09DB" w:rsidP="005E09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09DB">
              <w:rPr>
                <w:rFonts w:ascii="Times New Roman" w:hAnsi="Times New Roman" w:cs="Times New Roman"/>
                <w:szCs w:val="21"/>
              </w:rPr>
              <w:t>3059 (755, 5030)</w:t>
            </w:r>
          </w:p>
          <w:p w14:paraId="3319D01D" w14:textId="77777777" w:rsidR="007E63DB" w:rsidRDefault="007E63DB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AA5E8C3" w14:textId="77777777" w:rsidR="005E09DB" w:rsidRPr="005E09DB" w:rsidRDefault="005E09DB" w:rsidP="005E09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09DB">
              <w:rPr>
                <w:rFonts w:ascii="Times New Roman" w:hAnsi="Times New Roman" w:cs="Times New Roman"/>
                <w:szCs w:val="21"/>
              </w:rPr>
              <w:t>227 (77, 808)</w:t>
            </w:r>
          </w:p>
          <w:p w14:paraId="2D2FAEFB" w14:textId="77777777" w:rsidR="005E09DB" w:rsidRDefault="005E09DB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D0BF3A7" w14:textId="77777777" w:rsidR="00E76BC4" w:rsidRPr="00E76BC4" w:rsidRDefault="00E76BC4" w:rsidP="00E76B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76BC4">
              <w:rPr>
                <w:rFonts w:ascii="Times New Roman" w:hAnsi="Times New Roman" w:cs="Times New Roman"/>
                <w:szCs w:val="21"/>
              </w:rPr>
              <w:t>218 (87, 704)</w:t>
            </w:r>
          </w:p>
          <w:p w14:paraId="54DC4680" w14:textId="77777777" w:rsidR="005E09DB" w:rsidRDefault="005E09DB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EBC3DA9" w14:textId="77777777" w:rsidR="006B6236" w:rsidRPr="006B6236" w:rsidRDefault="006B6236" w:rsidP="006B62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6236">
              <w:rPr>
                <w:rFonts w:ascii="Times New Roman" w:hAnsi="Times New Roman" w:cs="Times New Roman"/>
                <w:szCs w:val="21"/>
              </w:rPr>
              <w:t>624 (64, 1133)</w:t>
            </w:r>
          </w:p>
          <w:p w14:paraId="612E4372" w14:textId="77777777" w:rsidR="00E76BC4" w:rsidRDefault="00E76BC4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6A50AC6" w14:textId="77777777" w:rsidR="0066261F" w:rsidRPr="0066261F" w:rsidRDefault="0066261F" w:rsidP="00662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6261F">
              <w:rPr>
                <w:rFonts w:ascii="Times New Roman" w:hAnsi="Times New Roman" w:cs="Times New Roman"/>
                <w:szCs w:val="21"/>
              </w:rPr>
              <w:t>17 (7, 35)</w:t>
            </w:r>
          </w:p>
          <w:p w14:paraId="51A54C4E" w14:textId="77777777" w:rsidR="006B6236" w:rsidRDefault="006B6236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E3A2613" w14:textId="77777777" w:rsidR="0066261F" w:rsidRPr="0066261F" w:rsidRDefault="0066261F" w:rsidP="00662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6261F">
              <w:rPr>
                <w:rFonts w:ascii="Times New Roman" w:hAnsi="Times New Roman" w:cs="Times New Roman"/>
                <w:szCs w:val="21"/>
              </w:rPr>
              <w:t>17861 (3880, 27406)</w:t>
            </w:r>
          </w:p>
          <w:p w14:paraId="60391E9E" w14:textId="57AE37F3" w:rsidR="0066261F" w:rsidRPr="00B622CB" w:rsidRDefault="0066261F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097E6BFF" w14:textId="785EBC02" w:rsidR="00B622CB" w:rsidRDefault="00B622CB" w:rsidP="00B622C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622CB">
              <w:rPr>
                <w:rFonts w:ascii="Times New Roman" w:hAnsi="Times New Roman" w:cs="Times New Roman"/>
                <w:szCs w:val="21"/>
              </w:rPr>
              <w:t>9991 (1807, 20315)</w:t>
            </w:r>
          </w:p>
          <w:p w14:paraId="655F811A" w14:textId="77777777" w:rsidR="00B0089E" w:rsidRPr="00B622CB" w:rsidRDefault="00B0089E" w:rsidP="00B622C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E30315D" w14:textId="3AFE08E5" w:rsidR="007E63DB" w:rsidRDefault="007E63DB" w:rsidP="007E63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63DB">
              <w:rPr>
                <w:rFonts w:ascii="Times New Roman" w:hAnsi="Times New Roman" w:cs="Times New Roman"/>
                <w:szCs w:val="21"/>
              </w:rPr>
              <w:t>5701 (1002, 11952)</w:t>
            </w:r>
          </w:p>
          <w:p w14:paraId="3EA81906" w14:textId="77777777" w:rsidR="007E63DB" w:rsidRPr="007E63DB" w:rsidRDefault="007E63DB" w:rsidP="007E63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B89D277" w14:textId="77777777" w:rsidR="005E09DB" w:rsidRPr="005E09DB" w:rsidRDefault="005E09DB" w:rsidP="005E09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09DB">
              <w:rPr>
                <w:rFonts w:ascii="Times New Roman" w:hAnsi="Times New Roman" w:cs="Times New Roman"/>
                <w:szCs w:val="21"/>
              </w:rPr>
              <w:t>4023 (801, 8112)</w:t>
            </w:r>
          </w:p>
          <w:p w14:paraId="5A477DCE" w14:textId="77777777" w:rsidR="008C4A71" w:rsidRDefault="008C4A71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9B7CB95" w14:textId="77777777" w:rsidR="005E09DB" w:rsidRPr="005E09DB" w:rsidRDefault="005E09DB" w:rsidP="005E09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09DB">
              <w:rPr>
                <w:rFonts w:ascii="Times New Roman" w:hAnsi="Times New Roman" w:cs="Times New Roman"/>
                <w:szCs w:val="21"/>
              </w:rPr>
              <w:t>360 (55, 595)</w:t>
            </w:r>
          </w:p>
          <w:p w14:paraId="7751EF1C" w14:textId="77777777" w:rsidR="005E09DB" w:rsidRDefault="005E09DB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9565D05" w14:textId="77777777" w:rsidR="00E76BC4" w:rsidRPr="00E76BC4" w:rsidRDefault="00E76BC4" w:rsidP="00E76B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76BC4">
              <w:rPr>
                <w:rFonts w:ascii="Times New Roman" w:hAnsi="Times New Roman" w:cs="Times New Roman"/>
                <w:szCs w:val="21"/>
              </w:rPr>
              <w:t>321 (50, 603)</w:t>
            </w:r>
          </w:p>
          <w:p w14:paraId="344559FB" w14:textId="77777777" w:rsidR="005E09DB" w:rsidRDefault="005E09DB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752CC88" w14:textId="77777777" w:rsidR="006B6236" w:rsidRPr="006B6236" w:rsidRDefault="006B6236" w:rsidP="006B62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6236">
              <w:rPr>
                <w:rFonts w:ascii="Times New Roman" w:hAnsi="Times New Roman" w:cs="Times New Roman"/>
                <w:szCs w:val="21"/>
              </w:rPr>
              <w:t>667 (101, 1191)</w:t>
            </w:r>
          </w:p>
          <w:p w14:paraId="5867FB37" w14:textId="77777777" w:rsidR="00E76BC4" w:rsidRDefault="00E76BC4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2FF1869" w14:textId="77777777" w:rsidR="0066261F" w:rsidRPr="0066261F" w:rsidRDefault="0066261F" w:rsidP="00662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6261F">
              <w:rPr>
                <w:rFonts w:ascii="Times New Roman" w:hAnsi="Times New Roman" w:cs="Times New Roman"/>
                <w:szCs w:val="21"/>
              </w:rPr>
              <w:t>21 (9, 35)</w:t>
            </w:r>
          </w:p>
          <w:p w14:paraId="6DF70E2F" w14:textId="77777777" w:rsidR="006B6236" w:rsidRDefault="006B6236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1AFDC01" w14:textId="77777777" w:rsidR="0066261F" w:rsidRPr="0066261F" w:rsidRDefault="0066261F" w:rsidP="00662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6261F">
              <w:rPr>
                <w:rFonts w:ascii="Times New Roman" w:hAnsi="Times New Roman" w:cs="Times New Roman"/>
                <w:szCs w:val="21"/>
              </w:rPr>
              <w:t>22922 (4279, 42010)</w:t>
            </w:r>
          </w:p>
          <w:p w14:paraId="0A587063" w14:textId="4D6D1CCF" w:rsidR="0066261F" w:rsidRPr="00B622CB" w:rsidRDefault="0066261F" w:rsidP="00A675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</w:tcPr>
          <w:p w14:paraId="7E824134" w14:textId="26D5C484" w:rsidR="00B0089E" w:rsidRPr="00B0089E" w:rsidRDefault="00B0089E" w:rsidP="00B008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0089E">
              <w:rPr>
                <w:rFonts w:ascii="Times New Roman" w:hAnsi="Times New Roman" w:cs="Times New Roman"/>
                <w:szCs w:val="21"/>
              </w:rPr>
              <w:t>0.068; L-1 vs</w:t>
            </w:r>
            <w:r w:rsidR="007E63DB">
              <w:rPr>
                <w:rFonts w:ascii="Times New Roman" w:hAnsi="Times New Roman" w:cs="Times New Roman"/>
                <w:szCs w:val="21"/>
              </w:rPr>
              <w:t>.</w:t>
            </w:r>
            <w:r w:rsidRPr="00B0089E">
              <w:rPr>
                <w:rFonts w:ascii="Times New Roman" w:hAnsi="Times New Roman" w:cs="Times New Roman"/>
                <w:szCs w:val="21"/>
              </w:rPr>
              <w:t xml:space="preserve"> 2 0.013; L-2 vs</w:t>
            </w:r>
            <w:r w:rsidR="007E63DB">
              <w:rPr>
                <w:rFonts w:ascii="Times New Roman" w:hAnsi="Times New Roman" w:cs="Times New Roman"/>
                <w:szCs w:val="21"/>
              </w:rPr>
              <w:t>.</w:t>
            </w:r>
            <w:r w:rsidRPr="00B0089E">
              <w:rPr>
                <w:rFonts w:ascii="Times New Roman" w:hAnsi="Times New Roman" w:cs="Times New Roman"/>
                <w:szCs w:val="21"/>
              </w:rPr>
              <w:t xml:space="preserve"> 3 0.318; L-1 vs</w:t>
            </w:r>
            <w:r w:rsidR="007E63DB">
              <w:rPr>
                <w:rFonts w:ascii="Times New Roman" w:hAnsi="Times New Roman" w:cs="Times New Roman"/>
                <w:szCs w:val="21"/>
              </w:rPr>
              <w:t>.</w:t>
            </w:r>
            <w:r w:rsidRPr="00B0089E">
              <w:rPr>
                <w:rFonts w:ascii="Times New Roman" w:hAnsi="Times New Roman" w:cs="Times New Roman"/>
                <w:szCs w:val="21"/>
              </w:rPr>
              <w:t xml:space="preserve"> 3 0.379</w:t>
            </w:r>
          </w:p>
          <w:p w14:paraId="70583A7F" w14:textId="723D7EAA" w:rsidR="007E63DB" w:rsidRPr="007E63DB" w:rsidRDefault="007E63DB" w:rsidP="007E63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63DB">
              <w:rPr>
                <w:rFonts w:ascii="Times New Roman" w:hAnsi="Times New Roman" w:cs="Times New Roman"/>
                <w:szCs w:val="21"/>
              </w:rPr>
              <w:t>0.394; L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7E63DB">
              <w:rPr>
                <w:rFonts w:ascii="Times New Roman" w:hAnsi="Times New Roman" w:cs="Times New Roman"/>
                <w:szCs w:val="21"/>
              </w:rPr>
              <w:t xml:space="preserve"> 2 0.169; L-2 vs 3 0.568; L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7E63DB">
              <w:rPr>
                <w:rFonts w:ascii="Times New Roman" w:hAnsi="Times New Roman" w:cs="Times New Roman"/>
                <w:szCs w:val="21"/>
              </w:rPr>
              <w:t xml:space="preserve"> 3 0.531</w:t>
            </w:r>
          </w:p>
          <w:p w14:paraId="1A320E4F" w14:textId="289B1AA0" w:rsidR="005E09DB" w:rsidRPr="005E09DB" w:rsidRDefault="005E09DB" w:rsidP="005E09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09DB">
              <w:rPr>
                <w:rFonts w:ascii="Times New Roman" w:hAnsi="Times New Roman" w:cs="Times New Roman"/>
                <w:szCs w:val="21"/>
              </w:rPr>
              <w:t>0.193; L-1 vs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5E09DB">
              <w:rPr>
                <w:rFonts w:ascii="Times New Roman" w:hAnsi="Times New Roman" w:cs="Times New Roman"/>
                <w:szCs w:val="21"/>
              </w:rPr>
              <w:t xml:space="preserve"> 2 </w:t>
            </w:r>
            <w:proofErr w:type="gramStart"/>
            <w:r w:rsidRPr="005E09DB">
              <w:rPr>
                <w:rFonts w:ascii="Times New Roman" w:hAnsi="Times New Roman" w:cs="Times New Roman"/>
                <w:szCs w:val="21"/>
              </w:rPr>
              <w:t>0.066;</w:t>
            </w:r>
            <w:proofErr w:type="gramEnd"/>
          </w:p>
          <w:p w14:paraId="0D5BB30F" w14:textId="34EFD3AB" w:rsidR="005E09DB" w:rsidRPr="005E09DB" w:rsidRDefault="005E09DB" w:rsidP="005E09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09DB">
              <w:rPr>
                <w:rFonts w:ascii="Times New Roman" w:hAnsi="Times New Roman" w:cs="Times New Roman"/>
                <w:szCs w:val="21"/>
              </w:rPr>
              <w:t>L-2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5E09DB">
              <w:rPr>
                <w:rFonts w:ascii="Times New Roman" w:hAnsi="Times New Roman" w:cs="Times New Roman"/>
                <w:szCs w:val="21"/>
              </w:rPr>
              <w:t xml:space="preserve"> 3 0.335; L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5E09DB">
              <w:rPr>
                <w:rFonts w:ascii="Times New Roman" w:hAnsi="Times New Roman" w:cs="Times New Roman"/>
                <w:szCs w:val="21"/>
              </w:rPr>
              <w:t xml:space="preserve"> 3 0.531</w:t>
            </w:r>
          </w:p>
          <w:p w14:paraId="78F4A24E" w14:textId="32439AB9" w:rsidR="005E09DB" w:rsidRPr="005E09DB" w:rsidRDefault="005E09DB" w:rsidP="005E09D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E09DB">
              <w:rPr>
                <w:rFonts w:ascii="Times New Roman" w:hAnsi="Times New Roman" w:cs="Times New Roman"/>
                <w:szCs w:val="21"/>
              </w:rPr>
              <w:t>0.904; L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5E09DB">
              <w:rPr>
                <w:rFonts w:ascii="Times New Roman" w:hAnsi="Times New Roman" w:cs="Times New Roman"/>
                <w:szCs w:val="21"/>
              </w:rPr>
              <w:t xml:space="preserve"> 2 0.641; L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5E09DB">
              <w:rPr>
                <w:rFonts w:ascii="Times New Roman" w:hAnsi="Times New Roman" w:cs="Times New Roman"/>
                <w:szCs w:val="21"/>
              </w:rPr>
              <w:t>2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5E09DB">
              <w:rPr>
                <w:rFonts w:ascii="Times New Roman" w:hAnsi="Times New Roman" w:cs="Times New Roman"/>
                <w:szCs w:val="21"/>
              </w:rPr>
              <w:t xml:space="preserve"> 3 1.000; L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5E09DB">
              <w:rPr>
                <w:rFonts w:ascii="Times New Roman" w:hAnsi="Times New Roman" w:cs="Times New Roman"/>
                <w:szCs w:val="21"/>
              </w:rPr>
              <w:t xml:space="preserve"> 3 0.802</w:t>
            </w:r>
          </w:p>
          <w:p w14:paraId="724CF523" w14:textId="422D8F73" w:rsidR="00E76BC4" w:rsidRPr="00E76BC4" w:rsidRDefault="00E76BC4" w:rsidP="00E76BC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76BC4">
              <w:rPr>
                <w:rFonts w:ascii="Times New Roman" w:hAnsi="Times New Roman" w:cs="Times New Roman"/>
                <w:szCs w:val="21"/>
              </w:rPr>
              <w:t>0.786; L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E76BC4">
              <w:rPr>
                <w:rFonts w:ascii="Times New Roman" w:hAnsi="Times New Roman" w:cs="Times New Roman"/>
                <w:szCs w:val="21"/>
              </w:rPr>
              <w:t xml:space="preserve"> 2 0.480; L-2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E76BC4">
              <w:rPr>
                <w:rFonts w:ascii="Times New Roman" w:hAnsi="Times New Roman" w:cs="Times New Roman"/>
                <w:szCs w:val="21"/>
              </w:rPr>
              <w:t xml:space="preserve"> 3 0.961; L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E76BC4">
              <w:rPr>
                <w:rFonts w:ascii="Times New Roman" w:hAnsi="Times New Roman" w:cs="Times New Roman"/>
                <w:szCs w:val="21"/>
              </w:rPr>
              <w:t xml:space="preserve"> 3 0.684</w:t>
            </w:r>
          </w:p>
          <w:p w14:paraId="75CBF019" w14:textId="155DF4FD" w:rsidR="006B6236" w:rsidRPr="006B6236" w:rsidRDefault="006B6236" w:rsidP="006B62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B6236">
              <w:rPr>
                <w:rFonts w:ascii="Times New Roman" w:hAnsi="Times New Roman" w:cs="Times New Roman"/>
                <w:szCs w:val="21"/>
              </w:rPr>
              <w:t>0.485; L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6B6236">
              <w:rPr>
                <w:rFonts w:ascii="Times New Roman" w:hAnsi="Times New Roman" w:cs="Times New Roman"/>
                <w:szCs w:val="21"/>
              </w:rPr>
              <w:t xml:space="preserve"> 2 0.245; L-2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6B6236">
              <w:rPr>
                <w:rFonts w:ascii="Times New Roman" w:hAnsi="Times New Roman" w:cs="Times New Roman"/>
                <w:szCs w:val="21"/>
              </w:rPr>
              <w:t xml:space="preserve"> 3 0.909; L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6B6236">
              <w:rPr>
                <w:rFonts w:ascii="Times New Roman" w:hAnsi="Times New Roman" w:cs="Times New Roman"/>
                <w:szCs w:val="21"/>
              </w:rPr>
              <w:t xml:space="preserve"> 3 0.415</w:t>
            </w:r>
          </w:p>
          <w:p w14:paraId="34828510" w14:textId="3B2F09BB" w:rsidR="0066261F" w:rsidRPr="0066261F" w:rsidRDefault="0066261F" w:rsidP="00662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6261F">
              <w:rPr>
                <w:rFonts w:ascii="Times New Roman" w:hAnsi="Times New Roman" w:cs="Times New Roman"/>
                <w:szCs w:val="21"/>
              </w:rPr>
              <w:t>0.273; L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66261F">
              <w:rPr>
                <w:rFonts w:ascii="Times New Roman" w:hAnsi="Times New Roman" w:cs="Times New Roman"/>
                <w:szCs w:val="21"/>
              </w:rPr>
              <w:t xml:space="preserve"> 2 0.111; L-2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66261F">
              <w:rPr>
                <w:rFonts w:ascii="Times New Roman" w:hAnsi="Times New Roman" w:cs="Times New Roman"/>
                <w:szCs w:val="21"/>
              </w:rPr>
              <w:t xml:space="preserve"> 3 0.660; L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66261F">
              <w:rPr>
                <w:rFonts w:ascii="Times New Roman" w:hAnsi="Times New Roman" w:cs="Times New Roman"/>
                <w:szCs w:val="21"/>
              </w:rPr>
              <w:t xml:space="preserve"> 3 0.330</w:t>
            </w:r>
          </w:p>
          <w:p w14:paraId="7DDC4966" w14:textId="04A72EA1" w:rsidR="005E09DB" w:rsidRPr="007E63DB" w:rsidRDefault="0066261F" w:rsidP="0066261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6261F">
              <w:rPr>
                <w:rFonts w:ascii="Times New Roman" w:hAnsi="Times New Roman" w:cs="Times New Roman"/>
                <w:szCs w:val="21"/>
              </w:rPr>
              <w:t>0.162; L-1 vs 2 0.042; L-2 vs 3 0.409; L-1 vs 3 0.471</w:t>
            </w:r>
          </w:p>
        </w:tc>
      </w:tr>
    </w:tbl>
    <w:p w14:paraId="63A77691" w14:textId="72A2830E" w:rsidR="008C4A71" w:rsidRDefault="000F6AAC" w:rsidP="000F6AAC">
      <w:pPr>
        <w:spacing w:line="360" w:lineRule="auto"/>
        <w:rPr>
          <w:rFonts w:ascii="Times New Roman" w:hAnsi="Times New Roman" w:cs="Times New Roman"/>
          <w:sz w:val="18"/>
          <w:szCs w:val="20"/>
        </w:rPr>
      </w:pPr>
      <w:r w:rsidRPr="00C76ECA">
        <w:rPr>
          <w:rFonts w:ascii="Times New Roman" w:hAnsi="Times New Roman" w:cs="Times New Roman"/>
          <w:sz w:val="18"/>
          <w:szCs w:val="20"/>
        </w:rPr>
        <w:t>SCFAs: Short-chain fatty acids</w:t>
      </w:r>
      <w:r>
        <w:rPr>
          <w:rFonts w:ascii="Times New Roman" w:hAnsi="Times New Roman" w:cs="Times New Roman"/>
          <w:sz w:val="18"/>
          <w:szCs w:val="20"/>
        </w:rPr>
        <w:t xml:space="preserve">. </w:t>
      </w:r>
      <w:r w:rsidRPr="000F6AAC">
        <w:rPr>
          <w:rFonts w:ascii="Times New Roman" w:hAnsi="Times New Roman" w:cs="Times New Roman"/>
          <w:sz w:val="18"/>
          <w:szCs w:val="20"/>
        </w:rPr>
        <w:t>L-1: the timepoint of before eradication among L-VA group; L-2: the timepoint of after eradication among L-VA group; L-3: the timepoint of recheck among L-VA group</w:t>
      </w:r>
      <w:r>
        <w:rPr>
          <w:rFonts w:ascii="Times New Roman" w:hAnsi="Times New Roman" w:cs="Times New Roman"/>
          <w:sz w:val="18"/>
          <w:szCs w:val="20"/>
        </w:rPr>
        <w:t>.</w:t>
      </w:r>
    </w:p>
    <w:p w14:paraId="5F9533C8" w14:textId="79F068B4" w:rsidR="0066261F" w:rsidRDefault="0066261F" w:rsidP="00A675AD">
      <w:pPr>
        <w:spacing w:line="360" w:lineRule="auto"/>
        <w:jc w:val="center"/>
        <w:rPr>
          <w:rFonts w:ascii="Times New Roman" w:hAnsi="Times New Roman" w:cs="Times New Roman"/>
          <w:sz w:val="18"/>
          <w:szCs w:val="20"/>
        </w:rPr>
      </w:pPr>
    </w:p>
    <w:p w14:paraId="16EDB48F" w14:textId="38348C78" w:rsidR="0066261F" w:rsidRDefault="0066261F" w:rsidP="00A675AD">
      <w:pPr>
        <w:spacing w:line="360" w:lineRule="auto"/>
        <w:jc w:val="center"/>
        <w:rPr>
          <w:rFonts w:ascii="Times New Roman" w:hAnsi="Times New Roman" w:cs="Times New Roman"/>
          <w:sz w:val="18"/>
          <w:szCs w:val="20"/>
        </w:rPr>
      </w:pPr>
    </w:p>
    <w:p w14:paraId="52FDAC1D" w14:textId="68C0AA2D" w:rsidR="0066261F" w:rsidRDefault="0066261F" w:rsidP="00A675AD">
      <w:pPr>
        <w:spacing w:line="360" w:lineRule="auto"/>
        <w:jc w:val="center"/>
        <w:rPr>
          <w:rFonts w:ascii="Times New Roman" w:hAnsi="Times New Roman" w:cs="Times New Roman"/>
          <w:sz w:val="18"/>
          <w:szCs w:val="20"/>
        </w:rPr>
      </w:pPr>
    </w:p>
    <w:p w14:paraId="424D71CA" w14:textId="30132C5F" w:rsidR="0066261F" w:rsidRDefault="0066261F" w:rsidP="00A675AD">
      <w:pPr>
        <w:spacing w:line="360" w:lineRule="auto"/>
        <w:jc w:val="center"/>
        <w:rPr>
          <w:rFonts w:ascii="Times New Roman" w:hAnsi="Times New Roman" w:cs="Times New Roman"/>
          <w:sz w:val="18"/>
          <w:szCs w:val="20"/>
        </w:rPr>
      </w:pPr>
    </w:p>
    <w:p w14:paraId="6A9A181E" w14:textId="349C2E69" w:rsidR="0066261F" w:rsidRDefault="0066261F" w:rsidP="00A675AD">
      <w:pPr>
        <w:spacing w:line="360" w:lineRule="auto"/>
        <w:jc w:val="center"/>
        <w:rPr>
          <w:rFonts w:ascii="Times New Roman" w:hAnsi="Times New Roman" w:cs="Times New Roman"/>
          <w:sz w:val="18"/>
          <w:szCs w:val="20"/>
        </w:rPr>
      </w:pPr>
    </w:p>
    <w:p w14:paraId="66AD411E" w14:textId="1FA806F9" w:rsidR="0066261F" w:rsidRDefault="0066261F" w:rsidP="00A675AD">
      <w:pPr>
        <w:spacing w:line="360" w:lineRule="auto"/>
        <w:jc w:val="center"/>
        <w:rPr>
          <w:rFonts w:ascii="Times New Roman" w:hAnsi="Times New Roman" w:cs="Times New Roman"/>
          <w:sz w:val="18"/>
          <w:szCs w:val="20"/>
        </w:rPr>
      </w:pPr>
    </w:p>
    <w:p w14:paraId="13A75D76" w14:textId="16B93B3B" w:rsidR="0066261F" w:rsidRDefault="0066261F" w:rsidP="00A61C2F">
      <w:pPr>
        <w:spacing w:line="360" w:lineRule="auto"/>
        <w:rPr>
          <w:rFonts w:ascii="Times New Roman" w:hAnsi="Times New Roman" w:cs="Times New Roman"/>
          <w:sz w:val="18"/>
          <w:szCs w:val="20"/>
        </w:rPr>
      </w:pPr>
    </w:p>
    <w:p w14:paraId="06623F4F" w14:textId="6A808137" w:rsidR="0066261F" w:rsidRDefault="0066261F" w:rsidP="00A675A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EB4C03"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 w:rsidRPr="00EB4C0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F7F1A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551535">
        <w:rPr>
          <w:rFonts w:ascii="Times New Roman" w:hAnsi="Times New Roman" w:cs="Times New Roman"/>
          <w:b/>
          <w:bCs/>
          <w:sz w:val="24"/>
          <w:szCs w:val="28"/>
        </w:rPr>
        <w:t>8</w:t>
      </w:r>
      <w:r w:rsidRPr="00EB4C0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A61C2F" w:rsidRPr="00A61C2F">
        <w:rPr>
          <w:rFonts w:ascii="Times New Roman" w:hAnsi="Times New Roman" w:cs="Times New Roman"/>
          <w:b/>
          <w:bCs/>
          <w:sz w:val="24"/>
          <w:szCs w:val="28"/>
        </w:rPr>
        <w:t>The quantification of SCFAs at the three time points of H-VA therapy</w:t>
      </w:r>
    </w:p>
    <w:tbl>
      <w:tblPr>
        <w:tblStyle w:val="a7"/>
        <w:tblW w:w="11341" w:type="dxa"/>
        <w:tblInd w:w="-14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2126"/>
        <w:gridCol w:w="2126"/>
        <w:gridCol w:w="1985"/>
        <w:gridCol w:w="3260"/>
      </w:tblGrid>
      <w:tr w:rsidR="0066261F" w14:paraId="505AA40C" w14:textId="77777777" w:rsidTr="00C879A0">
        <w:tc>
          <w:tcPr>
            <w:tcW w:w="1844" w:type="dxa"/>
          </w:tcPr>
          <w:p w14:paraId="3B481378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CFA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</w:p>
        </w:tc>
        <w:tc>
          <w:tcPr>
            <w:tcW w:w="2126" w:type="dxa"/>
          </w:tcPr>
          <w:p w14:paraId="571FABB9" w14:textId="2F051717" w:rsidR="0066261F" w:rsidRPr="00684519" w:rsidRDefault="001307BD" w:rsidP="00336F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="0066261F" w:rsidRPr="00684519">
              <w:rPr>
                <w:rFonts w:ascii="Times New Roman" w:hAnsi="Times New Roman" w:cs="Times New Roman"/>
                <w:b/>
                <w:bCs/>
              </w:rPr>
              <w:t>-1</w:t>
            </w:r>
          </w:p>
          <w:p w14:paraId="750BBCD5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median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with first and third </w:t>
            </w:r>
            <w:r w:rsidRPr="00332A5B">
              <w:rPr>
                <w:rFonts w:ascii="Times New Roman" w:hAnsi="Times New Roman" w:cs="Times New Roman"/>
                <w:b/>
                <w:bCs/>
              </w:rPr>
              <w:t>quartile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126" w:type="dxa"/>
          </w:tcPr>
          <w:p w14:paraId="5E583568" w14:textId="30DD5F5D" w:rsidR="0066261F" w:rsidRPr="00684519" w:rsidRDefault="001307BD" w:rsidP="00336F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="0066261F" w:rsidRPr="00684519">
              <w:rPr>
                <w:rFonts w:ascii="Times New Roman" w:hAnsi="Times New Roman" w:cs="Times New Roman"/>
                <w:b/>
                <w:bCs/>
              </w:rPr>
              <w:t>-</w:t>
            </w:r>
            <w:r w:rsidR="0066261F">
              <w:rPr>
                <w:rFonts w:ascii="Times New Roman" w:hAnsi="Times New Roman" w:cs="Times New Roman"/>
                <w:b/>
                <w:bCs/>
              </w:rPr>
              <w:t>2</w:t>
            </w:r>
          </w:p>
          <w:p w14:paraId="7905C4B3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median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with first and third </w:t>
            </w:r>
            <w:r w:rsidRPr="00332A5B">
              <w:rPr>
                <w:rFonts w:ascii="Times New Roman" w:hAnsi="Times New Roman" w:cs="Times New Roman"/>
                <w:b/>
                <w:bCs/>
              </w:rPr>
              <w:t>quartile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5" w:type="dxa"/>
          </w:tcPr>
          <w:p w14:paraId="6D57F2C6" w14:textId="1A38785A" w:rsidR="0066261F" w:rsidRPr="00684519" w:rsidRDefault="001307BD" w:rsidP="00336F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="0066261F" w:rsidRPr="00684519">
              <w:rPr>
                <w:rFonts w:ascii="Times New Roman" w:hAnsi="Times New Roman" w:cs="Times New Roman"/>
                <w:b/>
                <w:bCs/>
              </w:rPr>
              <w:t>-</w:t>
            </w:r>
            <w:r w:rsidR="0066261F">
              <w:rPr>
                <w:rFonts w:ascii="Times New Roman" w:hAnsi="Times New Roman" w:cs="Times New Roman"/>
                <w:b/>
                <w:bCs/>
              </w:rPr>
              <w:t>3</w:t>
            </w:r>
          </w:p>
          <w:p w14:paraId="6209778F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median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 xml:space="preserve"> with first and third </w:t>
            </w:r>
            <w:r w:rsidRPr="00332A5B">
              <w:rPr>
                <w:rFonts w:ascii="Times New Roman" w:hAnsi="Times New Roman" w:cs="Times New Roman"/>
                <w:b/>
                <w:bCs/>
              </w:rPr>
              <w:t>quartile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260" w:type="dxa"/>
          </w:tcPr>
          <w:p w14:paraId="203C9CDE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68451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68451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684519"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</w:tr>
      <w:tr w:rsidR="0066261F" w14:paraId="6C1A7160" w14:textId="77777777" w:rsidTr="00C879A0">
        <w:tc>
          <w:tcPr>
            <w:tcW w:w="1844" w:type="dxa"/>
          </w:tcPr>
          <w:p w14:paraId="4054516D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Acetic acid</w:t>
            </w:r>
          </w:p>
          <w:p w14:paraId="7DC4A01B" w14:textId="77777777" w:rsidR="0066261F" w:rsidRPr="007F222E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B3F2005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A5B">
              <w:rPr>
                <w:rFonts w:ascii="Times New Roman" w:hAnsi="Times New Roman" w:cs="Times New Roman"/>
              </w:rPr>
              <w:t>Propionic acid</w:t>
            </w:r>
          </w:p>
          <w:p w14:paraId="3FBC5587" w14:textId="77777777" w:rsidR="0066261F" w:rsidRPr="00332A5B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72A03AB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32A5B">
              <w:rPr>
                <w:rFonts w:ascii="Times New Roman" w:hAnsi="Times New Roman" w:cs="Times New Roman"/>
              </w:rPr>
              <w:t>Butyric acid</w:t>
            </w:r>
          </w:p>
          <w:p w14:paraId="61DB98FA" w14:textId="77777777" w:rsidR="0066261F" w:rsidRPr="00332A5B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0889134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222E">
              <w:rPr>
                <w:rFonts w:ascii="Times New Roman" w:hAnsi="Times New Roman" w:cs="Times New Roman"/>
              </w:rPr>
              <w:t>Isobutyric</w:t>
            </w:r>
            <w:proofErr w:type="spellEnd"/>
            <w:r w:rsidRPr="007F222E">
              <w:rPr>
                <w:rFonts w:ascii="Times New Roman" w:hAnsi="Times New Roman" w:cs="Times New Roman"/>
              </w:rPr>
              <w:t xml:space="preserve"> acid</w:t>
            </w:r>
          </w:p>
          <w:p w14:paraId="52373E53" w14:textId="77777777" w:rsidR="0066261F" w:rsidRPr="007F222E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2C5EC61A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Isovaleric acid</w:t>
            </w:r>
          </w:p>
          <w:p w14:paraId="4AE2A604" w14:textId="77777777" w:rsidR="0066261F" w:rsidRPr="007F222E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407C7BC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Valeric acid</w:t>
            </w:r>
          </w:p>
          <w:p w14:paraId="698660CB" w14:textId="77777777" w:rsidR="0066261F" w:rsidRPr="007F222E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33C425B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222E">
              <w:rPr>
                <w:rFonts w:ascii="Times New Roman" w:hAnsi="Times New Roman" w:cs="Times New Roman"/>
              </w:rPr>
              <w:t>Hexanoic acid</w:t>
            </w:r>
          </w:p>
          <w:p w14:paraId="19CA8B81" w14:textId="77777777" w:rsidR="0066261F" w:rsidRPr="007F222E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A56A3AA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7F222E">
              <w:rPr>
                <w:rFonts w:ascii="Times New Roman" w:hAnsi="Times New Roman" w:cs="Times New Roman" w:hint="eastAsia"/>
              </w:rPr>
              <w:t>T</w:t>
            </w:r>
            <w:r w:rsidRPr="007F222E"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2126" w:type="dxa"/>
          </w:tcPr>
          <w:p w14:paraId="38D17565" w14:textId="209C576C" w:rsidR="0066261F" w:rsidRPr="00B622CB" w:rsidRDefault="001307BD" w:rsidP="001307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07BD">
              <w:rPr>
                <w:rFonts w:ascii="Times New Roman" w:hAnsi="Times New Roman" w:cs="Times New Roman"/>
                <w:szCs w:val="21"/>
              </w:rPr>
              <w:t>8264 (2502,14749)</w:t>
            </w:r>
          </w:p>
          <w:p w14:paraId="569165DA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2FD44F2" w14:textId="1C52C28C" w:rsidR="0066261F" w:rsidRPr="007E63DB" w:rsidRDefault="001307BD" w:rsidP="001307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07BD">
              <w:rPr>
                <w:rFonts w:ascii="Times New Roman" w:hAnsi="Times New Roman" w:cs="Times New Roman"/>
                <w:szCs w:val="21"/>
              </w:rPr>
              <w:t>3585 (953, 11274)</w:t>
            </w:r>
          </w:p>
          <w:p w14:paraId="694ACF34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5FBEF2E" w14:textId="6A02DC1E" w:rsidR="0066261F" w:rsidRPr="005E09DB" w:rsidRDefault="001307BD" w:rsidP="001307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07BD">
              <w:rPr>
                <w:rFonts w:ascii="Times New Roman" w:hAnsi="Times New Roman" w:cs="Times New Roman"/>
                <w:szCs w:val="21"/>
              </w:rPr>
              <w:t>2331 (842, 6398)</w:t>
            </w:r>
          </w:p>
          <w:p w14:paraId="5D13AA20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672758D" w14:textId="6479FAA1" w:rsidR="0066261F" w:rsidRPr="005E09DB" w:rsidRDefault="001307BD" w:rsidP="001307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07BD">
              <w:rPr>
                <w:rFonts w:ascii="Times New Roman" w:hAnsi="Times New Roman" w:cs="Times New Roman"/>
                <w:szCs w:val="21"/>
              </w:rPr>
              <w:t>282 (84, 554)</w:t>
            </w:r>
          </w:p>
          <w:p w14:paraId="00147998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C8967C1" w14:textId="527A344B" w:rsidR="0066261F" w:rsidRPr="00E76BC4" w:rsidRDefault="001307BD" w:rsidP="001307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07BD">
              <w:rPr>
                <w:rFonts w:ascii="Times New Roman" w:hAnsi="Times New Roman" w:cs="Times New Roman"/>
                <w:szCs w:val="21"/>
              </w:rPr>
              <w:t>325 (83, 567)</w:t>
            </w:r>
          </w:p>
          <w:p w14:paraId="2E5E1F0C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BD9DEDB" w14:textId="2ACA688D" w:rsidR="0066261F" w:rsidRPr="006B6236" w:rsidRDefault="00C879A0" w:rsidP="00C87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879A0">
              <w:rPr>
                <w:rFonts w:ascii="Times New Roman" w:hAnsi="Times New Roman" w:cs="Times New Roman"/>
                <w:szCs w:val="21"/>
              </w:rPr>
              <w:t>474 (196, 579)</w:t>
            </w:r>
          </w:p>
          <w:p w14:paraId="20476D0C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F2F3801" w14:textId="71C294B9" w:rsidR="0066261F" w:rsidRPr="0066261F" w:rsidRDefault="00C879A0" w:rsidP="00C87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879A0">
              <w:rPr>
                <w:rFonts w:ascii="Times New Roman" w:hAnsi="Times New Roman" w:cs="Times New Roman"/>
                <w:szCs w:val="21"/>
              </w:rPr>
              <w:t>27 (13, 44)</w:t>
            </w:r>
          </w:p>
          <w:p w14:paraId="0184659E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4C5FF85" w14:textId="77777777" w:rsidR="00C879A0" w:rsidRPr="00C879A0" w:rsidRDefault="00C879A0" w:rsidP="00C87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879A0">
              <w:rPr>
                <w:rFonts w:ascii="Times New Roman" w:hAnsi="Times New Roman" w:cs="Times New Roman"/>
                <w:szCs w:val="21"/>
              </w:rPr>
              <w:t>18023 (5982, 36892)</w:t>
            </w:r>
          </w:p>
          <w:p w14:paraId="29E9FBE0" w14:textId="77777777" w:rsidR="0066261F" w:rsidRPr="00B622CB" w:rsidRDefault="0066261F" w:rsidP="00C87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</w:tcPr>
          <w:p w14:paraId="10708829" w14:textId="062D48DC" w:rsidR="0066261F" w:rsidRDefault="001307BD" w:rsidP="001307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07BD">
              <w:rPr>
                <w:rFonts w:ascii="Times New Roman" w:hAnsi="Times New Roman" w:cs="Times New Roman"/>
                <w:szCs w:val="21"/>
              </w:rPr>
              <w:t>2800 (1828, 4725)</w:t>
            </w:r>
          </w:p>
          <w:p w14:paraId="482440D2" w14:textId="77777777" w:rsidR="0066261F" w:rsidRPr="00B622CB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1D78D69" w14:textId="73279AE7" w:rsidR="0066261F" w:rsidRPr="007E63DB" w:rsidRDefault="001307BD" w:rsidP="001307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07BD">
              <w:rPr>
                <w:rFonts w:ascii="Times New Roman" w:hAnsi="Times New Roman" w:cs="Times New Roman"/>
                <w:szCs w:val="21"/>
              </w:rPr>
              <w:t>2128 (1118, 252</w:t>
            </w:r>
            <w:r w:rsidR="001A3B01">
              <w:rPr>
                <w:rFonts w:ascii="Times New Roman" w:hAnsi="Times New Roman" w:cs="Times New Roman"/>
                <w:szCs w:val="21"/>
              </w:rPr>
              <w:t>5</w:t>
            </w:r>
            <w:r w:rsidRPr="001307BD">
              <w:rPr>
                <w:rFonts w:ascii="Times New Roman" w:hAnsi="Times New Roman" w:cs="Times New Roman"/>
                <w:szCs w:val="21"/>
              </w:rPr>
              <w:t>)</w:t>
            </w:r>
          </w:p>
          <w:p w14:paraId="3558B5CF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74396AD" w14:textId="2ABC4C83" w:rsidR="0066261F" w:rsidRPr="005E09DB" w:rsidRDefault="001307BD" w:rsidP="001307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07BD">
              <w:rPr>
                <w:rFonts w:ascii="Times New Roman" w:hAnsi="Times New Roman" w:cs="Times New Roman"/>
                <w:szCs w:val="21"/>
              </w:rPr>
              <w:t>1430 (572,2285)</w:t>
            </w:r>
          </w:p>
          <w:p w14:paraId="66F82178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828E264" w14:textId="6E43F487" w:rsidR="0066261F" w:rsidRPr="005E09DB" w:rsidRDefault="001307BD" w:rsidP="001307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07BD">
              <w:rPr>
                <w:rFonts w:ascii="Times New Roman" w:hAnsi="Times New Roman" w:cs="Times New Roman"/>
                <w:szCs w:val="21"/>
              </w:rPr>
              <w:t>139 (62, 261)</w:t>
            </w:r>
          </w:p>
          <w:p w14:paraId="33820273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DA4D3BD" w14:textId="45CA3E7B" w:rsidR="0066261F" w:rsidRPr="00E76BC4" w:rsidRDefault="00C879A0" w:rsidP="00C87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879A0">
              <w:rPr>
                <w:rFonts w:ascii="Times New Roman" w:hAnsi="Times New Roman" w:cs="Times New Roman"/>
                <w:szCs w:val="21"/>
              </w:rPr>
              <w:t>172 (80, 246)</w:t>
            </w:r>
          </w:p>
          <w:p w14:paraId="575BCAF5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785F5E9" w14:textId="43ECB1EE" w:rsidR="0066261F" w:rsidRPr="006B6236" w:rsidRDefault="00C879A0" w:rsidP="00C87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879A0">
              <w:rPr>
                <w:rFonts w:ascii="Times New Roman" w:hAnsi="Times New Roman" w:cs="Times New Roman"/>
                <w:szCs w:val="21"/>
              </w:rPr>
              <w:t>196 (86, 351)</w:t>
            </w:r>
          </w:p>
          <w:p w14:paraId="6937F4D6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2B8A610" w14:textId="7BF89D23" w:rsidR="0066261F" w:rsidRPr="0066261F" w:rsidRDefault="00C879A0" w:rsidP="00C87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879A0">
              <w:rPr>
                <w:rFonts w:ascii="Times New Roman" w:hAnsi="Times New Roman" w:cs="Times New Roman"/>
                <w:szCs w:val="21"/>
              </w:rPr>
              <w:t>15 (9, 30)</w:t>
            </w:r>
          </w:p>
          <w:p w14:paraId="20C77201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E6D6110" w14:textId="50F222DA" w:rsidR="0066261F" w:rsidRPr="0066261F" w:rsidRDefault="00C879A0" w:rsidP="00C87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879A0">
              <w:rPr>
                <w:rFonts w:ascii="Times New Roman" w:hAnsi="Times New Roman" w:cs="Times New Roman"/>
                <w:szCs w:val="21"/>
              </w:rPr>
              <w:t>7225 (3993, 10054)</w:t>
            </w:r>
          </w:p>
          <w:p w14:paraId="65316E57" w14:textId="77777777" w:rsidR="0066261F" w:rsidRPr="00B622CB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462DD0B" w14:textId="4937638A" w:rsidR="0066261F" w:rsidRDefault="001307BD" w:rsidP="001307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07BD">
              <w:rPr>
                <w:rFonts w:ascii="Times New Roman" w:hAnsi="Times New Roman" w:cs="Times New Roman"/>
                <w:szCs w:val="21"/>
              </w:rPr>
              <w:t>10012 (3935, 12472)</w:t>
            </w:r>
          </w:p>
          <w:p w14:paraId="4FC6B5E1" w14:textId="77777777" w:rsidR="0066261F" w:rsidRPr="00B622CB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53C4C23" w14:textId="1D4D2A0A" w:rsidR="0066261F" w:rsidRDefault="001307BD" w:rsidP="001307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07BD">
              <w:rPr>
                <w:rFonts w:ascii="Times New Roman" w:hAnsi="Times New Roman" w:cs="Times New Roman"/>
                <w:szCs w:val="21"/>
              </w:rPr>
              <w:t>3663 (2414,6129)</w:t>
            </w:r>
          </w:p>
          <w:p w14:paraId="4541948F" w14:textId="77777777" w:rsidR="0066261F" w:rsidRPr="007E63DB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FED147A" w14:textId="2CDABA22" w:rsidR="0066261F" w:rsidRPr="005E09DB" w:rsidRDefault="001307BD" w:rsidP="001307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07BD">
              <w:rPr>
                <w:rFonts w:ascii="Times New Roman" w:hAnsi="Times New Roman" w:cs="Times New Roman"/>
                <w:szCs w:val="21"/>
              </w:rPr>
              <w:t>2374 (1046, 4212)</w:t>
            </w:r>
          </w:p>
          <w:p w14:paraId="4537870E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E44EBF0" w14:textId="425D4D49" w:rsidR="0066261F" w:rsidRPr="005E09DB" w:rsidRDefault="001307BD" w:rsidP="001307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07BD">
              <w:rPr>
                <w:rFonts w:ascii="Times New Roman" w:hAnsi="Times New Roman" w:cs="Times New Roman"/>
                <w:szCs w:val="21"/>
              </w:rPr>
              <w:t>185 (67, 392)</w:t>
            </w:r>
          </w:p>
          <w:p w14:paraId="351C5DCF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C479F59" w14:textId="34EFE249" w:rsidR="0066261F" w:rsidRPr="00E76BC4" w:rsidRDefault="00C879A0" w:rsidP="00C87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879A0">
              <w:rPr>
                <w:rFonts w:ascii="Times New Roman" w:hAnsi="Times New Roman" w:cs="Times New Roman"/>
                <w:szCs w:val="21"/>
              </w:rPr>
              <w:t>145 (78, 336)</w:t>
            </w:r>
          </w:p>
          <w:p w14:paraId="02B8E84F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AB4E369" w14:textId="2492FEC9" w:rsidR="0066261F" w:rsidRPr="006B6236" w:rsidRDefault="00C879A0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879A0">
              <w:rPr>
                <w:rFonts w:ascii="Times New Roman" w:hAnsi="Times New Roman" w:cs="Times New Roman"/>
                <w:szCs w:val="21"/>
              </w:rPr>
              <w:t>176 (144, 647)</w:t>
            </w:r>
          </w:p>
          <w:p w14:paraId="5884FC47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0CF050E" w14:textId="38C7A96B" w:rsidR="0066261F" w:rsidRPr="0066261F" w:rsidRDefault="00C879A0" w:rsidP="00C87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879A0">
              <w:rPr>
                <w:rFonts w:ascii="Times New Roman" w:hAnsi="Times New Roman" w:cs="Times New Roman"/>
                <w:szCs w:val="21"/>
              </w:rPr>
              <w:t>32 (17, 58)</w:t>
            </w:r>
          </w:p>
          <w:p w14:paraId="2101A967" w14:textId="77777777" w:rsidR="0066261F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7AF1A6D" w14:textId="77777777" w:rsidR="00C879A0" w:rsidRPr="00C879A0" w:rsidRDefault="00C879A0" w:rsidP="00C87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879A0">
              <w:rPr>
                <w:rFonts w:ascii="Times New Roman" w:hAnsi="Times New Roman" w:cs="Times New Roman"/>
                <w:szCs w:val="21"/>
              </w:rPr>
              <w:t>18233 (8747, 25287)</w:t>
            </w:r>
          </w:p>
          <w:p w14:paraId="5F51F929" w14:textId="77777777" w:rsidR="0066261F" w:rsidRPr="00B622CB" w:rsidRDefault="0066261F" w:rsidP="00336F7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</w:tcPr>
          <w:p w14:paraId="66D08BA2" w14:textId="59A09B43" w:rsidR="0066261F" w:rsidRPr="00B0089E" w:rsidRDefault="001307BD" w:rsidP="001307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07BD">
              <w:rPr>
                <w:rFonts w:ascii="Times New Roman" w:hAnsi="Times New Roman" w:cs="Times New Roman"/>
                <w:szCs w:val="21"/>
              </w:rPr>
              <w:t>0.087; H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1307BD">
              <w:rPr>
                <w:rFonts w:ascii="Times New Roman" w:hAnsi="Times New Roman" w:cs="Times New Roman"/>
                <w:szCs w:val="21"/>
              </w:rPr>
              <w:t xml:space="preserve"> 2 0.108; H-2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1307BD">
              <w:rPr>
                <w:rFonts w:ascii="Times New Roman" w:hAnsi="Times New Roman" w:cs="Times New Roman"/>
                <w:szCs w:val="21"/>
              </w:rPr>
              <w:t xml:space="preserve"> 3 0.031; H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1307BD">
              <w:rPr>
                <w:rFonts w:ascii="Times New Roman" w:hAnsi="Times New Roman" w:cs="Times New Roman"/>
                <w:szCs w:val="21"/>
              </w:rPr>
              <w:t xml:space="preserve"> 3 0.860</w:t>
            </w:r>
          </w:p>
          <w:p w14:paraId="6989BBB6" w14:textId="2E4B4A1E" w:rsidR="0066261F" w:rsidRPr="007E63DB" w:rsidRDefault="001307BD" w:rsidP="001307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07BD">
              <w:rPr>
                <w:rFonts w:ascii="Times New Roman" w:hAnsi="Times New Roman" w:cs="Times New Roman"/>
                <w:szCs w:val="21"/>
              </w:rPr>
              <w:t>0.161; H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1307BD">
              <w:rPr>
                <w:rFonts w:ascii="Times New Roman" w:hAnsi="Times New Roman" w:cs="Times New Roman"/>
                <w:szCs w:val="21"/>
              </w:rPr>
              <w:t xml:space="preserve"> 2 0.265; H-2 vs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1307BD">
              <w:rPr>
                <w:rFonts w:ascii="Times New Roman" w:hAnsi="Times New Roman" w:cs="Times New Roman"/>
                <w:szCs w:val="21"/>
              </w:rPr>
              <w:t xml:space="preserve"> 3 0.036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307BD">
              <w:rPr>
                <w:rFonts w:ascii="Times New Roman" w:hAnsi="Times New Roman" w:cs="Times New Roman"/>
                <w:szCs w:val="21"/>
              </w:rPr>
              <w:t>H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1307BD">
              <w:rPr>
                <w:rFonts w:ascii="Times New Roman" w:hAnsi="Times New Roman" w:cs="Times New Roman"/>
                <w:szCs w:val="21"/>
              </w:rPr>
              <w:t xml:space="preserve"> 3 0.980</w:t>
            </w:r>
          </w:p>
          <w:p w14:paraId="02B64EF5" w14:textId="0985ADD5" w:rsidR="0066261F" w:rsidRPr="005E09DB" w:rsidRDefault="001307BD" w:rsidP="001307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07BD">
              <w:rPr>
                <w:rFonts w:ascii="Times New Roman" w:hAnsi="Times New Roman" w:cs="Times New Roman"/>
                <w:szCs w:val="21"/>
              </w:rPr>
              <w:t>0.139; H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1307BD">
              <w:rPr>
                <w:rFonts w:ascii="Times New Roman" w:hAnsi="Times New Roman" w:cs="Times New Roman"/>
                <w:szCs w:val="21"/>
              </w:rPr>
              <w:t xml:space="preserve"> 2 0.069; H-2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1307BD">
              <w:rPr>
                <w:rFonts w:ascii="Times New Roman" w:hAnsi="Times New Roman" w:cs="Times New Roman"/>
                <w:szCs w:val="21"/>
              </w:rPr>
              <w:t xml:space="preserve"> 3 0.123; H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1307BD">
              <w:rPr>
                <w:rFonts w:ascii="Times New Roman" w:hAnsi="Times New Roman" w:cs="Times New Roman"/>
                <w:szCs w:val="21"/>
              </w:rPr>
              <w:t xml:space="preserve"> 3 0.980</w:t>
            </w:r>
          </w:p>
          <w:p w14:paraId="26FFCDE5" w14:textId="3C72A5BC" w:rsidR="0066261F" w:rsidRPr="005E09DB" w:rsidRDefault="001307BD" w:rsidP="001307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07BD">
              <w:rPr>
                <w:rFonts w:ascii="Times New Roman" w:hAnsi="Times New Roman" w:cs="Times New Roman"/>
                <w:szCs w:val="21"/>
              </w:rPr>
              <w:t>0.307; H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1307BD">
              <w:rPr>
                <w:rFonts w:ascii="Times New Roman" w:hAnsi="Times New Roman" w:cs="Times New Roman"/>
                <w:szCs w:val="21"/>
              </w:rPr>
              <w:t xml:space="preserve"> 2 0.164; H-2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1307BD">
              <w:rPr>
                <w:rFonts w:ascii="Times New Roman" w:hAnsi="Times New Roman" w:cs="Times New Roman"/>
                <w:szCs w:val="21"/>
              </w:rPr>
              <w:t xml:space="preserve"> 3 0.560; H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1307BD">
              <w:rPr>
                <w:rFonts w:ascii="Times New Roman" w:hAnsi="Times New Roman" w:cs="Times New Roman"/>
                <w:szCs w:val="21"/>
              </w:rPr>
              <w:t xml:space="preserve"> 3 0.322</w:t>
            </w:r>
          </w:p>
          <w:p w14:paraId="3E8A8935" w14:textId="421A5852" w:rsidR="0066261F" w:rsidRPr="00E76BC4" w:rsidRDefault="00C879A0" w:rsidP="00C87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879A0">
              <w:rPr>
                <w:rFonts w:ascii="Times New Roman" w:hAnsi="Times New Roman" w:cs="Times New Roman"/>
                <w:szCs w:val="21"/>
              </w:rPr>
              <w:t>0.347; H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C879A0">
              <w:rPr>
                <w:rFonts w:ascii="Times New Roman" w:hAnsi="Times New Roman" w:cs="Times New Roman"/>
                <w:szCs w:val="21"/>
              </w:rPr>
              <w:t xml:space="preserve"> 2 0.227; H-2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C879A0">
              <w:rPr>
                <w:rFonts w:ascii="Times New Roman" w:hAnsi="Times New Roman" w:cs="Times New Roman"/>
                <w:szCs w:val="21"/>
              </w:rPr>
              <w:t xml:space="preserve"> 3 0.820; H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C879A0">
              <w:rPr>
                <w:rFonts w:ascii="Times New Roman" w:hAnsi="Times New Roman" w:cs="Times New Roman"/>
                <w:szCs w:val="21"/>
              </w:rPr>
              <w:t xml:space="preserve"> 3 0.231</w:t>
            </w:r>
          </w:p>
          <w:p w14:paraId="63BE9DE1" w14:textId="69CF2095" w:rsidR="0066261F" w:rsidRPr="006B6236" w:rsidRDefault="00C879A0" w:rsidP="00C87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879A0">
              <w:rPr>
                <w:rFonts w:ascii="Times New Roman" w:hAnsi="Times New Roman" w:cs="Times New Roman"/>
                <w:szCs w:val="21"/>
              </w:rPr>
              <w:t>0.110; H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C879A0">
              <w:rPr>
                <w:rFonts w:ascii="Times New Roman" w:hAnsi="Times New Roman" w:cs="Times New Roman"/>
                <w:szCs w:val="21"/>
              </w:rPr>
              <w:t xml:space="preserve"> 2 0.031; H-2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C879A0">
              <w:rPr>
                <w:rFonts w:ascii="Times New Roman" w:hAnsi="Times New Roman" w:cs="Times New Roman"/>
                <w:szCs w:val="21"/>
              </w:rPr>
              <w:t xml:space="preserve"> 3 0.347; H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C879A0">
              <w:rPr>
                <w:rFonts w:ascii="Times New Roman" w:hAnsi="Times New Roman" w:cs="Times New Roman"/>
                <w:szCs w:val="21"/>
              </w:rPr>
              <w:t xml:space="preserve"> 3 0.403</w:t>
            </w:r>
          </w:p>
          <w:p w14:paraId="22BBA299" w14:textId="27BD191E" w:rsidR="0066261F" w:rsidRPr="0066261F" w:rsidRDefault="00C879A0" w:rsidP="00C87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879A0">
              <w:rPr>
                <w:rFonts w:ascii="Times New Roman" w:hAnsi="Times New Roman" w:cs="Times New Roman"/>
                <w:szCs w:val="21"/>
              </w:rPr>
              <w:t>0.146; H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C879A0">
              <w:rPr>
                <w:rFonts w:ascii="Times New Roman" w:hAnsi="Times New Roman" w:cs="Times New Roman"/>
                <w:szCs w:val="21"/>
              </w:rPr>
              <w:t xml:space="preserve"> 2 0.194; H-2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C879A0">
              <w:rPr>
                <w:rFonts w:ascii="Times New Roman" w:hAnsi="Times New Roman" w:cs="Times New Roman"/>
                <w:szCs w:val="21"/>
              </w:rPr>
              <w:t xml:space="preserve"> 3 0.060; H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C879A0">
              <w:rPr>
                <w:rFonts w:ascii="Times New Roman" w:hAnsi="Times New Roman" w:cs="Times New Roman"/>
                <w:szCs w:val="21"/>
              </w:rPr>
              <w:t xml:space="preserve"> 3 0.595</w:t>
            </w:r>
          </w:p>
          <w:p w14:paraId="1359839A" w14:textId="0F947079" w:rsidR="0066261F" w:rsidRPr="00C879A0" w:rsidRDefault="00C879A0" w:rsidP="00C879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879A0">
              <w:rPr>
                <w:rFonts w:ascii="Times New Roman" w:hAnsi="Times New Roman" w:cs="Times New Roman"/>
                <w:szCs w:val="21"/>
              </w:rPr>
              <w:t>0.099; H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C879A0">
              <w:rPr>
                <w:rFonts w:ascii="Times New Roman" w:hAnsi="Times New Roman" w:cs="Times New Roman"/>
                <w:szCs w:val="21"/>
              </w:rPr>
              <w:t xml:space="preserve"> 2 0.137; H-2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C879A0">
              <w:rPr>
                <w:rFonts w:ascii="Times New Roman" w:hAnsi="Times New Roman" w:cs="Times New Roman"/>
                <w:szCs w:val="21"/>
              </w:rPr>
              <w:t xml:space="preserve"> 3 0.031; H-1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C879A0">
              <w:rPr>
                <w:rFonts w:ascii="Times New Roman" w:hAnsi="Times New Roman" w:cs="Times New Roman"/>
                <w:szCs w:val="21"/>
              </w:rPr>
              <w:t xml:space="preserve"> 3 0.940</w:t>
            </w:r>
          </w:p>
        </w:tc>
      </w:tr>
    </w:tbl>
    <w:p w14:paraId="2A41D9AA" w14:textId="3497EA84" w:rsidR="0066261F" w:rsidRPr="0066261F" w:rsidRDefault="00B92B68" w:rsidP="00B92B68">
      <w:pPr>
        <w:spacing w:line="360" w:lineRule="auto"/>
        <w:rPr>
          <w:rFonts w:ascii="Times New Roman" w:hAnsi="Times New Roman" w:cs="Times New Roman"/>
          <w:sz w:val="18"/>
          <w:szCs w:val="20"/>
        </w:rPr>
      </w:pPr>
      <w:r w:rsidRPr="00C76ECA">
        <w:rPr>
          <w:rFonts w:ascii="Times New Roman" w:hAnsi="Times New Roman" w:cs="Times New Roman"/>
          <w:sz w:val="18"/>
          <w:szCs w:val="20"/>
        </w:rPr>
        <w:t>SCFAs: Short-chain fatty acids</w:t>
      </w:r>
      <w:r>
        <w:rPr>
          <w:rFonts w:ascii="Times New Roman" w:hAnsi="Times New Roman" w:cs="Times New Roman"/>
          <w:sz w:val="18"/>
          <w:szCs w:val="20"/>
        </w:rPr>
        <w:t>. H</w:t>
      </w:r>
      <w:r w:rsidRPr="000F6AAC">
        <w:rPr>
          <w:rFonts w:ascii="Times New Roman" w:hAnsi="Times New Roman" w:cs="Times New Roman"/>
          <w:sz w:val="18"/>
          <w:szCs w:val="20"/>
        </w:rPr>
        <w:t xml:space="preserve">-1: the timepoint of before eradication among </w:t>
      </w:r>
      <w:r>
        <w:rPr>
          <w:rFonts w:ascii="Times New Roman" w:hAnsi="Times New Roman" w:cs="Times New Roman"/>
          <w:sz w:val="18"/>
          <w:szCs w:val="20"/>
        </w:rPr>
        <w:t>H</w:t>
      </w:r>
      <w:r w:rsidRPr="000F6AAC">
        <w:rPr>
          <w:rFonts w:ascii="Times New Roman" w:hAnsi="Times New Roman" w:cs="Times New Roman"/>
          <w:sz w:val="18"/>
          <w:szCs w:val="20"/>
        </w:rPr>
        <w:t xml:space="preserve">-VA group; </w:t>
      </w:r>
      <w:r>
        <w:rPr>
          <w:rFonts w:ascii="Times New Roman" w:hAnsi="Times New Roman" w:cs="Times New Roman"/>
          <w:sz w:val="18"/>
          <w:szCs w:val="20"/>
        </w:rPr>
        <w:t>H</w:t>
      </w:r>
      <w:r w:rsidRPr="000F6AAC">
        <w:rPr>
          <w:rFonts w:ascii="Times New Roman" w:hAnsi="Times New Roman" w:cs="Times New Roman"/>
          <w:sz w:val="18"/>
          <w:szCs w:val="20"/>
        </w:rPr>
        <w:t xml:space="preserve">-2: the timepoint of after eradication among </w:t>
      </w:r>
      <w:r>
        <w:rPr>
          <w:rFonts w:ascii="Times New Roman" w:hAnsi="Times New Roman" w:cs="Times New Roman"/>
          <w:sz w:val="18"/>
          <w:szCs w:val="20"/>
        </w:rPr>
        <w:t>H</w:t>
      </w:r>
      <w:r w:rsidRPr="000F6AAC">
        <w:rPr>
          <w:rFonts w:ascii="Times New Roman" w:hAnsi="Times New Roman" w:cs="Times New Roman"/>
          <w:sz w:val="18"/>
          <w:szCs w:val="20"/>
        </w:rPr>
        <w:t xml:space="preserve">-VA group; </w:t>
      </w:r>
      <w:r>
        <w:rPr>
          <w:rFonts w:ascii="Times New Roman" w:hAnsi="Times New Roman" w:cs="Times New Roman"/>
          <w:sz w:val="18"/>
          <w:szCs w:val="20"/>
        </w:rPr>
        <w:t>H</w:t>
      </w:r>
      <w:r w:rsidRPr="000F6AAC">
        <w:rPr>
          <w:rFonts w:ascii="Times New Roman" w:hAnsi="Times New Roman" w:cs="Times New Roman"/>
          <w:sz w:val="18"/>
          <w:szCs w:val="20"/>
        </w:rPr>
        <w:t xml:space="preserve">-3: the timepoint of recheck among </w:t>
      </w:r>
      <w:r>
        <w:rPr>
          <w:rFonts w:ascii="Times New Roman" w:hAnsi="Times New Roman" w:cs="Times New Roman"/>
          <w:sz w:val="18"/>
          <w:szCs w:val="20"/>
        </w:rPr>
        <w:t>H</w:t>
      </w:r>
      <w:r w:rsidRPr="000F6AAC">
        <w:rPr>
          <w:rFonts w:ascii="Times New Roman" w:hAnsi="Times New Roman" w:cs="Times New Roman"/>
          <w:sz w:val="18"/>
          <w:szCs w:val="20"/>
        </w:rPr>
        <w:t>-VA group</w:t>
      </w:r>
      <w:r>
        <w:rPr>
          <w:rFonts w:ascii="Times New Roman" w:hAnsi="Times New Roman" w:cs="Times New Roman"/>
          <w:sz w:val="18"/>
          <w:szCs w:val="20"/>
        </w:rPr>
        <w:t>.</w:t>
      </w:r>
    </w:p>
    <w:sectPr w:rsidR="0066261F" w:rsidRPr="006626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76704" w14:textId="77777777" w:rsidR="003F15DD" w:rsidRDefault="003F15DD" w:rsidP="008564DF">
      <w:r>
        <w:separator/>
      </w:r>
    </w:p>
  </w:endnote>
  <w:endnote w:type="continuationSeparator" w:id="0">
    <w:p w14:paraId="39AE0BFF" w14:textId="77777777" w:rsidR="003F15DD" w:rsidRDefault="003F15DD" w:rsidP="00856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CEDC7" w14:textId="77777777" w:rsidR="003F15DD" w:rsidRDefault="003F15DD" w:rsidP="008564DF">
      <w:r>
        <w:separator/>
      </w:r>
    </w:p>
  </w:footnote>
  <w:footnote w:type="continuationSeparator" w:id="0">
    <w:p w14:paraId="32E61279" w14:textId="77777777" w:rsidR="003F15DD" w:rsidRDefault="003F15DD" w:rsidP="008564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32A"/>
    <w:rsid w:val="00002EB9"/>
    <w:rsid w:val="00067F6A"/>
    <w:rsid w:val="00091064"/>
    <w:rsid w:val="000F6AAC"/>
    <w:rsid w:val="001307BD"/>
    <w:rsid w:val="00133E33"/>
    <w:rsid w:val="00144C3D"/>
    <w:rsid w:val="00175BAF"/>
    <w:rsid w:val="001943DF"/>
    <w:rsid w:val="001A3B01"/>
    <w:rsid w:val="001F0021"/>
    <w:rsid w:val="00272B80"/>
    <w:rsid w:val="003072EB"/>
    <w:rsid w:val="00332A5B"/>
    <w:rsid w:val="00370177"/>
    <w:rsid w:val="003E72D0"/>
    <w:rsid w:val="003F15DD"/>
    <w:rsid w:val="004B5E09"/>
    <w:rsid w:val="00514C87"/>
    <w:rsid w:val="0051681A"/>
    <w:rsid w:val="005452EC"/>
    <w:rsid w:val="00551535"/>
    <w:rsid w:val="005B3043"/>
    <w:rsid w:val="005E09DB"/>
    <w:rsid w:val="006470BD"/>
    <w:rsid w:val="00655FD7"/>
    <w:rsid w:val="0066261F"/>
    <w:rsid w:val="00675EB8"/>
    <w:rsid w:val="00684519"/>
    <w:rsid w:val="006B6236"/>
    <w:rsid w:val="006F0EB3"/>
    <w:rsid w:val="00711565"/>
    <w:rsid w:val="007238B6"/>
    <w:rsid w:val="007402A4"/>
    <w:rsid w:val="007E63DB"/>
    <w:rsid w:val="007F222E"/>
    <w:rsid w:val="00810A71"/>
    <w:rsid w:val="008564DF"/>
    <w:rsid w:val="00866A68"/>
    <w:rsid w:val="008C4A71"/>
    <w:rsid w:val="008F7571"/>
    <w:rsid w:val="0092159E"/>
    <w:rsid w:val="00965B1F"/>
    <w:rsid w:val="009F7F1A"/>
    <w:rsid w:val="00A61C2F"/>
    <w:rsid w:val="00A675AD"/>
    <w:rsid w:val="00AA022C"/>
    <w:rsid w:val="00AA35A1"/>
    <w:rsid w:val="00B0089E"/>
    <w:rsid w:val="00B063D1"/>
    <w:rsid w:val="00B622CB"/>
    <w:rsid w:val="00B74F74"/>
    <w:rsid w:val="00B92B68"/>
    <w:rsid w:val="00C019E6"/>
    <w:rsid w:val="00C01AEC"/>
    <w:rsid w:val="00C51ED1"/>
    <w:rsid w:val="00C76ECA"/>
    <w:rsid w:val="00C84630"/>
    <w:rsid w:val="00C879A0"/>
    <w:rsid w:val="00CF7C0A"/>
    <w:rsid w:val="00D00D15"/>
    <w:rsid w:val="00D37629"/>
    <w:rsid w:val="00D607F3"/>
    <w:rsid w:val="00D7372B"/>
    <w:rsid w:val="00DC4144"/>
    <w:rsid w:val="00DE0E0C"/>
    <w:rsid w:val="00E448DE"/>
    <w:rsid w:val="00E76BC4"/>
    <w:rsid w:val="00E842BC"/>
    <w:rsid w:val="00E85E70"/>
    <w:rsid w:val="00EB4C03"/>
    <w:rsid w:val="00EE632A"/>
    <w:rsid w:val="00FC6251"/>
    <w:rsid w:val="00FE1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870871"/>
  <w15:chartTrackingRefBased/>
  <w15:docId w15:val="{7CAEB24B-F29E-4C10-B55E-69065626A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6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64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6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64DF"/>
    <w:rPr>
      <w:sz w:val="18"/>
      <w:szCs w:val="18"/>
    </w:rPr>
  </w:style>
  <w:style w:type="table" w:styleId="a7">
    <w:name w:val="Table Grid"/>
    <w:basedOn w:val="a1"/>
    <w:uiPriority w:val="39"/>
    <w:rsid w:val="008564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8564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5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5</Pages>
  <Words>888</Words>
  <Characters>5064</Characters>
  <Application>Microsoft Office Word</Application>
  <DocSecurity>0</DocSecurity>
  <Lines>42</Lines>
  <Paragraphs>11</Paragraphs>
  <ScaleCrop>false</ScaleCrop>
  <Company/>
  <LinksUpToDate>false</LinksUpToDate>
  <CharactersWithSpaces>5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i</dc:creator>
  <cp:keywords/>
  <dc:description/>
  <cp:lastModifiedBy>hu yi</cp:lastModifiedBy>
  <cp:revision>49</cp:revision>
  <dcterms:created xsi:type="dcterms:W3CDTF">2022-01-15T14:07:00Z</dcterms:created>
  <dcterms:modified xsi:type="dcterms:W3CDTF">2022-04-21T08:43:00Z</dcterms:modified>
</cp:coreProperties>
</file>